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E29B7" w14:textId="77777777" w:rsidR="00B13603" w:rsidRPr="000B11DC" w:rsidRDefault="00AA2290" w:rsidP="00FB18BA">
      <w:pPr>
        <w:spacing w:line="480" w:lineRule="auto"/>
        <w:rPr>
          <w:rFonts w:cstheme="minorHAnsi"/>
          <w:b/>
          <w:bCs/>
          <w:noProof/>
          <w:lang w:val="en-US"/>
        </w:rPr>
      </w:pPr>
      <w:r w:rsidRPr="000B11DC">
        <w:rPr>
          <w:rFonts w:cstheme="minorHAnsi"/>
          <w:b/>
          <w:bCs/>
          <w:noProof/>
          <w:lang w:val="en-US"/>
        </w:rPr>
        <w:t>Table</w:t>
      </w:r>
      <w:r w:rsidR="00FB18BA" w:rsidRPr="000B11DC">
        <w:rPr>
          <w:rFonts w:cstheme="minorHAnsi"/>
          <w:b/>
          <w:bCs/>
          <w:noProof/>
          <w:lang w:val="en-US"/>
        </w:rPr>
        <w:t xml:space="preserve"> S</w:t>
      </w:r>
      <w:r w:rsidRPr="000B11DC">
        <w:rPr>
          <w:rFonts w:cstheme="minorHAnsi"/>
          <w:b/>
          <w:bCs/>
          <w:noProof/>
          <w:lang w:val="en-US"/>
        </w:rPr>
        <w:fldChar w:fldCharType="begin"/>
      </w:r>
      <w:r w:rsidRPr="000B11DC">
        <w:rPr>
          <w:rFonts w:cstheme="minorHAnsi"/>
          <w:b/>
          <w:bCs/>
          <w:noProof/>
          <w:lang w:val="en-US"/>
        </w:rPr>
        <w:instrText xml:space="preserve"> SEQ Tabela \* ARABIC </w:instrText>
      </w:r>
      <w:r w:rsidRPr="000B11DC">
        <w:rPr>
          <w:rFonts w:cstheme="minorHAnsi"/>
          <w:b/>
          <w:bCs/>
          <w:noProof/>
          <w:lang w:val="en-US"/>
        </w:rPr>
        <w:fldChar w:fldCharType="separate"/>
      </w:r>
      <w:r w:rsidRPr="000B11DC">
        <w:rPr>
          <w:rFonts w:cstheme="minorHAnsi"/>
          <w:b/>
          <w:bCs/>
          <w:noProof/>
          <w:lang w:val="en-US"/>
        </w:rPr>
        <w:t>1</w:t>
      </w:r>
      <w:r w:rsidRPr="000B11DC">
        <w:rPr>
          <w:rFonts w:cstheme="minorHAnsi"/>
          <w:b/>
          <w:bCs/>
          <w:noProof/>
          <w:lang w:val="en-US"/>
        </w:rPr>
        <w:fldChar w:fldCharType="end"/>
      </w:r>
      <w:r w:rsidRPr="000B11DC">
        <w:rPr>
          <w:rFonts w:cstheme="minorHAnsi"/>
          <w:b/>
          <w:bCs/>
          <w:noProof/>
          <w:lang w:val="en-US"/>
        </w:rPr>
        <w:t>. The effects of trait sensitivity to NF and alcohol drinking on gene expression.</w:t>
      </w:r>
      <w:r w:rsidR="00AE0DA3" w:rsidRPr="000B11DC">
        <w:rPr>
          <w:rFonts w:cstheme="minorHAnsi"/>
          <w:b/>
          <w:bCs/>
          <w:noProof/>
          <w:lang w:val="en-US"/>
        </w:rPr>
        <w:t xml:space="preserve"> </w:t>
      </w:r>
    </w:p>
    <w:p w14:paraId="6DA0C40A" w14:textId="753BD4C3" w:rsidR="00304239" w:rsidRPr="000B11DC" w:rsidRDefault="00AE0DA3" w:rsidP="00FB18BA">
      <w:pPr>
        <w:spacing w:line="480" w:lineRule="auto"/>
        <w:rPr>
          <w:rFonts w:cstheme="minorHAnsi"/>
          <w:b/>
          <w:bCs/>
          <w:noProof/>
          <w:lang w:val="en-US"/>
        </w:rPr>
      </w:pPr>
      <w:r w:rsidRPr="000B11DC">
        <w:rPr>
          <w:rFonts w:cstheme="minorHAnsi"/>
          <w:bCs/>
          <w:noProof/>
          <w:lang w:val="en-US"/>
        </w:rPr>
        <w:t>Statistically significant effects and interactions are bolded (2-way ANOVA).</w:t>
      </w:r>
    </w:p>
    <w:tbl>
      <w:tblPr>
        <w:tblStyle w:val="TableGridLight"/>
        <w:tblW w:w="8784" w:type="dxa"/>
        <w:tblLook w:val="04A0" w:firstRow="1" w:lastRow="0" w:firstColumn="1" w:lastColumn="0" w:noHBand="0" w:noVBand="1"/>
      </w:tblPr>
      <w:tblGrid>
        <w:gridCol w:w="1083"/>
        <w:gridCol w:w="1452"/>
        <w:gridCol w:w="651"/>
        <w:gridCol w:w="1866"/>
        <w:gridCol w:w="1866"/>
        <w:gridCol w:w="1866"/>
      </w:tblGrid>
      <w:tr w:rsidR="00D007FB" w:rsidRPr="000B11DC" w14:paraId="0BC65488" w14:textId="77777777" w:rsidTr="00D007FB">
        <w:tc>
          <w:tcPr>
            <w:tcW w:w="1086" w:type="dxa"/>
          </w:tcPr>
          <w:p w14:paraId="4B8DA898" w14:textId="77777777" w:rsidR="00D007FB" w:rsidRPr="000B11DC" w:rsidRDefault="00D007FB" w:rsidP="00D007FB">
            <w:pPr>
              <w:ind w:left="708" w:hanging="708"/>
              <w:jc w:val="center"/>
              <w:rPr>
                <w:rFonts w:cstheme="minorHAnsi"/>
                <w:b/>
                <w:bCs/>
                <w:lang w:val="en-GB"/>
              </w:rPr>
            </w:pPr>
            <w:r w:rsidRPr="000B11DC">
              <w:rPr>
                <w:rFonts w:cstheme="minorHAnsi"/>
                <w:b/>
                <w:bCs/>
                <w:lang w:val="en-GB"/>
              </w:rPr>
              <w:t>Structure</w:t>
            </w:r>
          </w:p>
        </w:tc>
        <w:tc>
          <w:tcPr>
            <w:tcW w:w="1603" w:type="dxa"/>
          </w:tcPr>
          <w:p w14:paraId="1489BDE4" w14:textId="77777777" w:rsidR="00D007FB" w:rsidRPr="000B11DC" w:rsidRDefault="00D007FB" w:rsidP="00D007FB">
            <w:pPr>
              <w:jc w:val="center"/>
              <w:rPr>
                <w:rFonts w:cstheme="minorHAnsi"/>
                <w:b/>
                <w:bCs/>
                <w:iCs/>
                <w:lang w:val="en-GB"/>
              </w:rPr>
            </w:pPr>
            <w:r w:rsidRPr="000B11DC">
              <w:rPr>
                <w:rFonts w:cstheme="minorHAnsi"/>
                <w:b/>
                <w:bCs/>
                <w:lang w:val="en-GB"/>
              </w:rPr>
              <w:t>Gene name</w:t>
            </w:r>
          </w:p>
        </w:tc>
        <w:tc>
          <w:tcPr>
            <w:tcW w:w="708" w:type="dxa"/>
          </w:tcPr>
          <w:p w14:paraId="67635F91" w14:textId="5D12DF97" w:rsidR="00D007FB" w:rsidRPr="000B11DC" w:rsidRDefault="00D007FB" w:rsidP="00D007FB">
            <w:pPr>
              <w:ind w:left="708" w:hanging="708"/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B11DC">
              <w:rPr>
                <w:rFonts w:cstheme="minorHAnsi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985" w:type="dxa"/>
          </w:tcPr>
          <w:p w14:paraId="0346922C" w14:textId="475A1EFB" w:rsidR="00D007FB" w:rsidRPr="000B11DC" w:rsidRDefault="00D007FB" w:rsidP="00D007FB">
            <w:pPr>
              <w:ind w:left="708" w:hanging="708"/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B11DC">
              <w:rPr>
                <w:rFonts w:cstheme="minorHAnsi"/>
                <w:b/>
                <w:bCs/>
                <w:i/>
                <w:iCs/>
                <w:lang w:val="en-GB"/>
              </w:rPr>
              <w:t>Interaction</w:t>
            </w:r>
          </w:p>
        </w:tc>
        <w:tc>
          <w:tcPr>
            <w:tcW w:w="1985" w:type="dxa"/>
          </w:tcPr>
          <w:p w14:paraId="45625A41" w14:textId="77777777" w:rsidR="00D007FB" w:rsidRPr="000B11DC" w:rsidRDefault="00D007FB" w:rsidP="00D007FB">
            <w:pPr>
              <w:ind w:left="708" w:hanging="708"/>
              <w:jc w:val="center"/>
              <w:rPr>
                <w:rFonts w:cstheme="minorHAnsi"/>
                <w:b/>
                <w:bCs/>
                <w:i/>
                <w:iCs/>
                <w:lang w:val="en-GB"/>
              </w:rPr>
            </w:pPr>
            <w:r w:rsidRPr="000B11DC">
              <w:rPr>
                <w:rFonts w:cstheme="minorHAnsi"/>
                <w:b/>
                <w:bCs/>
                <w:i/>
                <w:iCs/>
                <w:lang w:val="en-GB"/>
              </w:rPr>
              <w:t>Treatment</w:t>
            </w:r>
          </w:p>
        </w:tc>
        <w:tc>
          <w:tcPr>
            <w:tcW w:w="1985" w:type="dxa"/>
          </w:tcPr>
          <w:p w14:paraId="692D5943" w14:textId="77777777" w:rsidR="00D007FB" w:rsidRPr="000B11DC" w:rsidRDefault="00D007FB" w:rsidP="00D007FB">
            <w:pPr>
              <w:ind w:left="708" w:hanging="708"/>
              <w:jc w:val="center"/>
              <w:rPr>
                <w:rFonts w:cstheme="minorHAnsi"/>
                <w:b/>
                <w:bCs/>
                <w:lang w:val="en-GB"/>
              </w:rPr>
            </w:pPr>
            <w:r w:rsidRPr="000B11DC">
              <w:rPr>
                <w:rFonts w:cstheme="minorHAnsi"/>
                <w:b/>
                <w:bCs/>
                <w:lang w:val="en-GB"/>
              </w:rPr>
              <w:t>Sensitivity</w:t>
            </w:r>
          </w:p>
        </w:tc>
      </w:tr>
      <w:tr w:rsidR="00D007FB" w:rsidRPr="000B11DC" w14:paraId="19610730" w14:textId="77777777" w:rsidTr="00D007FB">
        <w:tc>
          <w:tcPr>
            <w:tcW w:w="1086" w:type="dxa"/>
            <w:vMerge w:val="restart"/>
          </w:tcPr>
          <w:p w14:paraId="52A59C2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  <w:lang w:val="en-GB"/>
              </w:rPr>
            </w:pPr>
          </w:p>
          <w:p w14:paraId="3665621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lang w:val="en-GB"/>
              </w:rPr>
            </w:pPr>
            <w:r w:rsidRPr="000B11DC">
              <w:rPr>
                <w:rFonts w:cstheme="minorHAnsi"/>
                <w:b/>
                <w:bCs/>
                <w:lang w:val="en-GB"/>
              </w:rPr>
              <w:t>ACC</w:t>
            </w:r>
          </w:p>
        </w:tc>
        <w:tc>
          <w:tcPr>
            <w:tcW w:w="1603" w:type="dxa"/>
          </w:tcPr>
          <w:p w14:paraId="6A70A382" w14:textId="77777777" w:rsidR="00D007FB" w:rsidRPr="000B11DC" w:rsidRDefault="00D007FB" w:rsidP="00AA2290">
            <w:pPr>
              <w:rPr>
                <w:rFonts w:cstheme="minorHAnsi"/>
                <w:i/>
                <w:lang w:val="en-GB"/>
              </w:rPr>
            </w:pPr>
            <w:r w:rsidRPr="000B11DC">
              <w:rPr>
                <w:rFonts w:cstheme="minorHAnsi"/>
                <w:i/>
                <w:lang w:val="en-GB"/>
              </w:rPr>
              <w:t>Adh1</w:t>
            </w:r>
          </w:p>
        </w:tc>
        <w:tc>
          <w:tcPr>
            <w:tcW w:w="708" w:type="dxa"/>
          </w:tcPr>
          <w:p w14:paraId="095A14DF" w14:textId="6CCC2119" w:rsidR="00D007FB" w:rsidRPr="000B11DC" w:rsidRDefault="00D007FB" w:rsidP="00304239">
            <w:pPr>
              <w:jc w:val="center"/>
              <w:rPr>
                <w:rFonts w:cstheme="minorHAnsi"/>
                <w:lang w:val="en-GB"/>
              </w:rPr>
            </w:pPr>
            <w:r w:rsidRPr="000B11DC">
              <w:rPr>
                <w:rFonts w:cstheme="minorHAnsi"/>
                <w:lang w:val="en-GB"/>
              </w:rPr>
              <w:t>31</w:t>
            </w:r>
          </w:p>
        </w:tc>
        <w:tc>
          <w:tcPr>
            <w:tcW w:w="1985" w:type="dxa"/>
          </w:tcPr>
          <w:p w14:paraId="7E3D90EF" w14:textId="4B41CFC1" w:rsidR="00D007FB" w:rsidRPr="000B11DC" w:rsidRDefault="00D007FB" w:rsidP="00304239">
            <w:pPr>
              <w:jc w:val="center"/>
              <w:rPr>
                <w:rFonts w:cstheme="minorHAnsi"/>
                <w:lang w:val="en-GB"/>
              </w:rPr>
            </w:pPr>
            <w:r w:rsidRPr="000B11DC">
              <w:rPr>
                <w:rFonts w:cstheme="minorHAnsi"/>
                <w:lang w:val="en-GB"/>
              </w:rPr>
              <w:t xml:space="preserve">F </w:t>
            </w:r>
            <w:r w:rsidRPr="000B11DC">
              <w:rPr>
                <w:rFonts w:cstheme="minorHAnsi"/>
                <w:vertAlign w:val="subscript"/>
                <w:lang w:val="en-GB"/>
              </w:rPr>
              <w:t xml:space="preserve">1, 27 </w:t>
            </w:r>
            <w:r w:rsidRPr="000B11DC">
              <w:rPr>
                <w:rFonts w:cstheme="minorHAnsi"/>
                <w:lang w:val="en-GB"/>
              </w:rPr>
              <w:t>= 2.658</w:t>
            </w:r>
          </w:p>
          <w:p w14:paraId="1AEE117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lang w:val="en-GB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  <w:lang w:val="en-GB"/>
              </w:rPr>
              <w:t>0.115</w:t>
            </w:r>
          </w:p>
        </w:tc>
        <w:tc>
          <w:tcPr>
            <w:tcW w:w="1985" w:type="dxa"/>
          </w:tcPr>
          <w:p w14:paraId="3A1FF631" w14:textId="36CBFD13" w:rsidR="00D007FB" w:rsidRPr="000B11DC" w:rsidRDefault="00D007FB" w:rsidP="00304239">
            <w:pPr>
              <w:jc w:val="center"/>
              <w:rPr>
                <w:rFonts w:cstheme="minorHAnsi"/>
                <w:lang w:val="en-GB"/>
              </w:rPr>
            </w:pPr>
            <w:r w:rsidRPr="000B11DC">
              <w:rPr>
                <w:rFonts w:cstheme="minorHAnsi"/>
                <w:lang w:val="en-GB"/>
              </w:rPr>
              <w:t xml:space="preserve">F </w:t>
            </w:r>
            <w:r w:rsidRPr="000B11DC">
              <w:rPr>
                <w:rFonts w:cstheme="minorHAnsi"/>
                <w:vertAlign w:val="subscript"/>
                <w:lang w:val="en-GB"/>
              </w:rPr>
              <w:t xml:space="preserve">1, 27 </w:t>
            </w:r>
            <w:r w:rsidRPr="000B11DC">
              <w:rPr>
                <w:rFonts w:cstheme="minorHAnsi"/>
                <w:lang w:val="en-GB"/>
              </w:rPr>
              <w:t>= 1.267</w:t>
            </w:r>
          </w:p>
          <w:p w14:paraId="77347CF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lang w:val="en-GB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  <w:lang w:val="en-GB"/>
              </w:rPr>
              <w:t>0.253</w:t>
            </w:r>
          </w:p>
        </w:tc>
        <w:tc>
          <w:tcPr>
            <w:tcW w:w="1985" w:type="dxa"/>
          </w:tcPr>
          <w:p w14:paraId="33AB9874" w14:textId="4AB8933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GB"/>
              </w:rPr>
              <w:t xml:space="preserve">F </w:t>
            </w:r>
            <w:r w:rsidRPr="000B11DC">
              <w:rPr>
                <w:rFonts w:cstheme="minorHAnsi"/>
                <w:vertAlign w:val="subscript"/>
                <w:lang w:val="en-GB"/>
              </w:rPr>
              <w:t xml:space="preserve">1, </w:t>
            </w:r>
            <w:r w:rsidRPr="000B11DC">
              <w:rPr>
                <w:rFonts w:cstheme="minorHAnsi"/>
                <w:vertAlign w:val="subscript"/>
              </w:rPr>
              <w:t xml:space="preserve">27 </w:t>
            </w:r>
            <w:r w:rsidRPr="000B11DC">
              <w:rPr>
                <w:rFonts w:cstheme="minorHAnsi"/>
              </w:rPr>
              <w:t>= 3.765</w:t>
            </w:r>
          </w:p>
          <w:p w14:paraId="590469F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3</w:t>
            </w:r>
          </w:p>
        </w:tc>
      </w:tr>
      <w:tr w:rsidR="00D007FB" w:rsidRPr="000B11DC" w14:paraId="5EB866D5" w14:textId="77777777" w:rsidTr="00D007FB">
        <w:tc>
          <w:tcPr>
            <w:tcW w:w="1086" w:type="dxa"/>
            <w:vMerge/>
          </w:tcPr>
          <w:p w14:paraId="3A5D7E9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FCE9C55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Cat</w:t>
            </w:r>
          </w:p>
        </w:tc>
        <w:tc>
          <w:tcPr>
            <w:tcW w:w="708" w:type="dxa"/>
          </w:tcPr>
          <w:p w14:paraId="17FD4525" w14:textId="29EE07E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450402C" w14:textId="25F3E87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230</w:t>
            </w:r>
          </w:p>
          <w:p w14:paraId="35BAA2E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37</w:t>
            </w:r>
          </w:p>
        </w:tc>
        <w:tc>
          <w:tcPr>
            <w:tcW w:w="1985" w:type="dxa"/>
          </w:tcPr>
          <w:p w14:paraId="5408B70F" w14:textId="1928F38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670</w:t>
            </w:r>
          </w:p>
          <w:p w14:paraId="6D63A24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19</w:t>
            </w:r>
          </w:p>
        </w:tc>
        <w:tc>
          <w:tcPr>
            <w:tcW w:w="1985" w:type="dxa"/>
          </w:tcPr>
          <w:p w14:paraId="2256345F" w14:textId="5312FF3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746</w:t>
            </w:r>
          </w:p>
          <w:p w14:paraId="6023F69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2</w:t>
            </w:r>
          </w:p>
        </w:tc>
      </w:tr>
      <w:tr w:rsidR="00D007FB" w:rsidRPr="000B11DC" w14:paraId="45710572" w14:textId="77777777" w:rsidTr="00D007FB">
        <w:tc>
          <w:tcPr>
            <w:tcW w:w="1086" w:type="dxa"/>
            <w:vMerge/>
          </w:tcPr>
          <w:p w14:paraId="634DE101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DBDC538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Comt</w:t>
            </w:r>
          </w:p>
        </w:tc>
        <w:tc>
          <w:tcPr>
            <w:tcW w:w="708" w:type="dxa"/>
          </w:tcPr>
          <w:p w14:paraId="74FB8315" w14:textId="0BBB788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3443D7BA" w14:textId="1AD4FEC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166</w:t>
            </w:r>
          </w:p>
          <w:p w14:paraId="29B7C10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86</w:t>
            </w:r>
          </w:p>
        </w:tc>
        <w:tc>
          <w:tcPr>
            <w:tcW w:w="1985" w:type="dxa"/>
          </w:tcPr>
          <w:p w14:paraId="09741351" w14:textId="783DE091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9 </w:t>
            </w:r>
            <w:r w:rsidRPr="000B11DC">
              <w:rPr>
                <w:rFonts w:cstheme="minorHAnsi"/>
                <w:b/>
              </w:rPr>
              <w:t>= 10.22</w:t>
            </w:r>
          </w:p>
          <w:p w14:paraId="4515B6A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>p =</w:t>
            </w:r>
            <w:r w:rsidRPr="000B11DC">
              <w:rPr>
                <w:rFonts w:cstheme="minorHAnsi"/>
                <w:lang w:val="en-US"/>
              </w:rPr>
              <w:t xml:space="preserve"> </w:t>
            </w:r>
            <w:r w:rsidRPr="000B11DC">
              <w:rPr>
                <w:rFonts w:cstheme="minorHAnsi"/>
                <w:b/>
              </w:rPr>
              <w:t>0.003 **</w:t>
            </w:r>
          </w:p>
        </w:tc>
        <w:tc>
          <w:tcPr>
            <w:tcW w:w="1985" w:type="dxa"/>
          </w:tcPr>
          <w:p w14:paraId="6D0C4522" w14:textId="78DD0C3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728</w:t>
            </w:r>
          </w:p>
          <w:p w14:paraId="0AC512D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01</w:t>
            </w:r>
          </w:p>
        </w:tc>
      </w:tr>
      <w:tr w:rsidR="00D007FB" w:rsidRPr="000B11DC" w14:paraId="24C3311C" w14:textId="77777777" w:rsidTr="00D007FB">
        <w:tc>
          <w:tcPr>
            <w:tcW w:w="1086" w:type="dxa"/>
            <w:vMerge/>
          </w:tcPr>
          <w:p w14:paraId="1BEAAE7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5350DF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1</w:t>
            </w:r>
          </w:p>
        </w:tc>
        <w:tc>
          <w:tcPr>
            <w:tcW w:w="708" w:type="dxa"/>
          </w:tcPr>
          <w:p w14:paraId="1771DA7A" w14:textId="20822E6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F6474D3" w14:textId="532994D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759</w:t>
            </w:r>
          </w:p>
          <w:p w14:paraId="3BE284D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95</w:t>
            </w:r>
          </w:p>
        </w:tc>
        <w:tc>
          <w:tcPr>
            <w:tcW w:w="1985" w:type="dxa"/>
          </w:tcPr>
          <w:p w14:paraId="7C0E084F" w14:textId="7D3F91E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35</w:t>
            </w:r>
          </w:p>
          <w:p w14:paraId="4161BC5B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31</w:t>
            </w:r>
          </w:p>
        </w:tc>
        <w:tc>
          <w:tcPr>
            <w:tcW w:w="1985" w:type="dxa"/>
          </w:tcPr>
          <w:p w14:paraId="5D83BA0F" w14:textId="0ACD6C0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128</w:t>
            </w:r>
          </w:p>
          <w:p w14:paraId="2185CAD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97</w:t>
            </w:r>
          </w:p>
        </w:tc>
      </w:tr>
      <w:tr w:rsidR="00D007FB" w:rsidRPr="000B11DC" w14:paraId="52EA2CD5" w14:textId="77777777" w:rsidTr="00D007FB">
        <w:tc>
          <w:tcPr>
            <w:tcW w:w="1086" w:type="dxa"/>
            <w:vMerge/>
          </w:tcPr>
          <w:p w14:paraId="6F3FCFF1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7E194968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Drd2</w:t>
            </w:r>
          </w:p>
        </w:tc>
        <w:tc>
          <w:tcPr>
            <w:tcW w:w="708" w:type="dxa"/>
          </w:tcPr>
          <w:p w14:paraId="2CA2AA29" w14:textId="2346FD9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B221A89" w14:textId="05B59D5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988</w:t>
            </w:r>
          </w:p>
          <w:p w14:paraId="5660C81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28</w:t>
            </w:r>
          </w:p>
        </w:tc>
        <w:tc>
          <w:tcPr>
            <w:tcW w:w="1985" w:type="dxa"/>
          </w:tcPr>
          <w:p w14:paraId="59E82D42" w14:textId="2360C0F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665</w:t>
            </w:r>
          </w:p>
          <w:p w14:paraId="3B1D2B32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07</w:t>
            </w:r>
          </w:p>
        </w:tc>
        <w:tc>
          <w:tcPr>
            <w:tcW w:w="1985" w:type="dxa"/>
          </w:tcPr>
          <w:p w14:paraId="690EFE6B" w14:textId="51D74800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4.920</w:t>
            </w:r>
          </w:p>
          <w:p w14:paraId="7F43463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34 *</w:t>
            </w:r>
          </w:p>
        </w:tc>
      </w:tr>
      <w:tr w:rsidR="00D007FB" w:rsidRPr="000B11DC" w14:paraId="287A8CFC" w14:textId="77777777" w:rsidTr="00D007FB">
        <w:tc>
          <w:tcPr>
            <w:tcW w:w="1086" w:type="dxa"/>
            <w:vMerge/>
          </w:tcPr>
          <w:p w14:paraId="7CC6DAB1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3C0A70B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1</w:t>
            </w:r>
          </w:p>
        </w:tc>
        <w:tc>
          <w:tcPr>
            <w:tcW w:w="708" w:type="dxa"/>
          </w:tcPr>
          <w:p w14:paraId="39399DC9" w14:textId="2D0256A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0D53CD1" w14:textId="4AF20F6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164</w:t>
            </w:r>
          </w:p>
          <w:p w14:paraId="4F8B067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89</w:t>
            </w:r>
          </w:p>
        </w:tc>
        <w:tc>
          <w:tcPr>
            <w:tcW w:w="1985" w:type="dxa"/>
          </w:tcPr>
          <w:p w14:paraId="23835287" w14:textId="4345AF5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660</w:t>
            </w:r>
          </w:p>
          <w:p w14:paraId="0001DC5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07</w:t>
            </w:r>
          </w:p>
        </w:tc>
        <w:tc>
          <w:tcPr>
            <w:tcW w:w="1985" w:type="dxa"/>
          </w:tcPr>
          <w:p w14:paraId="626E9A2B" w14:textId="636597E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60</w:t>
            </w:r>
          </w:p>
          <w:p w14:paraId="481D560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08</w:t>
            </w:r>
          </w:p>
        </w:tc>
      </w:tr>
      <w:tr w:rsidR="00D007FB" w:rsidRPr="000B11DC" w14:paraId="31E11A05" w14:textId="77777777" w:rsidTr="00D007FB">
        <w:tc>
          <w:tcPr>
            <w:tcW w:w="1086" w:type="dxa"/>
            <w:vMerge/>
          </w:tcPr>
          <w:p w14:paraId="007F60B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1AEE730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abbr2</w:t>
            </w:r>
          </w:p>
        </w:tc>
        <w:tc>
          <w:tcPr>
            <w:tcW w:w="708" w:type="dxa"/>
          </w:tcPr>
          <w:p w14:paraId="7160CD64" w14:textId="3A82BB3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1DE7DC94" w14:textId="4B80F180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5.772</w:t>
            </w:r>
          </w:p>
          <w:p w14:paraId="6305EB5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23 *</w:t>
            </w:r>
          </w:p>
        </w:tc>
        <w:tc>
          <w:tcPr>
            <w:tcW w:w="1985" w:type="dxa"/>
          </w:tcPr>
          <w:p w14:paraId="7521B145" w14:textId="2CBD960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07</w:t>
            </w:r>
          </w:p>
          <w:p w14:paraId="289A8B9E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82</w:t>
            </w:r>
          </w:p>
        </w:tc>
        <w:tc>
          <w:tcPr>
            <w:tcW w:w="1985" w:type="dxa"/>
          </w:tcPr>
          <w:p w14:paraId="4BEB0770" w14:textId="0030DB1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358</w:t>
            </w:r>
          </w:p>
          <w:p w14:paraId="128921C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53</w:t>
            </w:r>
          </w:p>
        </w:tc>
      </w:tr>
      <w:tr w:rsidR="00D007FB" w:rsidRPr="000B11DC" w14:paraId="32695DC3" w14:textId="77777777" w:rsidTr="00D007FB">
        <w:tc>
          <w:tcPr>
            <w:tcW w:w="1086" w:type="dxa"/>
            <w:vMerge/>
          </w:tcPr>
          <w:p w14:paraId="23B0060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2E46767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abra1</w:t>
            </w:r>
          </w:p>
        </w:tc>
        <w:tc>
          <w:tcPr>
            <w:tcW w:w="708" w:type="dxa"/>
          </w:tcPr>
          <w:p w14:paraId="068FE7E3" w14:textId="32A805B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F5FB5FA" w14:textId="6D52C232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4.629</w:t>
            </w:r>
          </w:p>
          <w:p w14:paraId="15D536A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40 *</w:t>
            </w:r>
          </w:p>
        </w:tc>
        <w:tc>
          <w:tcPr>
            <w:tcW w:w="1985" w:type="dxa"/>
          </w:tcPr>
          <w:p w14:paraId="2F9F5241" w14:textId="1AF0F02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92</w:t>
            </w:r>
          </w:p>
          <w:p w14:paraId="0E23656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88</w:t>
            </w:r>
          </w:p>
        </w:tc>
        <w:tc>
          <w:tcPr>
            <w:tcW w:w="1985" w:type="dxa"/>
          </w:tcPr>
          <w:p w14:paraId="7EF6C9F4" w14:textId="2838DC8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36</w:t>
            </w:r>
          </w:p>
          <w:p w14:paraId="5CAEA12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51</w:t>
            </w:r>
          </w:p>
        </w:tc>
      </w:tr>
      <w:tr w:rsidR="00D007FB" w:rsidRPr="000B11DC" w14:paraId="5FBBE14F" w14:textId="77777777" w:rsidTr="00D007FB">
        <w:tc>
          <w:tcPr>
            <w:tcW w:w="1086" w:type="dxa"/>
            <w:vMerge/>
          </w:tcPr>
          <w:p w14:paraId="0F3EE0B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7A3F0B3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1</w:t>
            </w:r>
          </w:p>
        </w:tc>
        <w:tc>
          <w:tcPr>
            <w:tcW w:w="708" w:type="dxa"/>
          </w:tcPr>
          <w:p w14:paraId="28A6E00B" w14:textId="5344769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5F9E352A" w14:textId="28703BB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303</w:t>
            </w:r>
          </w:p>
          <w:p w14:paraId="536A739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40</w:t>
            </w:r>
          </w:p>
        </w:tc>
        <w:tc>
          <w:tcPr>
            <w:tcW w:w="1985" w:type="dxa"/>
          </w:tcPr>
          <w:p w14:paraId="35E1077A" w14:textId="74B0E40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72</w:t>
            </w:r>
          </w:p>
          <w:p w14:paraId="14E89FD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06</w:t>
            </w:r>
          </w:p>
        </w:tc>
        <w:tc>
          <w:tcPr>
            <w:tcW w:w="1985" w:type="dxa"/>
          </w:tcPr>
          <w:p w14:paraId="3B482696" w14:textId="4128D1F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177</w:t>
            </w:r>
          </w:p>
          <w:p w14:paraId="59FD268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87</w:t>
            </w:r>
          </w:p>
        </w:tc>
      </w:tr>
      <w:tr w:rsidR="00D007FB" w:rsidRPr="000B11DC" w14:paraId="45C0870B" w14:textId="77777777" w:rsidTr="00D007FB">
        <w:tc>
          <w:tcPr>
            <w:tcW w:w="1086" w:type="dxa"/>
            <w:vMerge/>
          </w:tcPr>
          <w:p w14:paraId="45BF6C7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BB1DA9D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ad2</w:t>
            </w:r>
          </w:p>
        </w:tc>
        <w:tc>
          <w:tcPr>
            <w:tcW w:w="708" w:type="dxa"/>
          </w:tcPr>
          <w:p w14:paraId="5104F0B4" w14:textId="3338DCF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511CA5C1" w14:textId="560C8AA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317</w:t>
            </w:r>
          </w:p>
          <w:p w14:paraId="530FCC7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78</w:t>
            </w:r>
          </w:p>
        </w:tc>
        <w:tc>
          <w:tcPr>
            <w:tcW w:w="1985" w:type="dxa"/>
          </w:tcPr>
          <w:p w14:paraId="20237B33" w14:textId="3A31491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1.259</w:t>
            </w:r>
          </w:p>
          <w:p w14:paraId="0C3A0D1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71</w:t>
            </w:r>
          </w:p>
        </w:tc>
        <w:tc>
          <w:tcPr>
            <w:tcW w:w="1985" w:type="dxa"/>
          </w:tcPr>
          <w:p w14:paraId="2A145890" w14:textId="0FCEF32C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9 </w:t>
            </w:r>
            <w:r w:rsidRPr="000B11DC">
              <w:rPr>
                <w:rFonts w:cstheme="minorHAnsi"/>
                <w:b/>
              </w:rPr>
              <w:t>= 7.533</w:t>
            </w:r>
          </w:p>
          <w:p w14:paraId="69964AC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1 *</w:t>
            </w:r>
          </w:p>
        </w:tc>
      </w:tr>
      <w:tr w:rsidR="00D007FB" w:rsidRPr="000B11DC" w14:paraId="123C4E98" w14:textId="77777777" w:rsidTr="00D007FB">
        <w:tc>
          <w:tcPr>
            <w:tcW w:w="1086" w:type="dxa"/>
            <w:vMerge/>
          </w:tcPr>
          <w:p w14:paraId="06099268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842585A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a1</w:t>
            </w:r>
          </w:p>
        </w:tc>
        <w:tc>
          <w:tcPr>
            <w:tcW w:w="708" w:type="dxa"/>
          </w:tcPr>
          <w:p w14:paraId="3499587A" w14:textId="5B3B6ED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44453DA" w14:textId="1153885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83</w:t>
            </w:r>
          </w:p>
          <w:p w14:paraId="2C51C64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55</w:t>
            </w:r>
          </w:p>
        </w:tc>
        <w:tc>
          <w:tcPr>
            <w:tcW w:w="1985" w:type="dxa"/>
          </w:tcPr>
          <w:p w14:paraId="582FB9AD" w14:textId="4CA27BF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352</w:t>
            </w:r>
          </w:p>
          <w:p w14:paraId="39F30AA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54</w:t>
            </w:r>
          </w:p>
        </w:tc>
        <w:tc>
          <w:tcPr>
            <w:tcW w:w="1985" w:type="dxa"/>
          </w:tcPr>
          <w:p w14:paraId="3BED46BF" w14:textId="107BD24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289</w:t>
            </w:r>
          </w:p>
          <w:p w14:paraId="18BFD43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41</w:t>
            </w:r>
          </w:p>
        </w:tc>
      </w:tr>
      <w:tr w:rsidR="00D007FB" w:rsidRPr="000B11DC" w14:paraId="0752E012" w14:textId="77777777" w:rsidTr="00D007FB">
        <w:tc>
          <w:tcPr>
            <w:tcW w:w="1086" w:type="dxa"/>
            <w:vMerge/>
          </w:tcPr>
          <w:p w14:paraId="2E9FDB3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45A87C3B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rin2a</w:t>
            </w:r>
          </w:p>
        </w:tc>
        <w:tc>
          <w:tcPr>
            <w:tcW w:w="708" w:type="dxa"/>
          </w:tcPr>
          <w:p w14:paraId="3CC9DFB7" w14:textId="2026037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BB2BB52" w14:textId="793EFC87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4.629</w:t>
            </w:r>
          </w:p>
          <w:p w14:paraId="42C93B7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4 *</w:t>
            </w:r>
          </w:p>
        </w:tc>
        <w:tc>
          <w:tcPr>
            <w:tcW w:w="1985" w:type="dxa"/>
          </w:tcPr>
          <w:p w14:paraId="3CFB15AE" w14:textId="006AC83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92</w:t>
            </w:r>
          </w:p>
          <w:p w14:paraId="077B78B3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88</w:t>
            </w:r>
          </w:p>
        </w:tc>
        <w:tc>
          <w:tcPr>
            <w:tcW w:w="1985" w:type="dxa"/>
          </w:tcPr>
          <w:p w14:paraId="26D21F41" w14:textId="1B8FEBE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36</w:t>
            </w:r>
          </w:p>
          <w:p w14:paraId="6605CB3D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51</w:t>
            </w:r>
          </w:p>
        </w:tc>
      </w:tr>
      <w:tr w:rsidR="00D007FB" w:rsidRPr="000B11DC" w14:paraId="552F4389" w14:textId="77777777" w:rsidTr="00D007FB">
        <w:tc>
          <w:tcPr>
            <w:tcW w:w="1086" w:type="dxa"/>
            <w:vMerge/>
          </w:tcPr>
          <w:p w14:paraId="116ABE2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470D86B4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rin2b</w:t>
            </w:r>
          </w:p>
        </w:tc>
        <w:tc>
          <w:tcPr>
            <w:tcW w:w="708" w:type="dxa"/>
          </w:tcPr>
          <w:p w14:paraId="198391FB" w14:textId="0154C6F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CF58B7E" w14:textId="7B58E0EA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9.156</w:t>
            </w:r>
          </w:p>
          <w:p w14:paraId="22F5546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05 **</w:t>
            </w:r>
          </w:p>
        </w:tc>
        <w:tc>
          <w:tcPr>
            <w:tcW w:w="1985" w:type="dxa"/>
          </w:tcPr>
          <w:p w14:paraId="38B33E4B" w14:textId="1BB975F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38</w:t>
            </w:r>
          </w:p>
          <w:p w14:paraId="4F69A56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47</w:t>
            </w:r>
          </w:p>
        </w:tc>
        <w:tc>
          <w:tcPr>
            <w:tcW w:w="1985" w:type="dxa"/>
          </w:tcPr>
          <w:p w14:paraId="22FB3850" w14:textId="34EF7E3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1</w:t>
            </w:r>
          </w:p>
          <w:p w14:paraId="1AAC0B0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15</w:t>
            </w:r>
          </w:p>
        </w:tc>
      </w:tr>
      <w:tr w:rsidR="00D007FB" w:rsidRPr="000B11DC" w14:paraId="5EDC42A4" w14:textId="77777777" w:rsidTr="00D007FB">
        <w:tc>
          <w:tcPr>
            <w:tcW w:w="1086" w:type="dxa"/>
            <w:vMerge/>
          </w:tcPr>
          <w:p w14:paraId="113EC99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0C98CFD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2</w:t>
            </w:r>
          </w:p>
        </w:tc>
        <w:tc>
          <w:tcPr>
            <w:tcW w:w="708" w:type="dxa"/>
          </w:tcPr>
          <w:p w14:paraId="4D67D0E9" w14:textId="13CFE0C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F32908A" w14:textId="62C8E22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59</w:t>
            </w:r>
          </w:p>
          <w:p w14:paraId="11DFD4A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10</w:t>
            </w:r>
          </w:p>
        </w:tc>
        <w:tc>
          <w:tcPr>
            <w:tcW w:w="1985" w:type="dxa"/>
          </w:tcPr>
          <w:p w14:paraId="52EEC2D2" w14:textId="4F98255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44</w:t>
            </w:r>
          </w:p>
          <w:p w14:paraId="2CB4C13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07</w:t>
            </w:r>
          </w:p>
        </w:tc>
        <w:tc>
          <w:tcPr>
            <w:tcW w:w="1985" w:type="dxa"/>
          </w:tcPr>
          <w:p w14:paraId="2D64328B" w14:textId="1ADE5A0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548</w:t>
            </w:r>
          </w:p>
          <w:p w14:paraId="77F3CBB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23</w:t>
            </w:r>
          </w:p>
        </w:tc>
      </w:tr>
      <w:tr w:rsidR="00D007FB" w:rsidRPr="000B11DC" w14:paraId="6A180AAC" w14:textId="77777777" w:rsidTr="00D007FB">
        <w:tc>
          <w:tcPr>
            <w:tcW w:w="1086" w:type="dxa"/>
            <w:vMerge/>
          </w:tcPr>
          <w:p w14:paraId="42F568E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BC6C2F4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rm3</w:t>
            </w:r>
          </w:p>
        </w:tc>
        <w:tc>
          <w:tcPr>
            <w:tcW w:w="708" w:type="dxa"/>
          </w:tcPr>
          <w:p w14:paraId="2FA95371" w14:textId="6D10396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33204B2" w14:textId="5F30479C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9.867</w:t>
            </w:r>
          </w:p>
          <w:p w14:paraId="60EB1CB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04 **</w:t>
            </w:r>
          </w:p>
        </w:tc>
        <w:tc>
          <w:tcPr>
            <w:tcW w:w="1985" w:type="dxa"/>
          </w:tcPr>
          <w:p w14:paraId="36BA9D6F" w14:textId="5A3804A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83</w:t>
            </w:r>
          </w:p>
          <w:p w14:paraId="3036813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99</w:t>
            </w:r>
          </w:p>
        </w:tc>
        <w:tc>
          <w:tcPr>
            <w:tcW w:w="1985" w:type="dxa"/>
          </w:tcPr>
          <w:p w14:paraId="360714C9" w14:textId="3218A5A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05</w:t>
            </w:r>
          </w:p>
          <w:p w14:paraId="48B530A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85</w:t>
            </w:r>
          </w:p>
        </w:tc>
      </w:tr>
      <w:tr w:rsidR="00D007FB" w:rsidRPr="000B11DC" w14:paraId="28AC6912" w14:textId="77777777" w:rsidTr="00D007FB">
        <w:tc>
          <w:tcPr>
            <w:tcW w:w="1086" w:type="dxa"/>
            <w:vMerge/>
          </w:tcPr>
          <w:p w14:paraId="375E556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9003AD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5</w:t>
            </w:r>
          </w:p>
        </w:tc>
        <w:tc>
          <w:tcPr>
            <w:tcW w:w="708" w:type="dxa"/>
          </w:tcPr>
          <w:p w14:paraId="39EA2685" w14:textId="55C2448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58DE6129" w14:textId="76990AE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3</w:t>
            </w:r>
          </w:p>
          <w:p w14:paraId="664242E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10</w:t>
            </w:r>
          </w:p>
        </w:tc>
        <w:tc>
          <w:tcPr>
            <w:tcW w:w="1985" w:type="dxa"/>
          </w:tcPr>
          <w:p w14:paraId="170E608E" w14:textId="68453CE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80</w:t>
            </w:r>
          </w:p>
          <w:p w14:paraId="1D9AF4FD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4</w:t>
            </w:r>
          </w:p>
        </w:tc>
        <w:tc>
          <w:tcPr>
            <w:tcW w:w="1985" w:type="dxa"/>
          </w:tcPr>
          <w:p w14:paraId="5CB559BC" w14:textId="433F42A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64</w:t>
            </w:r>
          </w:p>
          <w:p w14:paraId="34407A9B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59</w:t>
            </w:r>
          </w:p>
        </w:tc>
      </w:tr>
      <w:tr w:rsidR="00D007FB" w:rsidRPr="000B11DC" w14:paraId="5390EBEC" w14:textId="77777777" w:rsidTr="00D007FB">
        <w:tc>
          <w:tcPr>
            <w:tcW w:w="1086" w:type="dxa"/>
            <w:vMerge/>
          </w:tcPr>
          <w:p w14:paraId="7947AC6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4DAEF072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1a</w:t>
            </w:r>
          </w:p>
        </w:tc>
        <w:tc>
          <w:tcPr>
            <w:tcW w:w="708" w:type="dxa"/>
          </w:tcPr>
          <w:p w14:paraId="053246F7" w14:textId="7F1CEDB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B4B2240" w14:textId="6CED432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159</w:t>
            </w:r>
          </w:p>
          <w:p w14:paraId="1C6DCD1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90</w:t>
            </w:r>
          </w:p>
        </w:tc>
        <w:tc>
          <w:tcPr>
            <w:tcW w:w="1985" w:type="dxa"/>
          </w:tcPr>
          <w:p w14:paraId="3B629F89" w14:textId="65372A3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805</w:t>
            </w:r>
          </w:p>
          <w:p w14:paraId="518F27F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1</w:t>
            </w:r>
          </w:p>
        </w:tc>
        <w:tc>
          <w:tcPr>
            <w:tcW w:w="1985" w:type="dxa"/>
          </w:tcPr>
          <w:p w14:paraId="7BFDA085" w14:textId="105BF04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20</w:t>
            </w:r>
          </w:p>
          <w:p w14:paraId="4C04147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87</w:t>
            </w:r>
          </w:p>
        </w:tc>
      </w:tr>
      <w:tr w:rsidR="00D007FB" w:rsidRPr="000B11DC" w14:paraId="71B24EFA" w14:textId="77777777" w:rsidTr="00D007FB">
        <w:tc>
          <w:tcPr>
            <w:tcW w:w="1086" w:type="dxa"/>
            <w:vMerge/>
          </w:tcPr>
          <w:p w14:paraId="79B7916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252000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a</w:t>
            </w:r>
          </w:p>
        </w:tc>
        <w:tc>
          <w:tcPr>
            <w:tcW w:w="708" w:type="dxa"/>
          </w:tcPr>
          <w:p w14:paraId="494CF5BC" w14:textId="72AD51D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ED6C2E9" w14:textId="321D9B4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68</w:t>
            </w:r>
          </w:p>
          <w:p w14:paraId="4000465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09</w:t>
            </w:r>
          </w:p>
        </w:tc>
        <w:tc>
          <w:tcPr>
            <w:tcW w:w="1985" w:type="dxa"/>
          </w:tcPr>
          <w:p w14:paraId="6597BF23" w14:textId="34DAB13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46</w:t>
            </w:r>
          </w:p>
          <w:p w14:paraId="098C96C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31</w:t>
            </w:r>
          </w:p>
        </w:tc>
        <w:tc>
          <w:tcPr>
            <w:tcW w:w="1985" w:type="dxa"/>
          </w:tcPr>
          <w:p w14:paraId="7180394F" w14:textId="44CD23D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60</w:t>
            </w:r>
          </w:p>
          <w:p w14:paraId="5F238BA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53</w:t>
            </w:r>
          </w:p>
        </w:tc>
      </w:tr>
      <w:tr w:rsidR="00D007FB" w:rsidRPr="000B11DC" w14:paraId="72B14068" w14:textId="77777777" w:rsidTr="00D007FB">
        <w:tc>
          <w:tcPr>
            <w:tcW w:w="1086" w:type="dxa"/>
            <w:vMerge/>
          </w:tcPr>
          <w:p w14:paraId="608CB29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0AB7EA8" w14:textId="77777777" w:rsidR="00D007FB" w:rsidRPr="000B11DC" w:rsidRDefault="00D007FB" w:rsidP="00AA2290">
            <w:pPr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b</w:t>
            </w:r>
          </w:p>
        </w:tc>
        <w:tc>
          <w:tcPr>
            <w:tcW w:w="708" w:type="dxa"/>
          </w:tcPr>
          <w:p w14:paraId="3BFEFACC" w14:textId="2CC84A4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20</w:t>
            </w:r>
          </w:p>
        </w:tc>
        <w:tc>
          <w:tcPr>
            <w:tcW w:w="1985" w:type="dxa"/>
          </w:tcPr>
          <w:p w14:paraId="1E26B0ED" w14:textId="0CE56E1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16 </w:t>
            </w:r>
            <w:r w:rsidRPr="000B11DC">
              <w:rPr>
                <w:rFonts w:cstheme="minorHAnsi"/>
              </w:rPr>
              <w:t>= 0.574</w:t>
            </w:r>
          </w:p>
          <w:p w14:paraId="4D5E28E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60</w:t>
            </w:r>
          </w:p>
        </w:tc>
        <w:tc>
          <w:tcPr>
            <w:tcW w:w="1985" w:type="dxa"/>
          </w:tcPr>
          <w:p w14:paraId="3054C1BF" w14:textId="58BD208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16 </w:t>
            </w:r>
            <w:r w:rsidRPr="000B11DC">
              <w:rPr>
                <w:rFonts w:cstheme="minorHAnsi"/>
              </w:rPr>
              <w:t>= 0.045</w:t>
            </w:r>
          </w:p>
          <w:p w14:paraId="3E99985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35</w:t>
            </w:r>
          </w:p>
        </w:tc>
        <w:tc>
          <w:tcPr>
            <w:tcW w:w="1985" w:type="dxa"/>
          </w:tcPr>
          <w:p w14:paraId="25757D1F" w14:textId="6A96A3E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16 </w:t>
            </w:r>
            <w:r w:rsidRPr="000B11DC">
              <w:rPr>
                <w:rFonts w:cstheme="minorHAnsi"/>
              </w:rPr>
              <w:t>= 0.187</w:t>
            </w:r>
          </w:p>
          <w:p w14:paraId="274DE75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71</w:t>
            </w:r>
          </w:p>
        </w:tc>
      </w:tr>
      <w:tr w:rsidR="00D007FB" w:rsidRPr="000B11DC" w14:paraId="176C1E1B" w14:textId="77777777" w:rsidTr="00D007FB">
        <w:tc>
          <w:tcPr>
            <w:tcW w:w="1086" w:type="dxa"/>
            <w:vMerge/>
          </w:tcPr>
          <w:p w14:paraId="1500D86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C79F22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3a</w:t>
            </w:r>
          </w:p>
        </w:tc>
        <w:tc>
          <w:tcPr>
            <w:tcW w:w="708" w:type="dxa"/>
          </w:tcPr>
          <w:p w14:paraId="4B24AA61" w14:textId="43C8568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D4BB81B" w14:textId="301AB73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068</w:t>
            </w:r>
          </w:p>
          <w:p w14:paraId="6CE2B9E6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10</w:t>
            </w:r>
          </w:p>
        </w:tc>
        <w:tc>
          <w:tcPr>
            <w:tcW w:w="1985" w:type="dxa"/>
          </w:tcPr>
          <w:p w14:paraId="5102A171" w14:textId="0BF3EB8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42</w:t>
            </w:r>
          </w:p>
          <w:p w14:paraId="6CF853AD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40</w:t>
            </w:r>
          </w:p>
        </w:tc>
        <w:tc>
          <w:tcPr>
            <w:tcW w:w="1985" w:type="dxa"/>
          </w:tcPr>
          <w:p w14:paraId="0DAEF5B5" w14:textId="279FBAD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35</w:t>
            </w:r>
          </w:p>
          <w:p w14:paraId="0C14DCE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67</w:t>
            </w:r>
          </w:p>
        </w:tc>
      </w:tr>
      <w:tr w:rsidR="00D007FB" w:rsidRPr="000B11DC" w14:paraId="09EEACC0" w14:textId="77777777" w:rsidTr="00D007FB">
        <w:tc>
          <w:tcPr>
            <w:tcW w:w="1086" w:type="dxa"/>
            <w:vMerge/>
          </w:tcPr>
          <w:p w14:paraId="29CBB98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798D04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Npy</w:t>
            </w:r>
          </w:p>
        </w:tc>
        <w:tc>
          <w:tcPr>
            <w:tcW w:w="708" w:type="dxa"/>
          </w:tcPr>
          <w:p w14:paraId="6EE020D4" w14:textId="4129E2F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C7AE6AC" w14:textId="35CF9C4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918</w:t>
            </w:r>
          </w:p>
          <w:p w14:paraId="61F014C5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98</w:t>
            </w:r>
          </w:p>
        </w:tc>
        <w:tc>
          <w:tcPr>
            <w:tcW w:w="1985" w:type="dxa"/>
          </w:tcPr>
          <w:p w14:paraId="5259C3EC" w14:textId="78AC19C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631</w:t>
            </w:r>
          </w:p>
          <w:p w14:paraId="58BE2653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11</w:t>
            </w:r>
          </w:p>
        </w:tc>
        <w:tc>
          <w:tcPr>
            <w:tcW w:w="1985" w:type="dxa"/>
          </w:tcPr>
          <w:p w14:paraId="11D12615" w14:textId="7D65BF0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82</w:t>
            </w:r>
          </w:p>
          <w:p w14:paraId="1FAEA4A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3</w:t>
            </w:r>
          </w:p>
        </w:tc>
      </w:tr>
      <w:tr w:rsidR="00D007FB" w:rsidRPr="000B11DC" w14:paraId="2C1A8299" w14:textId="77777777" w:rsidTr="00D007FB">
        <w:tc>
          <w:tcPr>
            <w:tcW w:w="1086" w:type="dxa"/>
            <w:vMerge/>
          </w:tcPr>
          <w:p w14:paraId="246609A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798E406F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Maoa</w:t>
            </w:r>
          </w:p>
        </w:tc>
        <w:tc>
          <w:tcPr>
            <w:tcW w:w="708" w:type="dxa"/>
          </w:tcPr>
          <w:p w14:paraId="023EC8FA" w14:textId="7C4A9EE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614AD590" w14:textId="435E8AB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2.956</w:t>
            </w:r>
          </w:p>
          <w:p w14:paraId="0EEFDD3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96</w:t>
            </w:r>
          </w:p>
        </w:tc>
        <w:tc>
          <w:tcPr>
            <w:tcW w:w="1985" w:type="dxa"/>
          </w:tcPr>
          <w:p w14:paraId="23074487" w14:textId="1CFC9594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9 </w:t>
            </w:r>
            <w:r w:rsidRPr="000B11DC">
              <w:rPr>
                <w:rFonts w:cstheme="minorHAnsi"/>
                <w:b/>
              </w:rPr>
              <w:t>= 4.368</w:t>
            </w:r>
          </w:p>
          <w:p w14:paraId="68DCC0F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>p =</w:t>
            </w:r>
            <w:r w:rsidRPr="000B11DC">
              <w:rPr>
                <w:rFonts w:cstheme="minorHAnsi"/>
                <w:lang w:val="en-US"/>
              </w:rPr>
              <w:t xml:space="preserve"> </w:t>
            </w:r>
            <w:r w:rsidRPr="000B11DC">
              <w:rPr>
                <w:rFonts w:cstheme="minorHAnsi"/>
                <w:b/>
              </w:rPr>
              <w:t>0.046 *</w:t>
            </w:r>
          </w:p>
        </w:tc>
        <w:tc>
          <w:tcPr>
            <w:tcW w:w="1985" w:type="dxa"/>
          </w:tcPr>
          <w:p w14:paraId="77E2A57B" w14:textId="2103155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007</w:t>
            </w:r>
          </w:p>
          <w:p w14:paraId="4CF347E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34</w:t>
            </w:r>
          </w:p>
        </w:tc>
      </w:tr>
      <w:tr w:rsidR="00D007FB" w:rsidRPr="000B11DC" w14:paraId="47EEA274" w14:textId="77777777" w:rsidTr="00D007FB">
        <w:tc>
          <w:tcPr>
            <w:tcW w:w="1086" w:type="dxa"/>
            <w:vMerge/>
          </w:tcPr>
          <w:p w14:paraId="1010EFF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4D29C0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Maob</w:t>
            </w:r>
          </w:p>
        </w:tc>
        <w:tc>
          <w:tcPr>
            <w:tcW w:w="708" w:type="dxa"/>
          </w:tcPr>
          <w:p w14:paraId="454F4A76" w14:textId="303882B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EB90625" w14:textId="0E56D53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29</w:t>
            </w:r>
          </w:p>
          <w:p w14:paraId="2B2DA37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370</w:t>
            </w:r>
          </w:p>
        </w:tc>
        <w:tc>
          <w:tcPr>
            <w:tcW w:w="1985" w:type="dxa"/>
          </w:tcPr>
          <w:p w14:paraId="10E4E6E6" w14:textId="343E8FA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lastRenderedPageBreak/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103</w:t>
            </w:r>
          </w:p>
          <w:p w14:paraId="387AB0C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302</w:t>
            </w:r>
          </w:p>
        </w:tc>
        <w:tc>
          <w:tcPr>
            <w:tcW w:w="1985" w:type="dxa"/>
          </w:tcPr>
          <w:p w14:paraId="55DD07CE" w14:textId="5F1A9A8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lastRenderedPageBreak/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916</w:t>
            </w:r>
          </w:p>
          <w:p w14:paraId="1B813C2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346</w:t>
            </w:r>
          </w:p>
        </w:tc>
      </w:tr>
      <w:tr w:rsidR="00D007FB" w:rsidRPr="000B11DC" w14:paraId="29F4C216" w14:textId="77777777" w:rsidTr="00D007FB">
        <w:tc>
          <w:tcPr>
            <w:tcW w:w="1086" w:type="dxa"/>
            <w:vMerge/>
          </w:tcPr>
          <w:p w14:paraId="28DB0BA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65A61B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1a2</w:t>
            </w:r>
          </w:p>
        </w:tc>
        <w:tc>
          <w:tcPr>
            <w:tcW w:w="708" w:type="dxa"/>
          </w:tcPr>
          <w:p w14:paraId="2A01A007" w14:textId="2659DC0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463090A" w14:textId="1AA69C6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22</w:t>
            </w:r>
          </w:p>
          <w:p w14:paraId="665E859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76</w:t>
            </w:r>
          </w:p>
        </w:tc>
        <w:tc>
          <w:tcPr>
            <w:tcW w:w="1985" w:type="dxa"/>
          </w:tcPr>
          <w:p w14:paraId="53380490" w14:textId="04CB358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1</w:t>
            </w:r>
          </w:p>
          <w:p w14:paraId="2713FB2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74</w:t>
            </w:r>
          </w:p>
        </w:tc>
        <w:tc>
          <w:tcPr>
            <w:tcW w:w="1985" w:type="dxa"/>
          </w:tcPr>
          <w:p w14:paraId="4497D8A5" w14:textId="02D207B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11</w:t>
            </w:r>
          </w:p>
          <w:p w14:paraId="105F0FF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42</w:t>
            </w:r>
          </w:p>
        </w:tc>
      </w:tr>
      <w:tr w:rsidR="00D007FB" w:rsidRPr="000B11DC" w14:paraId="724F5FEB" w14:textId="77777777" w:rsidTr="00D007FB">
        <w:tc>
          <w:tcPr>
            <w:tcW w:w="1086" w:type="dxa"/>
            <w:vMerge/>
          </w:tcPr>
          <w:p w14:paraId="2DC69EC9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7C641DD" w14:textId="77777777" w:rsidR="00D007FB" w:rsidRPr="000B11DC" w:rsidRDefault="00D007FB" w:rsidP="00AA2290">
            <w:pPr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3</w:t>
            </w:r>
          </w:p>
        </w:tc>
        <w:tc>
          <w:tcPr>
            <w:tcW w:w="708" w:type="dxa"/>
          </w:tcPr>
          <w:p w14:paraId="0CFAB78E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</w:p>
        </w:tc>
        <w:tc>
          <w:tcPr>
            <w:tcW w:w="1985" w:type="dxa"/>
            <w:gridSpan w:val="3"/>
          </w:tcPr>
          <w:p w14:paraId="4BD981A4" w14:textId="1B65019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-</w:t>
            </w:r>
          </w:p>
        </w:tc>
      </w:tr>
      <w:tr w:rsidR="00D007FB" w:rsidRPr="000B11DC" w14:paraId="67581C5C" w14:textId="77777777" w:rsidTr="00D007FB">
        <w:tc>
          <w:tcPr>
            <w:tcW w:w="1086" w:type="dxa"/>
            <w:vMerge/>
          </w:tcPr>
          <w:p w14:paraId="6A1FB76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DCCB094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Slc6a4</w:t>
            </w:r>
          </w:p>
        </w:tc>
        <w:tc>
          <w:tcPr>
            <w:tcW w:w="708" w:type="dxa"/>
          </w:tcPr>
          <w:p w14:paraId="53D4DE89" w14:textId="2EE5BB2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109F11C2" w14:textId="4E7DBDE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443</w:t>
            </w:r>
          </w:p>
          <w:p w14:paraId="4178F9D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11</w:t>
            </w:r>
          </w:p>
        </w:tc>
        <w:tc>
          <w:tcPr>
            <w:tcW w:w="1985" w:type="dxa"/>
          </w:tcPr>
          <w:p w14:paraId="5915C06A" w14:textId="48EA63D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134</w:t>
            </w:r>
          </w:p>
          <w:p w14:paraId="3283806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17</w:t>
            </w:r>
          </w:p>
        </w:tc>
        <w:tc>
          <w:tcPr>
            <w:tcW w:w="1985" w:type="dxa"/>
          </w:tcPr>
          <w:p w14:paraId="79E16D04" w14:textId="6306012E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8 </w:t>
            </w:r>
            <w:r w:rsidRPr="000B11DC">
              <w:rPr>
                <w:rFonts w:cstheme="minorHAnsi"/>
                <w:b/>
              </w:rPr>
              <w:t>= 5.254</w:t>
            </w:r>
          </w:p>
          <w:p w14:paraId="582039D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30 *</w:t>
            </w:r>
          </w:p>
        </w:tc>
      </w:tr>
      <w:tr w:rsidR="00D007FB" w:rsidRPr="000B11DC" w14:paraId="07ACFD18" w14:textId="77777777" w:rsidTr="00D007FB">
        <w:tc>
          <w:tcPr>
            <w:tcW w:w="1086" w:type="dxa"/>
            <w:vMerge/>
          </w:tcPr>
          <w:p w14:paraId="3A44F028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1BDF63E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h</w:t>
            </w:r>
          </w:p>
        </w:tc>
        <w:tc>
          <w:tcPr>
            <w:tcW w:w="708" w:type="dxa"/>
          </w:tcPr>
          <w:p w14:paraId="099E1BB9" w14:textId="4649122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F9C557A" w14:textId="7868312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870</w:t>
            </w:r>
          </w:p>
          <w:p w14:paraId="5B8828E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82</w:t>
            </w:r>
          </w:p>
        </w:tc>
        <w:tc>
          <w:tcPr>
            <w:tcW w:w="1985" w:type="dxa"/>
          </w:tcPr>
          <w:p w14:paraId="1196E364" w14:textId="50319CA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025</w:t>
            </w:r>
          </w:p>
          <w:p w14:paraId="649E3E4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19</w:t>
            </w:r>
          </w:p>
        </w:tc>
        <w:tc>
          <w:tcPr>
            <w:tcW w:w="1985" w:type="dxa"/>
          </w:tcPr>
          <w:p w14:paraId="25C73608" w14:textId="1A53683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02</w:t>
            </w:r>
          </w:p>
          <w:p w14:paraId="6670926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87</w:t>
            </w:r>
          </w:p>
        </w:tc>
      </w:tr>
      <w:tr w:rsidR="00D007FB" w:rsidRPr="000B11DC" w14:paraId="7924A141" w14:textId="77777777" w:rsidTr="00D007FB">
        <w:tc>
          <w:tcPr>
            <w:tcW w:w="1086" w:type="dxa"/>
            <w:vMerge/>
          </w:tcPr>
          <w:p w14:paraId="1276316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B50F76E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ph2</w:t>
            </w:r>
          </w:p>
        </w:tc>
        <w:tc>
          <w:tcPr>
            <w:tcW w:w="708" w:type="dxa"/>
          </w:tcPr>
          <w:p w14:paraId="6546B65D" w14:textId="2D0294E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C3122B5" w14:textId="0CD2E77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28</w:t>
            </w:r>
          </w:p>
          <w:p w14:paraId="140D5B3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18</w:t>
            </w:r>
          </w:p>
        </w:tc>
        <w:tc>
          <w:tcPr>
            <w:tcW w:w="1985" w:type="dxa"/>
          </w:tcPr>
          <w:p w14:paraId="5F71F2B3" w14:textId="1207A5D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932</w:t>
            </w:r>
          </w:p>
          <w:p w14:paraId="3178981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75</w:t>
            </w:r>
          </w:p>
        </w:tc>
        <w:tc>
          <w:tcPr>
            <w:tcW w:w="1985" w:type="dxa"/>
          </w:tcPr>
          <w:p w14:paraId="7A6E923F" w14:textId="4A72E80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83</w:t>
            </w:r>
          </w:p>
          <w:p w14:paraId="7EED856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76</w:t>
            </w:r>
          </w:p>
        </w:tc>
      </w:tr>
      <w:tr w:rsidR="00D007FB" w:rsidRPr="000B11DC" w14:paraId="777CBD48" w14:textId="77777777" w:rsidTr="00D007FB">
        <w:tc>
          <w:tcPr>
            <w:tcW w:w="1086" w:type="dxa"/>
            <w:vMerge w:val="restart"/>
          </w:tcPr>
          <w:p w14:paraId="0D4B21C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  <w:p w14:paraId="165C20D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  <w:r w:rsidRPr="000B11DC">
              <w:rPr>
                <w:rFonts w:cstheme="minorHAnsi"/>
                <w:b/>
                <w:bCs/>
              </w:rPr>
              <w:t>mPFC</w:t>
            </w:r>
          </w:p>
        </w:tc>
        <w:tc>
          <w:tcPr>
            <w:tcW w:w="1603" w:type="dxa"/>
          </w:tcPr>
          <w:p w14:paraId="6765C05C" w14:textId="77777777" w:rsidR="00D007FB" w:rsidRPr="000B11DC" w:rsidRDefault="00D007FB" w:rsidP="00AA2290">
            <w:pPr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Adh1</w:t>
            </w:r>
          </w:p>
        </w:tc>
        <w:tc>
          <w:tcPr>
            <w:tcW w:w="708" w:type="dxa"/>
          </w:tcPr>
          <w:p w14:paraId="74FF8419" w14:textId="7449FDB4" w:rsidR="00D007FB" w:rsidRPr="000B11DC" w:rsidRDefault="003D7547" w:rsidP="003D7547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34</w:t>
            </w:r>
          </w:p>
        </w:tc>
        <w:tc>
          <w:tcPr>
            <w:tcW w:w="1985" w:type="dxa"/>
            <w:gridSpan w:val="3"/>
          </w:tcPr>
          <w:p w14:paraId="45916FD9" w14:textId="64CF04FF" w:rsidR="00D007FB" w:rsidRPr="000B11DC" w:rsidRDefault="00D007FB">
            <w:pPr>
              <w:ind w:firstLine="341"/>
              <w:jc w:val="center"/>
              <w:rPr>
                <w:rFonts w:cstheme="minorHAnsi"/>
                <w:b/>
                <w:lang w:val="en-US"/>
              </w:rPr>
            </w:pPr>
            <w:r w:rsidRPr="000B11DC">
              <w:rPr>
                <w:rFonts w:cstheme="minorHAnsi"/>
                <w:b/>
                <w:lang w:val="en-US"/>
              </w:rPr>
              <w:t>Kruskal-Wallis test: p = 0.033 *</w:t>
            </w:r>
          </w:p>
        </w:tc>
      </w:tr>
      <w:tr w:rsidR="00D007FB" w:rsidRPr="000B11DC" w14:paraId="46A050AD" w14:textId="77777777" w:rsidTr="00D007FB">
        <w:tc>
          <w:tcPr>
            <w:tcW w:w="1086" w:type="dxa"/>
            <w:vMerge/>
          </w:tcPr>
          <w:p w14:paraId="0776711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03" w:type="dxa"/>
          </w:tcPr>
          <w:p w14:paraId="65DE260C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  <w:lang w:val="en-US"/>
              </w:rPr>
            </w:pPr>
            <w:r w:rsidRPr="000B11DC">
              <w:rPr>
                <w:rFonts w:cstheme="minorHAnsi"/>
                <w:i/>
                <w:lang w:val="en-US"/>
              </w:rPr>
              <w:t>Cat</w:t>
            </w:r>
          </w:p>
        </w:tc>
        <w:tc>
          <w:tcPr>
            <w:tcW w:w="708" w:type="dxa"/>
          </w:tcPr>
          <w:p w14:paraId="68E79148" w14:textId="142AA366" w:rsidR="00D007FB" w:rsidRPr="000B11DC" w:rsidRDefault="00D007FB" w:rsidP="00304239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34</w:t>
            </w:r>
          </w:p>
        </w:tc>
        <w:tc>
          <w:tcPr>
            <w:tcW w:w="1985" w:type="dxa"/>
          </w:tcPr>
          <w:p w14:paraId="16668343" w14:textId="353B243D" w:rsidR="00D007FB" w:rsidRPr="000B11DC" w:rsidRDefault="00D007FB" w:rsidP="00304239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 xml:space="preserve">F </w:t>
            </w:r>
            <w:r w:rsidRPr="000B11DC">
              <w:rPr>
                <w:rFonts w:cstheme="minorHAnsi"/>
                <w:vertAlign w:val="subscript"/>
                <w:lang w:val="en-US"/>
              </w:rPr>
              <w:t>1, 30</w:t>
            </w:r>
            <w:r w:rsidRPr="000B11DC">
              <w:rPr>
                <w:rFonts w:cstheme="minorHAnsi"/>
                <w:lang w:val="en-US"/>
              </w:rPr>
              <w:t xml:space="preserve"> = 0.010</w:t>
            </w:r>
          </w:p>
          <w:p w14:paraId="75C6603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922</w:t>
            </w:r>
          </w:p>
        </w:tc>
        <w:tc>
          <w:tcPr>
            <w:tcW w:w="1985" w:type="dxa"/>
          </w:tcPr>
          <w:p w14:paraId="566593F0" w14:textId="38EA02A4" w:rsidR="00D007FB" w:rsidRPr="000B11DC" w:rsidRDefault="00D007FB" w:rsidP="00304239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 xml:space="preserve">F </w:t>
            </w:r>
            <w:r w:rsidRPr="000B11DC">
              <w:rPr>
                <w:rFonts w:cstheme="minorHAnsi"/>
                <w:vertAlign w:val="subscript"/>
                <w:lang w:val="en-US"/>
              </w:rPr>
              <w:t xml:space="preserve">1, 30 </w:t>
            </w:r>
            <w:r w:rsidRPr="000B11DC">
              <w:rPr>
                <w:rFonts w:cstheme="minorHAnsi"/>
                <w:lang w:val="en-US"/>
              </w:rPr>
              <w:t>= 2.654</w:t>
            </w:r>
          </w:p>
          <w:p w14:paraId="11E9518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114</w:t>
            </w:r>
          </w:p>
        </w:tc>
        <w:tc>
          <w:tcPr>
            <w:tcW w:w="1985" w:type="dxa"/>
          </w:tcPr>
          <w:p w14:paraId="3EE88A3F" w14:textId="04741630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F</w:t>
            </w:r>
            <w:r w:rsidRPr="000B11DC">
              <w:rPr>
                <w:rFonts w:cstheme="minorHAnsi"/>
                <w:vertAlign w:val="subscript"/>
                <w:lang w:val="en-US"/>
              </w:rPr>
              <w:t xml:space="preserve"> 1, 30 </w:t>
            </w:r>
            <w:r w:rsidRPr="000B11DC">
              <w:rPr>
                <w:rFonts w:cstheme="minorHAnsi"/>
                <w:lang w:val="en-US"/>
              </w:rPr>
              <w:t>= 0.884</w:t>
            </w:r>
          </w:p>
          <w:p w14:paraId="7A0C583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355</w:t>
            </w:r>
          </w:p>
        </w:tc>
      </w:tr>
      <w:tr w:rsidR="00D007FB" w:rsidRPr="000B11DC" w14:paraId="466B4485" w14:textId="77777777" w:rsidTr="00D007FB">
        <w:tc>
          <w:tcPr>
            <w:tcW w:w="1086" w:type="dxa"/>
            <w:vMerge/>
          </w:tcPr>
          <w:p w14:paraId="0F43E6E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603" w:type="dxa"/>
          </w:tcPr>
          <w:p w14:paraId="3AFCD3AD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  <w:lang w:val="en-US"/>
              </w:rPr>
            </w:pPr>
            <w:proofErr w:type="spellStart"/>
            <w:r w:rsidRPr="000B11DC">
              <w:rPr>
                <w:rFonts w:cstheme="minorHAnsi"/>
                <w:b/>
                <w:i/>
                <w:lang w:val="en-US"/>
              </w:rPr>
              <w:t>Comt</w:t>
            </w:r>
            <w:proofErr w:type="spellEnd"/>
          </w:p>
        </w:tc>
        <w:tc>
          <w:tcPr>
            <w:tcW w:w="708" w:type="dxa"/>
          </w:tcPr>
          <w:p w14:paraId="7C9EC157" w14:textId="0A286733" w:rsidR="00D007FB" w:rsidRPr="000B11DC" w:rsidRDefault="00D007FB" w:rsidP="00304239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34</w:t>
            </w:r>
          </w:p>
        </w:tc>
        <w:tc>
          <w:tcPr>
            <w:tcW w:w="1985" w:type="dxa"/>
          </w:tcPr>
          <w:p w14:paraId="10516573" w14:textId="7483E349" w:rsidR="00D007FB" w:rsidRPr="000B11DC" w:rsidRDefault="00D007FB" w:rsidP="00304239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 xml:space="preserve">F </w:t>
            </w:r>
            <w:r w:rsidRPr="000B11DC">
              <w:rPr>
                <w:rFonts w:cstheme="minorHAnsi"/>
                <w:vertAlign w:val="subscript"/>
                <w:lang w:val="en-US"/>
              </w:rPr>
              <w:t xml:space="preserve">1, 30 </w:t>
            </w:r>
            <w:r w:rsidRPr="000B11DC">
              <w:rPr>
                <w:rFonts w:cstheme="minorHAnsi"/>
                <w:lang w:val="en-US"/>
              </w:rPr>
              <w:t>= 0.854</w:t>
            </w:r>
          </w:p>
          <w:p w14:paraId="1DAD98D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363</w:t>
            </w:r>
          </w:p>
        </w:tc>
        <w:tc>
          <w:tcPr>
            <w:tcW w:w="1985" w:type="dxa"/>
          </w:tcPr>
          <w:p w14:paraId="27CD1C17" w14:textId="02B35C09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  <w:lang w:val="en-US"/>
              </w:rPr>
            </w:pPr>
            <w:r w:rsidRPr="000B11DC">
              <w:rPr>
                <w:rFonts w:cstheme="minorHAnsi"/>
                <w:b/>
                <w:lang w:val="en-US"/>
              </w:rPr>
              <w:t>F</w:t>
            </w:r>
            <w:r w:rsidRPr="000B11DC">
              <w:rPr>
                <w:rFonts w:cstheme="minorHAnsi"/>
                <w:b/>
                <w:vertAlign w:val="subscript"/>
                <w:lang w:val="en-US"/>
              </w:rPr>
              <w:t xml:space="preserve"> 1, 30 </w:t>
            </w:r>
            <w:r w:rsidRPr="000B11DC">
              <w:rPr>
                <w:rFonts w:cstheme="minorHAnsi"/>
                <w:b/>
                <w:lang w:val="en-US"/>
              </w:rPr>
              <w:t>= 13.27</w:t>
            </w:r>
          </w:p>
          <w:p w14:paraId="02BB69B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  <w:lang w:val="en-US"/>
              </w:rPr>
            </w:pPr>
            <w:r w:rsidRPr="000B11DC">
              <w:rPr>
                <w:rFonts w:cstheme="minorHAnsi"/>
                <w:b/>
                <w:lang w:val="en-US"/>
              </w:rPr>
              <w:t>p = 0.001 **</w:t>
            </w:r>
          </w:p>
        </w:tc>
        <w:tc>
          <w:tcPr>
            <w:tcW w:w="1985" w:type="dxa"/>
          </w:tcPr>
          <w:p w14:paraId="6AD420CB" w14:textId="35DE8A2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>F</w:t>
            </w:r>
            <w:r w:rsidRPr="000B11DC">
              <w:rPr>
                <w:rFonts w:cstheme="minorHAnsi"/>
                <w:vertAlign w:val="subscript"/>
                <w:lang w:val="en-US"/>
              </w:rPr>
              <w:t xml:space="preserve"> 1, 30 </w:t>
            </w:r>
            <w:r w:rsidRPr="000B11DC">
              <w:rPr>
                <w:rFonts w:cstheme="minorHAnsi"/>
              </w:rPr>
              <w:t>= 1.816</w:t>
            </w:r>
          </w:p>
          <w:p w14:paraId="66FB013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88</w:t>
            </w:r>
          </w:p>
        </w:tc>
      </w:tr>
      <w:tr w:rsidR="00D007FB" w:rsidRPr="000B11DC" w14:paraId="7896C574" w14:textId="77777777" w:rsidTr="00D007FB">
        <w:tc>
          <w:tcPr>
            <w:tcW w:w="1086" w:type="dxa"/>
            <w:vMerge/>
          </w:tcPr>
          <w:p w14:paraId="1C308779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CC9E8AE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1</w:t>
            </w:r>
          </w:p>
        </w:tc>
        <w:tc>
          <w:tcPr>
            <w:tcW w:w="708" w:type="dxa"/>
          </w:tcPr>
          <w:p w14:paraId="5F052EE8" w14:textId="1F053AD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8F005C5" w14:textId="3565EB0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1.053</w:t>
            </w:r>
          </w:p>
          <w:p w14:paraId="6B1A36F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13</w:t>
            </w:r>
          </w:p>
        </w:tc>
        <w:tc>
          <w:tcPr>
            <w:tcW w:w="1985" w:type="dxa"/>
          </w:tcPr>
          <w:p w14:paraId="67BCCC12" w14:textId="21F76B7A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2.524</w:t>
            </w:r>
          </w:p>
          <w:p w14:paraId="50EDBD0F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23</w:t>
            </w:r>
          </w:p>
        </w:tc>
        <w:tc>
          <w:tcPr>
            <w:tcW w:w="1985" w:type="dxa"/>
          </w:tcPr>
          <w:p w14:paraId="4B7ABF37" w14:textId="2BE2F6A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0.193</w:t>
            </w:r>
          </w:p>
          <w:p w14:paraId="3F0687D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64</w:t>
            </w:r>
          </w:p>
        </w:tc>
      </w:tr>
      <w:tr w:rsidR="00D007FB" w:rsidRPr="000B11DC" w14:paraId="6853B2C6" w14:textId="77777777" w:rsidTr="00D007FB">
        <w:tc>
          <w:tcPr>
            <w:tcW w:w="1086" w:type="dxa"/>
            <w:vMerge/>
          </w:tcPr>
          <w:p w14:paraId="4B21FEB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7236350E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2</w:t>
            </w:r>
          </w:p>
        </w:tc>
        <w:tc>
          <w:tcPr>
            <w:tcW w:w="708" w:type="dxa"/>
          </w:tcPr>
          <w:p w14:paraId="4CC1FBF8" w14:textId="4614B24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49E5439" w14:textId="3D1DE5A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3.976</w:t>
            </w:r>
          </w:p>
          <w:p w14:paraId="6911C52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55</w:t>
            </w:r>
          </w:p>
        </w:tc>
        <w:tc>
          <w:tcPr>
            <w:tcW w:w="1985" w:type="dxa"/>
          </w:tcPr>
          <w:p w14:paraId="69C65192" w14:textId="3F00D25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3</w:t>
            </w:r>
          </w:p>
          <w:p w14:paraId="78344266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58</w:t>
            </w:r>
          </w:p>
        </w:tc>
        <w:tc>
          <w:tcPr>
            <w:tcW w:w="1985" w:type="dxa"/>
          </w:tcPr>
          <w:p w14:paraId="07E446A2" w14:textId="1D936D0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0.008</w:t>
            </w:r>
          </w:p>
          <w:p w14:paraId="5B7666D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29</w:t>
            </w:r>
          </w:p>
        </w:tc>
      </w:tr>
      <w:tr w:rsidR="00D007FB" w:rsidRPr="000B11DC" w14:paraId="405A8BE8" w14:textId="77777777" w:rsidTr="00D007FB">
        <w:tc>
          <w:tcPr>
            <w:tcW w:w="1086" w:type="dxa"/>
            <w:vMerge/>
          </w:tcPr>
          <w:p w14:paraId="6DFE350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4C44A12F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1</w:t>
            </w:r>
          </w:p>
        </w:tc>
        <w:tc>
          <w:tcPr>
            <w:tcW w:w="708" w:type="dxa"/>
          </w:tcPr>
          <w:p w14:paraId="278A9696" w14:textId="6472FE5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FE873E4" w14:textId="3BC9F88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0.016</w:t>
            </w:r>
          </w:p>
          <w:p w14:paraId="13B300A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00</w:t>
            </w:r>
          </w:p>
        </w:tc>
        <w:tc>
          <w:tcPr>
            <w:tcW w:w="1985" w:type="dxa"/>
          </w:tcPr>
          <w:p w14:paraId="552C7582" w14:textId="4E4F8D0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0.399</w:t>
            </w:r>
          </w:p>
          <w:p w14:paraId="25A4E59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33</w:t>
            </w:r>
          </w:p>
        </w:tc>
        <w:tc>
          <w:tcPr>
            <w:tcW w:w="1985" w:type="dxa"/>
          </w:tcPr>
          <w:p w14:paraId="42082114" w14:textId="5CE35FA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 xml:space="preserve"> 1, 30 </w:t>
            </w:r>
            <w:r w:rsidRPr="000B11DC">
              <w:rPr>
                <w:rFonts w:cstheme="minorHAnsi"/>
              </w:rPr>
              <w:t>= 0.004</w:t>
            </w:r>
          </w:p>
          <w:p w14:paraId="4CE9CC9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50</w:t>
            </w:r>
          </w:p>
        </w:tc>
      </w:tr>
      <w:tr w:rsidR="00D007FB" w:rsidRPr="000B11DC" w14:paraId="546E3528" w14:textId="77777777" w:rsidTr="00D007FB">
        <w:tc>
          <w:tcPr>
            <w:tcW w:w="1086" w:type="dxa"/>
            <w:vMerge/>
          </w:tcPr>
          <w:p w14:paraId="6CB60EF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F68B86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2</w:t>
            </w:r>
          </w:p>
        </w:tc>
        <w:tc>
          <w:tcPr>
            <w:tcW w:w="708" w:type="dxa"/>
          </w:tcPr>
          <w:p w14:paraId="78518273" w14:textId="0A21DB7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0F761FF5" w14:textId="19D85B8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090</w:t>
            </w:r>
          </w:p>
          <w:p w14:paraId="41B4AEC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66</w:t>
            </w:r>
          </w:p>
        </w:tc>
        <w:tc>
          <w:tcPr>
            <w:tcW w:w="1985" w:type="dxa"/>
          </w:tcPr>
          <w:p w14:paraId="4BA0F728" w14:textId="1C3C6B8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1.590</w:t>
            </w:r>
          </w:p>
          <w:p w14:paraId="7936999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93</w:t>
            </w:r>
          </w:p>
        </w:tc>
        <w:tc>
          <w:tcPr>
            <w:tcW w:w="1985" w:type="dxa"/>
          </w:tcPr>
          <w:p w14:paraId="3EAF0A73" w14:textId="54F56B2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002</w:t>
            </w:r>
          </w:p>
          <w:p w14:paraId="5C30BA7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63</w:t>
            </w:r>
          </w:p>
        </w:tc>
      </w:tr>
      <w:tr w:rsidR="00D007FB" w:rsidRPr="000B11DC" w14:paraId="27DFE8CD" w14:textId="77777777" w:rsidTr="00D007FB">
        <w:tc>
          <w:tcPr>
            <w:tcW w:w="1086" w:type="dxa"/>
            <w:vMerge/>
          </w:tcPr>
          <w:p w14:paraId="22FA15C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F22296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ra1</w:t>
            </w:r>
          </w:p>
        </w:tc>
        <w:tc>
          <w:tcPr>
            <w:tcW w:w="708" w:type="dxa"/>
          </w:tcPr>
          <w:p w14:paraId="13B83DA4" w14:textId="0E092D9D" w:rsidR="00D007FB" w:rsidRPr="000B11DC" w:rsidRDefault="003D7547" w:rsidP="003D7547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34</w:t>
            </w:r>
          </w:p>
        </w:tc>
        <w:tc>
          <w:tcPr>
            <w:tcW w:w="1985" w:type="dxa"/>
            <w:gridSpan w:val="3"/>
          </w:tcPr>
          <w:p w14:paraId="0C9AC0B7" w14:textId="6A066E09" w:rsidR="00D007FB" w:rsidRPr="000B11DC" w:rsidRDefault="00D007FB" w:rsidP="00304239">
            <w:pPr>
              <w:ind w:firstLine="341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Kruskal-Wallis test: p = 0.817</w:t>
            </w:r>
          </w:p>
        </w:tc>
      </w:tr>
      <w:tr w:rsidR="00D007FB" w:rsidRPr="000B11DC" w14:paraId="2D45D14C" w14:textId="77777777" w:rsidTr="00D007FB">
        <w:tc>
          <w:tcPr>
            <w:tcW w:w="1086" w:type="dxa"/>
            <w:vMerge/>
          </w:tcPr>
          <w:p w14:paraId="53F2BC6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22331456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1</w:t>
            </w:r>
          </w:p>
        </w:tc>
        <w:tc>
          <w:tcPr>
            <w:tcW w:w="708" w:type="dxa"/>
          </w:tcPr>
          <w:p w14:paraId="0707D5E7" w14:textId="0360BE5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1C9FFB50" w14:textId="661C02C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421</w:t>
            </w:r>
          </w:p>
          <w:p w14:paraId="4078FE4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43</w:t>
            </w:r>
          </w:p>
        </w:tc>
        <w:tc>
          <w:tcPr>
            <w:tcW w:w="1985" w:type="dxa"/>
          </w:tcPr>
          <w:p w14:paraId="7CBF0DC7" w14:textId="5BA400D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249</w:t>
            </w:r>
          </w:p>
          <w:p w14:paraId="4880896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73</w:t>
            </w:r>
          </w:p>
        </w:tc>
        <w:tc>
          <w:tcPr>
            <w:tcW w:w="1985" w:type="dxa"/>
          </w:tcPr>
          <w:p w14:paraId="0623DC82" w14:textId="3DC1CCF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58</w:t>
            </w:r>
          </w:p>
          <w:p w14:paraId="28CF218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12</w:t>
            </w:r>
          </w:p>
        </w:tc>
      </w:tr>
      <w:tr w:rsidR="00D007FB" w:rsidRPr="000B11DC" w14:paraId="145807FD" w14:textId="77777777" w:rsidTr="00D007FB">
        <w:tc>
          <w:tcPr>
            <w:tcW w:w="1086" w:type="dxa"/>
            <w:vMerge/>
          </w:tcPr>
          <w:p w14:paraId="6A7B0C4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D91E392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2</w:t>
            </w:r>
          </w:p>
        </w:tc>
        <w:tc>
          <w:tcPr>
            <w:tcW w:w="708" w:type="dxa"/>
          </w:tcPr>
          <w:p w14:paraId="3BDEA5AA" w14:textId="0F2D92F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0D4163B" w14:textId="4EE0FFC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67</w:t>
            </w:r>
          </w:p>
          <w:p w14:paraId="5365A62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49</w:t>
            </w:r>
          </w:p>
        </w:tc>
        <w:tc>
          <w:tcPr>
            <w:tcW w:w="1985" w:type="dxa"/>
          </w:tcPr>
          <w:p w14:paraId="7DA331E0" w14:textId="28C1BCF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475</w:t>
            </w:r>
          </w:p>
          <w:p w14:paraId="78BD622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34</w:t>
            </w:r>
          </w:p>
        </w:tc>
        <w:tc>
          <w:tcPr>
            <w:tcW w:w="1985" w:type="dxa"/>
          </w:tcPr>
          <w:p w14:paraId="146C1F4F" w14:textId="2B7B9F6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61</w:t>
            </w:r>
          </w:p>
          <w:p w14:paraId="12F9CDC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02</w:t>
            </w:r>
          </w:p>
        </w:tc>
      </w:tr>
      <w:tr w:rsidR="00D007FB" w:rsidRPr="000B11DC" w14:paraId="7A2CF157" w14:textId="77777777" w:rsidTr="00D007FB">
        <w:tc>
          <w:tcPr>
            <w:tcW w:w="1086" w:type="dxa"/>
            <w:vMerge/>
          </w:tcPr>
          <w:p w14:paraId="10372D5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FD2E71A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a1</w:t>
            </w:r>
          </w:p>
        </w:tc>
        <w:tc>
          <w:tcPr>
            <w:tcW w:w="708" w:type="dxa"/>
          </w:tcPr>
          <w:p w14:paraId="21F7764E" w14:textId="044902F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8F8A663" w14:textId="40A02C4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744</w:t>
            </w:r>
          </w:p>
          <w:p w14:paraId="06140AE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95</w:t>
            </w:r>
          </w:p>
        </w:tc>
        <w:tc>
          <w:tcPr>
            <w:tcW w:w="1985" w:type="dxa"/>
          </w:tcPr>
          <w:p w14:paraId="49F3A2E0" w14:textId="5BCFA08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22</w:t>
            </w:r>
          </w:p>
          <w:p w14:paraId="22BC4C7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76</w:t>
            </w:r>
          </w:p>
        </w:tc>
        <w:tc>
          <w:tcPr>
            <w:tcW w:w="1985" w:type="dxa"/>
          </w:tcPr>
          <w:p w14:paraId="2CCEF41C" w14:textId="474DEA6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78</w:t>
            </w:r>
          </w:p>
          <w:p w14:paraId="1A779F7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76</w:t>
            </w:r>
          </w:p>
        </w:tc>
      </w:tr>
      <w:tr w:rsidR="00D007FB" w:rsidRPr="000B11DC" w14:paraId="29E25615" w14:textId="77777777" w:rsidTr="00D007FB">
        <w:tc>
          <w:tcPr>
            <w:tcW w:w="1086" w:type="dxa"/>
            <w:vMerge/>
          </w:tcPr>
          <w:p w14:paraId="29338C6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99DC6D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n2a</w:t>
            </w:r>
          </w:p>
        </w:tc>
        <w:tc>
          <w:tcPr>
            <w:tcW w:w="708" w:type="dxa"/>
          </w:tcPr>
          <w:p w14:paraId="79B633A3" w14:textId="2F4BD57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4E24999" w14:textId="1326545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586</w:t>
            </w:r>
          </w:p>
          <w:p w14:paraId="282E597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8</w:t>
            </w:r>
          </w:p>
        </w:tc>
        <w:tc>
          <w:tcPr>
            <w:tcW w:w="1985" w:type="dxa"/>
          </w:tcPr>
          <w:p w14:paraId="152AC67B" w14:textId="407DC50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64</w:t>
            </w:r>
          </w:p>
          <w:p w14:paraId="250D228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02</w:t>
            </w:r>
          </w:p>
        </w:tc>
        <w:tc>
          <w:tcPr>
            <w:tcW w:w="1985" w:type="dxa"/>
          </w:tcPr>
          <w:p w14:paraId="03F206E3" w14:textId="33FB6A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64</w:t>
            </w:r>
          </w:p>
          <w:p w14:paraId="76FED94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11</w:t>
            </w:r>
          </w:p>
        </w:tc>
      </w:tr>
      <w:tr w:rsidR="00D007FB" w:rsidRPr="000B11DC" w14:paraId="74017038" w14:textId="77777777" w:rsidTr="00D007FB">
        <w:tc>
          <w:tcPr>
            <w:tcW w:w="1086" w:type="dxa"/>
            <w:vMerge/>
          </w:tcPr>
          <w:p w14:paraId="6B0D1CA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7110EEE8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n2b</w:t>
            </w:r>
          </w:p>
        </w:tc>
        <w:tc>
          <w:tcPr>
            <w:tcW w:w="708" w:type="dxa"/>
          </w:tcPr>
          <w:p w14:paraId="23C6FF01" w14:textId="653AABD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31AA3BFC" w14:textId="4F302C6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1.125</w:t>
            </w:r>
          </w:p>
          <w:p w14:paraId="6ACBF63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98</w:t>
            </w:r>
          </w:p>
        </w:tc>
        <w:tc>
          <w:tcPr>
            <w:tcW w:w="1985" w:type="dxa"/>
          </w:tcPr>
          <w:p w14:paraId="2DB129EB" w14:textId="0625193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965</w:t>
            </w:r>
          </w:p>
          <w:p w14:paraId="00A1EE1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34</w:t>
            </w:r>
          </w:p>
        </w:tc>
        <w:tc>
          <w:tcPr>
            <w:tcW w:w="1985" w:type="dxa"/>
          </w:tcPr>
          <w:p w14:paraId="5F38D541" w14:textId="5845B8C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033</w:t>
            </w:r>
          </w:p>
          <w:p w14:paraId="225A0F1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57</w:t>
            </w:r>
          </w:p>
        </w:tc>
      </w:tr>
      <w:tr w:rsidR="00D007FB" w:rsidRPr="000B11DC" w14:paraId="76919370" w14:textId="77777777" w:rsidTr="00D007FB">
        <w:tc>
          <w:tcPr>
            <w:tcW w:w="1086" w:type="dxa"/>
            <w:vMerge/>
          </w:tcPr>
          <w:p w14:paraId="763AFB2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4FC19C5F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2</w:t>
            </w:r>
          </w:p>
        </w:tc>
        <w:tc>
          <w:tcPr>
            <w:tcW w:w="708" w:type="dxa"/>
          </w:tcPr>
          <w:p w14:paraId="1F06F6CC" w14:textId="1878DEF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5198D1EF" w14:textId="05CED46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04</w:t>
            </w:r>
          </w:p>
          <w:p w14:paraId="6EBAAD7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49</w:t>
            </w:r>
          </w:p>
        </w:tc>
        <w:tc>
          <w:tcPr>
            <w:tcW w:w="1985" w:type="dxa"/>
          </w:tcPr>
          <w:p w14:paraId="0A9DA0CD" w14:textId="6AB6738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47</w:t>
            </w:r>
          </w:p>
          <w:p w14:paraId="5C2E819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31</w:t>
            </w:r>
          </w:p>
        </w:tc>
        <w:tc>
          <w:tcPr>
            <w:tcW w:w="1985" w:type="dxa"/>
          </w:tcPr>
          <w:p w14:paraId="7F2F0CCB" w14:textId="747A66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65</w:t>
            </w:r>
          </w:p>
          <w:p w14:paraId="4B0AC0C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01</w:t>
            </w:r>
          </w:p>
        </w:tc>
      </w:tr>
      <w:tr w:rsidR="00D007FB" w:rsidRPr="000B11DC" w14:paraId="33887233" w14:textId="77777777" w:rsidTr="00D007FB">
        <w:tc>
          <w:tcPr>
            <w:tcW w:w="1086" w:type="dxa"/>
            <w:vMerge/>
          </w:tcPr>
          <w:p w14:paraId="49D21C09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C8A51EC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3</w:t>
            </w:r>
          </w:p>
        </w:tc>
        <w:tc>
          <w:tcPr>
            <w:tcW w:w="708" w:type="dxa"/>
          </w:tcPr>
          <w:p w14:paraId="740E368B" w14:textId="5FBBDF8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1759D9C" w14:textId="16B9E96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913</w:t>
            </w:r>
          </w:p>
          <w:p w14:paraId="182C191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47</w:t>
            </w:r>
          </w:p>
        </w:tc>
        <w:tc>
          <w:tcPr>
            <w:tcW w:w="1985" w:type="dxa"/>
          </w:tcPr>
          <w:p w14:paraId="6ECBD375" w14:textId="753CE0B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74</w:t>
            </w:r>
          </w:p>
          <w:p w14:paraId="1C7C331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87</w:t>
            </w:r>
          </w:p>
        </w:tc>
        <w:tc>
          <w:tcPr>
            <w:tcW w:w="1985" w:type="dxa"/>
          </w:tcPr>
          <w:p w14:paraId="63C1CEA7" w14:textId="3B86092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51</w:t>
            </w:r>
          </w:p>
          <w:p w14:paraId="1D21C4D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01</w:t>
            </w:r>
          </w:p>
        </w:tc>
      </w:tr>
      <w:tr w:rsidR="00D007FB" w:rsidRPr="000B11DC" w14:paraId="5A33F454" w14:textId="77777777" w:rsidTr="00D007FB">
        <w:tc>
          <w:tcPr>
            <w:tcW w:w="1086" w:type="dxa"/>
            <w:vMerge/>
          </w:tcPr>
          <w:p w14:paraId="1491D41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98132DE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5</w:t>
            </w:r>
          </w:p>
        </w:tc>
        <w:tc>
          <w:tcPr>
            <w:tcW w:w="708" w:type="dxa"/>
          </w:tcPr>
          <w:p w14:paraId="6285B3A2" w14:textId="7A4AA9A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2C894C4F" w14:textId="2019DF0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646</w:t>
            </w:r>
          </w:p>
          <w:p w14:paraId="2A414E7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29</w:t>
            </w:r>
          </w:p>
        </w:tc>
        <w:tc>
          <w:tcPr>
            <w:tcW w:w="1985" w:type="dxa"/>
          </w:tcPr>
          <w:p w14:paraId="266CD872" w14:textId="1B8E02C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687</w:t>
            </w:r>
          </w:p>
          <w:p w14:paraId="38B8486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14</w:t>
            </w:r>
          </w:p>
        </w:tc>
        <w:tc>
          <w:tcPr>
            <w:tcW w:w="1985" w:type="dxa"/>
          </w:tcPr>
          <w:p w14:paraId="10BDAF92" w14:textId="320D9A6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256</w:t>
            </w:r>
          </w:p>
          <w:p w14:paraId="580530F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72</w:t>
            </w:r>
          </w:p>
        </w:tc>
      </w:tr>
      <w:tr w:rsidR="00D007FB" w:rsidRPr="000B11DC" w14:paraId="41549D66" w14:textId="77777777" w:rsidTr="00D007FB">
        <w:tc>
          <w:tcPr>
            <w:tcW w:w="1086" w:type="dxa"/>
            <w:vMerge/>
          </w:tcPr>
          <w:p w14:paraId="163125B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6819AB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1a</w:t>
            </w:r>
          </w:p>
        </w:tc>
        <w:tc>
          <w:tcPr>
            <w:tcW w:w="708" w:type="dxa"/>
          </w:tcPr>
          <w:p w14:paraId="19648D61" w14:textId="4F36389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519ADF4" w14:textId="4EEA5DC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676</w:t>
            </w:r>
          </w:p>
          <w:p w14:paraId="2533687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17</w:t>
            </w:r>
          </w:p>
        </w:tc>
        <w:tc>
          <w:tcPr>
            <w:tcW w:w="1985" w:type="dxa"/>
          </w:tcPr>
          <w:p w14:paraId="403C9778" w14:textId="101B8F4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45</w:t>
            </w:r>
          </w:p>
          <w:p w14:paraId="6F8BAD6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06</w:t>
            </w:r>
          </w:p>
        </w:tc>
        <w:tc>
          <w:tcPr>
            <w:tcW w:w="1985" w:type="dxa"/>
          </w:tcPr>
          <w:p w14:paraId="5C89692B" w14:textId="0C5377C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8</w:t>
            </w:r>
          </w:p>
          <w:p w14:paraId="1E947B8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95</w:t>
            </w:r>
          </w:p>
        </w:tc>
      </w:tr>
      <w:tr w:rsidR="00D007FB" w:rsidRPr="000B11DC" w14:paraId="2892E116" w14:textId="77777777" w:rsidTr="00D007FB">
        <w:tc>
          <w:tcPr>
            <w:tcW w:w="1086" w:type="dxa"/>
            <w:vMerge/>
          </w:tcPr>
          <w:p w14:paraId="66272F5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84FFBEB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a</w:t>
            </w:r>
          </w:p>
        </w:tc>
        <w:tc>
          <w:tcPr>
            <w:tcW w:w="708" w:type="dxa"/>
          </w:tcPr>
          <w:p w14:paraId="5E489BEB" w14:textId="6047074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F801BA4" w14:textId="7927960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98</w:t>
            </w:r>
          </w:p>
          <w:p w14:paraId="70B1686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56</w:t>
            </w:r>
          </w:p>
        </w:tc>
        <w:tc>
          <w:tcPr>
            <w:tcW w:w="1985" w:type="dxa"/>
          </w:tcPr>
          <w:p w14:paraId="60FEFAC7" w14:textId="7EB2E72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76</w:t>
            </w:r>
          </w:p>
          <w:p w14:paraId="30E7898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6</w:t>
            </w:r>
          </w:p>
        </w:tc>
        <w:tc>
          <w:tcPr>
            <w:tcW w:w="1985" w:type="dxa"/>
          </w:tcPr>
          <w:p w14:paraId="3D939C5E" w14:textId="305B8D6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58</w:t>
            </w:r>
          </w:p>
          <w:p w14:paraId="62E28EF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15</w:t>
            </w:r>
          </w:p>
        </w:tc>
      </w:tr>
      <w:tr w:rsidR="00D007FB" w:rsidRPr="000B11DC" w14:paraId="10A49A56" w14:textId="77777777" w:rsidTr="00D007FB">
        <w:tc>
          <w:tcPr>
            <w:tcW w:w="1086" w:type="dxa"/>
            <w:vMerge/>
          </w:tcPr>
          <w:p w14:paraId="25D1D68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E206C42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Htr2b</w:t>
            </w:r>
          </w:p>
        </w:tc>
        <w:tc>
          <w:tcPr>
            <w:tcW w:w="708" w:type="dxa"/>
          </w:tcPr>
          <w:p w14:paraId="663F553E" w14:textId="169CA6D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27</w:t>
            </w:r>
          </w:p>
        </w:tc>
        <w:tc>
          <w:tcPr>
            <w:tcW w:w="1985" w:type="dxa"/>
          </w:tcPr>
          <w:p w14:paraId="3CE6110B" w14:textId="434B889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3 </w:t>
            </w:r>
            <w:r w:rsidRPr="000B11DC">
              <w:rPr>
                <w:rFonts w:cstheme="minorHAnsi"/>
              </w:rPr>
              <w:t>= 0.282</w:t>
            </w:r>
          </w:p>
          <w:p w14:paraId="6128B09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01</w:t>
            </w:r>
          </w:p>
        </w:tc>
        <w:tc>
          <w:tcPr>
            <w:tcW w:w="1985" w:type="dxa"/>
          </w:tcPr>
          <w:p w14:paraId="710B18F2" w14:textId="43C41E90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3 </w:t>
            </w:r>
            <w:r w:rsidRPr="000B11DC">
              <w:rPr>
                <w:rFonts w:cstheme="minorHAnsi"/>
                <w:b/>
              </w:rPr>
              <w:t>= 6.437</w:t>
            </w:r>
          </w:p>
          <w:p w14:paraId="51C8ED6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18 *</w:t>
            </w:r>
          </w:p>
        </w:tc>
        <w:tc>
          <w:tcPr>
            <w:tcW w:w="1985" w:type="dxa"/>
          </w:tcPr>
          <w:p w14:paraId="244975FF" w14:textId="55D5510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3 </w:t>
            </w:r>
            <w:r w:rsidRPr="000B11DC">
              <w:rPr>
                <w:rFonts w:cstheme="minorHAnsi"/>
              </w:rPr>
              <w:t>= 0.062</w:t>
            </w:r>
          </w:p>
          <w:p w14:paraId="314073B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06</w:t>
            </w:r>
          </w:p>
        </w:tc>
      </w:tr>
      <w:tr w:rsidR="00D007FB" w:rsidRPr="000B11DC" w14:paraId="2604BC84" w14:textId="77777777" w:rsidTr="00D007FB">
        <w:tc>
          <w:tcPr>
            <w:tcW w:w="1086" w:type="dxa"/>
            <w:vMerge/>
          </w:tcPr>
          <w:p w14:paraId="15C1A11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404D027C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3a</w:t>
            </w:r>
          </w:p>
        </w:tc>
        <w:tc>
          <w:tcPr>
            <w:tcW w:w="708" w:type="dxa"/>
          </w:tcPr>
          <w:p w14:paraId="31E9DC16" w14:textId="17A3E94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5652BCE" w14:textId="7391734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179</w:t>
            </w:r>
          </w:p>
          <w:p w14:paraId="754E7917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85</w:t>
            </w:r>
          </w:p>
        </w:tc>
        <w:tc>
          <w:tcPr>
            <w:tcW w:w="1985" w:type="dxa"/>
          </w:tcPr>
          <w:p w14:paraId="5E885FD7" w14:textId="2E000B1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82</w:t>
            </w:r>
          </w:p>
          <w:p w14:paraId="30D197F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41</w:t>
            </w:r>
          </w:p>
        </w:tc>
        <w:tc>
          <w:tcPr>
            <w:tcW w:w="1985" w:type="dxa"/>
          </w:tcPr>
          <w:p w14:paraId="73BED469" w14:textId="52B62FE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22</w:t>
            </w:r>
          </w:p>
          <w:p w14:paraId="7AE7B48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83</w:t>
            </w:r>
          </w:p>
        </w:tc>
      </w:tr>
      <w:tr w:rsidR="00D007FB" w:rsidRPr="000B11DC" w14:paraId="1FA56DA5" w14:textId="77777777" w:rsidTr="00D007FB">
        <w:tc>
          <w:tcPr>
            <w:tcW w:w="1086" w:type="dxa"/>
            <w:vMerge/>
          </w:tcPr>
          <w:p w14:paraId="1EC0CCF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5844F1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Npy</w:t>
            </w:r>
          </w:p>
        </w:tc>
        <w:tc>
          <w:tcPr>
            <w:tcW w:w="708" w:type="dxa"/>
          </w:tcPr>
          <w:p w14:paraId="4E25317F" w14:textId="4AEF13E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1FD9F427" w14:textId="32593DE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80</w:t>
            </w:r>
          </w:p>
          <w:p w14:paraId="07783FC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01</w:t>
            </w:r>
          </w:p>
        </w:tc>
        <w:tc>
          <w:tcPr>
            <w:tcW w:w="1985" w:type="dxa"/>
          </w:tcPr>
          <w:p w14:paraId="2B32A2CF" w14:textId="24A8F0E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708</w:t>
            </w:r>
          </w:p>
          <w:p w14:paraId="509CB4E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01</w:t>
            </w:r>
          </w:p>
        </w:tc>
        <w:tc>
          <w:tcPr>
            <w:tcW w:w="1985" w:type="dxa"/>
          </w:tcPr>
          <w:p w14:paraId="26D56D6B" w14:textId="002FB9C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889</w:t>
            </w:r>
          </w:p>
          <w:p w14:paraId="64D377B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80</w:t>
            </w:r>
          </w:p>
        </w:tc>
      </w:tr>
      <w:tr w:rsidR="00D007FB" w:rsidRPr="000B11DC" w14:paraId="663D5D28" w14:textId="77777777" w:rsidTr="00D007FB">
        <w:tc>
          <w:tcPr>
            <w:tcW w:w="1086" w:type="dxa"/>
            <w:vMerge/>
          </w:tcPr>
          <w:p w14:paraId="286C209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572A3B68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Maoa</w:t>
            </w:r>
          </w:p>
        </w:tc>
        <w:tc>
          <w:tcPr>
            <w:tcW w:w="708" w:type="dxa"/>
          </w:tcPr>
          <w:p w14:paraId="0F234ECA" w14:textId="27D87BB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A35F1BB" w14:textId="41F6963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061</w:t>
            </w:r>
          </w:p>
          <w:p w14:paraId="52874A7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311</w:t>
            </w:r>
          </w:p>
        </w:tc>
        <w:tc>
          <w:tcPr>
            <w:tcW w:w="1985" w:type="dxa"/>
          </w:tcPr>
          <w:p w14:paraId="2B4034D6" w14:textId="2BED285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lastRenderedPageBreak/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27</w:t>
            </w:r>
          </w:p>
          <w:p w14:paraId="5937B06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518</w:t>
            </w:r>
          </w:p>
        </w:tc>
        <w:tc>
          <w:tcPr>
            <w:tcW w:w="1985" w:type="dxa"/>
          </w:tcPr>
          <w:p w14:paraId="48778E9A" w14:textId="4431D64B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lastRenderedPageBreak/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5.229</w:t>
            </w:r>
          </w:p>
          <w:p w14:paraId="2DA6775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  <w:b/>
              </w:rPr>
              <w:t>0.029 *</w:t>
            </w:r>
          </w:p>
        </w:tc>
      </w:tr>
      <w:tr w:rsidR="00D007FB" w:rsidRPr="000B11DC" w14:paraId="28136C43" w14:textId="77777777" w:rsidTr="00D007FB">
        <w:tc>
          <w:tcPr>
            <w:tcW w:w="1086" w:type="dxa"/>
            <w:vMerge/>
          </w:tcPr>
          <w:p w14:paraId="5B2BC0D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891D4DE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Maob</w:t>
            </w:r>
          </w:p>
        </w:tc>
        <w:tc>
          <w:tcPr>
            <w:tcW w:w="708" w:type="dxa"/>
          </w:tcPr>
          <w:p w14:paraId="02EA7CF0" w14:textId="4F45D1B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DA01D8B" w14:textId="46F6CDA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03</w:t>
            </w:r>
          </w:p>
          <w:p w14:paraId="129A2F9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87</w:t>
            </w:r>
          </w:p>
        </w:tc>
        <w:tc>
          <w:tcPr>
            <w:tcW w:w="1985" w:type="dxa"/>
          </w:tcPr>
          <w:p w14:paraId="40219D3C" w14:textId="053CEB7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103</w:t>
            </w:r>
          </w:p>
          <w:p w14:paraId="6499E2A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57</w:t>
            </w:r>
          </w:p>
        </w:tc>
        <w:tc>
          <w:tcPr>
            <w:tcW w:w="1985" w:type="dxa"/>
          </w:tcPr>
          <w:p w14:paraId="7E993B64" w14:textId="0D2225F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73</w:t>
            </w:r>
          </w:p>
          <w:p w14:paraId="57886EE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46</w:t>
            </w:r>
          </w:p>
        </w:tc>
      </w:tr>
      <w:tr w:rsidR="00D007FB" w:rsidRPr="000B11DC" w14:paraId="2B4F2D31" w14:textId="77777777" w:rsidTr="00D007FB">
        <w:tc>
          <w:tcPr>
            <w:tcW w:w="1086" w:type="dxa"/>
            <w:vMerge/>
          </w:tcPr>
          <w:p w14:paraId="0C2CFFB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55BAE62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1a2</w:t>
            </w:r>
          </w:p>
        </w:tc>
        <w:tc>
          <w:tcPr>
            <w:tcW w:w="708" w:type="dxa"/>
          </w:tcPr>
          <w:p w14:paraId="21DC9C3E" w14:textId="54E502A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193DAC56" w14:textId="721790F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88</w:t>
            </w:r>
          </w:p>
          <w:p w14:paraId="6E0924B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69</w:t>
            </w:r>
          </w:p>
        </w:tc>
        <w:tc>
          <w:tcPr>
            <w:tcW w:w="1985" w:type="dxa"/>
          </w:tcPr>
          <w:p w14:paraId="6FD1CF7A" w14:textId="0D20D62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91</w:t>
            </w:r>
          </w:p>
          <w:p w14:paraId="5F115D4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37</w:t>
            </w:r>
          </w:p>
        </w:tc>
        <w:tc>
          <w:tcPr>
            <w:tcW w:w="1985" w:type="dxa"/>
          </w:tcPr>
          <w:p w14:paraId="383349AD" w14:textId="3FC382A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96</w:t>
            </w:r>
          </w:p>
          <w:p w14:paraId="229E3B2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90</w:t>
            </w:r>
          </w:p>
        </w:tc>
      </w:tr>
      <w:tr w:rsidR="00D007FB" w:rsidRPr="000B11DC" w14:paraId="39A77F5F" w14:textId="77777777" w:rsidTr="00D007FB">
        <w:tc>
          <w:tcPr>
            <w:tcW w:w="1086" w:type="dxa"/>
            <w:vMerge/>
          </w:tcPr>
          <w:p w14:paraId="1785803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794F93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3</w:t>
            </w:r>
          </w:p>
        </w:tc>
        <w:tc>
          <w:tcPr>
            <w:tcW w:w="708" w:type="dxa"/>
          </w:tcPr>
          <w:p w14:paraId="12C3E9C6" w14:textId="5D859C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19</w:t>
            </w:r>
          </w:p>
        </w:tc>
        <w:tc>
          <w:tcPr>
            <w:tcW w:w="1985" w:type="dxa"/>
          </w:tcPr>
          <w:p w14:paraId="2929FCD7" w14:textId="4A77681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>1, 15</w:t>
            </w:r>
            <w:r w:rsidRPr="000B11DC">
              <w:rPr>
                <w:rFonts w:cstheme="minorHAnsi"/>
              </w:rPr>
              <w:t xml:space="preserve"> = 0.227</w:t>
            </w:r>
          </w:p>
          <w:p w14:paraId="4AD584C5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40</w:t>
            </w:r>
          </w:p>
        </w:tc>
        <w:tc>
          <w:tcPr>
            <w:tcW w:w="1985" w:type="dxa"/>
          </w:tcPr>
          <w:p w14:paraId="7C534A09" w14:textId="61E192D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>1, 15</w:t>
            </w:r>
            <w:r w:rsidRPr="000B11DC">
              <w:rPr>
                <w:rFonts w:cstheme="minorHAnsi"/>
              </w:rPr>
              <w:t xml:space="preserve"> = 0.064</w:t>
            </w:r>
          </w:p>
          <w:p w14:paraId="224C3E9F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04</w:t>
            </w:r>
          </w:p>
        </w:tc>
        <w:tc>
          <w:tcPr>
            <w:tcW w:w="1985" w:type="dxa"/>
          </w:tcPr>
          <w:p w14:paraId="620B1D45" w14:textId="25CA794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>1, 15</w:t>
            </w:r>
            <w:r w:rsidRPr="000B11DC">
              <w:rPr>
                <w:rFonts w:cstheme="minorHAnsi"/>
              </w:rPr>
              <w:t xml:space="preserve"> = 0.656</w:t>
            </w:r>
          </w:p>
          <w:p w14:paraId="5F6ED328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31</w:t>
            </w:r>
          </w:p>
        </w:tc>
      </w:tr>
      <w:tr w:rsidR="00D007FB" w:rsidRPr="000B11DC" w14:paraId="5E2357F4" w14:textId="77777777" w:rsidTr="00D007FB">
        <w:tc>
          <w:tcPr>
            <w:tcW w:w="1086" w:type="dxa"/>
            <w:vMerge/>
          </w:tcPr>
          <w:p w14:paraId="69CE312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641B17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4</w:t>
            </w:r>
          </w:p>
        </w:tc>
        <w:tc>
          <w:tcPr>
            <w:tcW w:w="708" w:type="dxa"/>
          </w:tcPr>
          <w:p w14:paraId="7A800F4B" w14:textId="79AA0E8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141F075" w14:textId="639B5D5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76</w:t>
            </w:r>
          </w:p>
          <w:p w14:paraId="19B2844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85</w:t>
            </w:r>
          </w:p>
        </w:tc>
        <w:tc>
          <w:tcPr>
            <w:tcW w:w="1985" w:type="dxa"/>
          </w:tcPr>
          <w:p w14:paraId="7088A3F4" w14:textId="5A59274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26</w:t>
            </w:r>
          </w:p>
          <w:p w14:paraId="4506A88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73</w:t>
            </w:r>
          </w:p>
        </w:tc>
        <w:tc>
          <w:tcPr>
            <w:tcW w:w="1985" w:type="dxa"/>
          </w:tcPr>
          <w:p w14:paraId="2B7BF146" w14:textId="2943AF1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704</w:t>
            </w:r>
          </w:p>
          <w:p w14:paraId="4CE3E70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11</w:t>
            </w:r>
          </w:p>
        </w:tc>
      </w:tr>
      <w:tr w:rsidR="00D007FB" w:rsidRPr="000B11DC" w14:paraId="3E2D475D" w14:textId="77777777" w:rsidTr="00D007FB">
        <w:tc>
          <w:tcPr>
            <w:tcW w:w="1086" w:type="dxa"/>
            <w:vMerge/>
          </w:tcPr>
          <w:p w14:paraId="0CF2060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BDD307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h</w:t>
            </w:r>
          </w:p>
        </w:tc>
        <w:tc>
          <w:tcPr>
            <w:tcW w:w="708" w:type="dxa"/>
          </w:tcPr>
          <w:p w14:paraId="75F8104D" w14:textId="0CF65A5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F988EAF" w14:textId="24A20F2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1</w:t>
            </w:r>
          </w:p>
          <w:p w14:paraId="0AA6A06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77</w:t>
            </w:r>
          </w:p>
        </w:tc>
        <w:tc>
          <w:tcPr>
            <w:tcW w:w="1985" w:type="dxa"/>
          </w:tcPr>
          <w:p w14:paraId="356528B3" w14:textId="782D262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75</w:t>
            </w:r>
          </w:p>
          <w:p w14:paraId="04D7303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45</w:t>
            </w:r>
          </w:p>
        </w:tc>
        <w:tc>
          <w:tcPr>
            <w:tcW w:w="1985" w:type="dxa"/>
          </w:tcPr>
          <w:p w14:paraId="4E61C257" w14:textId="771DD38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97</w:t>
            </w:r>
          </w:p>
          <w:p w14:paraId="17694FF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61</w:t>
            </w:r>
          </w:p>
        </w:tc>
      </w:tr>
      <w:tr w:rsidR="00D007FB" w:rsidRPr="000B11DC" w14:paraId="676F8FB1" w14:textId="77777777" w:rsidTr="00D007FB">
        <w:tc>
          <w:tcPr>
            <w:tcW w:w="1086" w:type="dxa"/>
            <w:vMerge/>
          </w:tcPr>
          <w:p w14:paraId="6A17A10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78ABA55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ph2</w:t>
            </w:r>
          </w:p>
        </w:tc>
        <w:tc>
          <w:tcPr>
            <w:tcW w:w="708" w:type="dxa"/>
          </w:tcPr>
          <w:p w14:paraId="4BF7178B" w14:textId="6B054F3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101B085A" w14:textId="4E49AE5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0003</w:t>
            </w:r>
          </w:p>
          <w:p w14:paraId="781C246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85</w:t>
            </w:r>
          </w:p>
        </w:tc>
        <w:tc>
          <w:tcPr>
            <w:tcW w:w="1985" w:type="dxa"/>
          </w:tcPr>
          <w:p w14:paraId="6AACAC93" w14:textId="7BB27C5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1.301</w:t>
            </w:r>
          </w:p>
          <w:p w14:paraId="7D656FA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63</w:t>
            </w:r>
          </w:p>
        </w:tc>
        <w:tc>
          <w:tcPr>
            <w:tcW w:w="1985" w:type="dxa"/>
          </w:tcPr>
          <w:p w14:paraId="377A0562" w14:textId="0959516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2.364</w:t>
            </w:r>
          </w:p>
          <w:p w14:paraId="5F2D49A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35</w:t>
            </w:r>
          </w:p>
        </w:tc>
      </w:tr>
      <w:tr w:rsidR="00D007FB" w:rsidRPr="000B11DC" w14:paraId="6FCB119D" w14:textId="77777777" w:rsidTr="00D007FB">
        <w:tc>
          <w:tcPr>
            <w:tcW w:w="1086" w:type="dxa"/>
            <w:vMerge w:val="restart"/>
          </w:tcPr>
          <w:p w14:paraId="3DE8551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  <w:p w14:paraId="15151A6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bCs/>
              </w:rPr>
              <w:t>Amy</w:t>
            </w:r>
          </w:p>
        </w:tc>
        <w:tc>
          <w:tcPr>
            <w:tcW w:w="1603" w:type="dxa"/>
          </w:tcPr>
          <w:p w14:paraId="65A2294B" w14:textId="77777777" w:rsidR="00D007FB" w:rsidRPr="000B11DC" w:rsidRDefault="00D007FB" w:rsidP="00AA2290">
            <w:pPr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Adh1</w:t>
            </w:r>
          </w:p>
        </w:tc>
        <w:tc>
          <w:tcPr>
            <w:tcW w:w="708" w:type="dxa"/>
          </w:tcPr>
          <w:p w14:paraId="31CC86E8" w14:textId="53F75CA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1</w:t>
            </w:r>
          </w:p>
        </w:tc>
        <w:tc>
          <w:tcPr>
            <w:tcW w:w="1985" w:type="dxa"/>
          </w:tcPr>
          <w:p w14:paraId="19172094" w14:textId="4293B13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1.335</w:t>
            </w:r>
          </w:p>
          <w:p w14:paraId="27498AA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58</w:t>
            </w:r>
          </w:p>
        </w:tc>
        <w:tc>
          <w:tcPr>
            <w:tcW w:w="1985" w:type="dxa"/>
          </w:tcPr>
          <w:p w14:paraId="4B5A28E6" w14:textId="3702163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2.556</w:t>
            </w:r>
          </w:p>
          <w:p w14:paraId="5CDFEAC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22</w:t>
            </w:r>
          </w:p>
        </w:tc>
        <w:tc>
          <w:tcPr>
            <w:tcW w:w="1985" w:type="dxa"/>
          </w:tcPr>
          <w:p w14:paraId="153EAB5D" w14:textId="661B459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4.158</w:t>
            </w:r>
          </w:p>
          <w:p w14:paraId="2040C4D0" w14:textId="77777777" w:rsidR="00D007FB" w:rsidRPr="000B11DC" w:rsidRDefault="00D007FB" w:rsidP="007D3C9F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51</w:t>
            </w:r>
          </w:p>
        </w:tc>
      </w:tr>
      <w:tr w:rsidR="00D007FB" w:rsidRPr="000B11DC" w14:paraId="4C421073" w14:textId="77777777" w:rsidTr="00D007FB">
        <w:tc>
          <w:tcPr>
            <w:tcW w:w="1086" w:type="dxa"/>
            <w:vMerge/>
          </w:tcPr>
          <w:p w14:paraId="5C6F9AC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409105E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Cat</w:t>
            </w:r>
          </w:p>
        </w:tc>
        <w:tc>
          <w:tcPr>
            <w:tcW w:w="708" w:type="dxa"/>
          </w:tcPr>
          <w:p w14:paraId="1AB7A817" w14:textId="2ABDD18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1</w:t>
            </w:r>
          </w:p>
        </w:tc>
        <w:tc>
          <w:tcPr>
            <w:tcW w:w="1985" w:type="dxa"/>
          </w:tcPr>
          <w:p w14:paraId="169B56D1" w14:textId="3F4AD87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0.535</w:t>
            </w:r>
          </w:p>
          <w:p w14:paraId="605E4DB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71</w:t>
            </w:r>
          </w:p>
        </w:tc>
        <w:tc>
          <w:tcPr>
            <w:tcW w:w="1985" w:type="dxa"/>
          </w:tcPr>
          <w:p w14:paraId="1CD9463F" w14:textId="355E9F0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0.564</w:t>
            </w:r>
          </w:p>
          <w:p w14:paraId="566898A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59</w:t>
            </w:r>
          </w:p>
        </w:tc>
        <w:tc>
          <w:tcPr>
            <w:tcW w:w="1985" w:type="dxa"/>
          </w:tcPr>
          <w:p w14:paraId="05B54099" w14:textId="0A069A1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0.095</w:t>
            </w:r>
          </w:p>
          <w:p w14:paraId="157BDFB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61</w:t>
            </w:r>
          </w:p>
        </w:tc>
      </w:tr>
      <w:tr w:rsidR="00D007FB" w:rsidRPr="000B11DC" w14:paraId="1676EBAA" w14:textId="77777777" w:rsidTr="00D007FB">
        <w:tc>
          <w:tcPr>
            <w:tcW w:w="1086" w:type="dxa"/>
            <w:vMerge/>
          </w:tcPr>
          <w:p w14:paraId="1D7DE29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16BB53F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Comt</w:t>
            </w:r>
          </w:p>
        </w:tc>
        <w:tc>
          <w:tcPr>
            <w:tcW w:w="708" w:type="dxa"/>
          </w:tcPr>
          <w:p w14:paraId="3F8F2CDE" w14:textId="6EF436E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1C14F04E" w14:textId="3A515A9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69</w:t>
            </w:r>
          </w:p>
          <w:p w14:paraId="6A539F9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95</w:t>
            </w:r>
          </w:p>
        </w:tc>
        <w:tc>
          <w:tcPr>
            <w:tcW w:w="1985" w:type="dxa"/>
          </w:tcPr>
          <w:p w14:paraId="251DBB6F" w14:textId="5E0C1EB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366</w:t>
            </w:r>
          </w:p>
          <w:p w14:paraId="00AC5836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50</w:t>
            </w:r>
          </w:p>
        </w:tc>
        <w:tc>
          <w:tcPr>
            <w:tcW w:w="1985" w:type="dxa"/>
          </w:tcPr>
          <w:p w14:paraId="6EC0BCA6" w14:textId="1203AC4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749</w:t>
            </w:r>
          </w:p>
          <w:p w14:paraId="73120C8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97</w:t>
            </w:r>
          </w:p>
        </w:tc>
      </w:tr>
      <w:tr w:rsidR="00D007FB" w:rsidRPr="000B11DC" w14:paraId="7277638B" w14:textId="77777777" w:rsidTr="00D007FB">
        <w:tc>
          <w:tcPr>
            <w:tcW w:w="1086" w:type="dxa"/>
            <w:vMerge/>
          </w:tcPr>
          <w:p w14:paraId="6B3B85C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588769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1</w:t>
            </w:r>
          </w:p>
        </w:tc>
        <w:tc>
          <w:tcPr>
            <w:tcW w:w="708" w:type="dxa"/>
          </w:tcPr>
          <w:p w14:paraId="444DC728" w14:textId="458A283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3F3A6163" w14:textId="31F5BA9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3.270</w:t>
            </w:r>
          </w:p>
          <w:p w14:paraId="3DB6E75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81</w:t>
            </w:r>
          </w:p>
        </w:tc>
        <w:tc>
          <w:tcPr>
            <w:tcW w:w="1985" w:type="dxa"/>
          </w:tcPr>
          <w:p w14:paraId="2CD595F3" w14:textId="3B03608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54</w:t>
            </w:r>
          </w:p>
          <w:p w14:paraId="18E65E9A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18</w:t>
            </w:r>
          </w:p>
        </w:tc>
        <w:tc>
          <w:tcPr>
            <w:tcW w:w="1985" w:type="dxa"/>
          </w:tcPr>
          <w:p w14:paraId="58C7ECD2" w14:textId="0B9A438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2.768</w:t>
            </w:r>
          </w:p>
          <w:p w14:paraId="08D51AF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07</w:t>
            </w:r>
          </w:p>
        </w:tc>
      </w:tr>
      <w:tr w:rsidR="00D007FB" w:rsidRPr="000B11DC" w14:paraId="509A4776" w14:textId="77777777" w:rsidTr="00D007FB">
        <w:tc>
          <w:tcPr>
            <w:tcW w:w="1086" w:type="dxa"/>
            <w:vMerge/>
          </w:tcPr>
          <w:p w14:paraId="6932BD1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Cs/>
              </w:rPr>
            </w:pPr>
          </w:p>
        </w:tc>
        <w:tc>
          <w:tcPr>
            <w:tcW w:w="1603" w:type="dxa"/>
          </w:tcPr>
          <w:p w14:paraId="5A8CDCEB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Drd2</w:t>
            </w:r>
          </w:p>
        </w:tc>
        <w:tc>
          <w:tcPr>
            <w:tcW w:w="708" w:type="dxa"/>
          </w:tcPr>
          <w:p w14:paraId="43AC3D6D" w14:textId="297A003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6903FABC" w14:textId="381D65E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579</w:t>
            </w:r>
          </w:p>
          <w:p w14:paraId="58B6F68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19</w:t>
            </w:r>
          </w:p>
        </w:tc>
        <w:tc>
          <w:tcPr>
            <w:tcW w:w="1985" w:type="dxa"/>
          </w:tcPr>
          <w:p w14:paraId="7E1D93E0" w14:textId="5ADA991E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8 </w:t>
            </w:r>
            <w:r w:rsidRPr="000B11DC">
              <w:rPr>
                <w:rFonts w:cstheme="minorHAnsi"/>
                <w:b/>
              </w:rPr>
              <w:t>= 4.436</w:t>
            </w:r>
          </w:p>
          <w:p w14:paraId="4FBF06F7" w14:textId="021337A6" w:rsidR="00D007FB" w:rsidRPr="000B11DC" w:rsidRDefault="00D007FB" w:rsidP="00FA2CA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44 *</w:t>
            </w:r>
          </w:p>
        </w:tc>
        <w:tc>
          <w:tcPr>
            <w:tcW w:w="1985" w:type="dxa"/>
          </w:tcPr>
          <w:p w14:paraId="6E7AFEAE" w14:textId="0F31041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34</w:t>
            </w:r>
          </w:p>
          <w:p w14:paraId="7F8947F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56</w:t>
            </w:r>
          </w:p>
        </w:tc>
      </w:tr>
      <w:tr w:rsidR="00D007FB" w:rsidRPr="000B11DC" w14:paraId="1B2111A2" w14:textId="77777777" w:rsidTr="00D007FB">
        <w:tc>
          <w:tcPr>
            <w:tcW w:w="1086" w:type="dxa"/>
            <w:vMerge/>
          </w:tcPr>
          <w:p w14:paraId="49B4626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82F7F14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1</w:t>
            </w:r>
          </w:p>
        </w:tc>
        <w:tc>
          <w:tcPr>
            <w:tcW w:w="708" w:type="dxa"/>
          </w:tcPr>
          <w:p w14:paraId="155BB05E" w14:textId="635DFAD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1</w:t>
            </w:r>
          </w:p>
        </w:tc>
        <w:tc>
          <w:tcPr>
            <w:tcW w:w="1985" w:type="dxa"/>
          </w:tcPr>
          <w:p w14:paraId="412AF98F" w14:textId="6675D6C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0.054</w:t>
            </w:r>
          </w:p>
          <w:p w14:paraId="28B4ADE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18</w:t>
            </w:r>
          </w:p>
        </w:tc>
        <w:tc>
          <w:tcPr>
            <w:tcW w:w="1985" w:type="dxa"/>
          </w:tcPr>
          <w:p w14:paraId="367F5CCB" w14:textId="51BE02A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0.483</w:t>
            </w:r>
          </w:p>
          <w:p w14:paraId="4F17993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3</w:t>
            </w:r>
          </w:p>
        </w:tc>
        <w:tc>
          <w:tcPr>
            <w:tcW w:w="1985" w:type="dxa"/>
          </w:tcPr>
          <w:p w14:paraId="575E6332" w14:textId="0179E4B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3.117</w:t>
            </w:r>
          </w:p>
          <w:p w14:paraId="5B104B2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89</w:t>
            </w:r>
          </w:p>
        </w:tc>
      </w:tr>
      <w:tr w:rsidR="00D007FB" w:rsidRPr="000B11DC" w14:paraId="01AEE9F0" w14:textId="77777777" w:rsidTr="00D007FB">
        <w:tc>
          <w:tcPr>
            <w:tcW w:w="1086" w:type="dxa"/>
            <w:vMerge/>
          </w:tcPr>
          <w:p w14:paraId="5EAE393C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CD6944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2</w:t>
            </w:r>
          </w:p>
        </w:tc>
        <w:tc>
          <w:tcPr>
            <w:tcW w:w="708" w:type="dxa"/>
          </w:tcPr>
          <w:p w14:paraId="331EC6BF" w14:textId="474F854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2F034DB2" w14:textId="3C4824F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248</w:t>
            </w:r>
          </w:p>
          <w:p w14:paraId="2CC880B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22</w:t>
            </w:r>
          </w:p>
        </w:tc>
        <w:tc>
          <w:tcPr>
            <w:tcW w:w="1985" w:type="dxa"/>
          </w:tcPr>
          <w:p w14:paraId="22FE4778" w14:textId="36BEBB1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862</w:t>
            </w:r>
          </w:p>
          <w:p w14:paraId="1008846A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61</w:t>
            </w:r>
          </w:p>
        </w:tc>
        <w:tc>
          <w:tcPr>
            <w:tcW w:w="1985" w:type="dxa"/>
          </w:tcPr>
          <w:p w14:paraId="31CC845D" w14:textId="4E1C893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386</w:t>
            </w:r>
          </w:p>
          <w:p w14:paraId="0DFEC3E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39</w:t>
            </w:r>
          </w:p>
        </w:tc>
      </w:tr>
      <w:tr w:rsidR="00D007FB" w:rsidRPr="000B11DC" w14:paraId="4E7B1C3E" w14:textId="77777777" w:rsidTr="00D007FB">
        <w:tc>
          <w:tcPr>
            <w:tcW w:w="1086" w:type="dxa"/>
            <w:vMerge/>
          </w:tcPr>
          <w:p w14:paraId="2E514E51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03640C4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ra1</w:t>
            </w:r>
          </w:p>
        </w:tc>
        <w:tc>
          <w:tcPr>
            <w:tcW w:w="708" w:type="dxa"/>
          </w:tcPr>
          <w:p w14:paraId="360C7266" w14:textId="51A44FB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3C5F4052" w14:textId="37C8183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01</w:t>
            </w:r>
          </w:p>
          <w:p w14:paraId="2D336E9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73</w:t>
            </w:r>
          </w:p>
        </w:tc>
        <w:tc>
          <w:tcPr>
            <w:tcW w:w="1985" w:type="dxa"/>
          </w:tcPr>
          <w:p w14:paraId="2925A4AB" w14:textId="1255895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4.136 x 10</w:t>
            </w:r>
            <w:r w:rsidRPr="000B11DC">
              <w:rPr>
                <w:rFonts w:cstheme="minorHAnsi"/>
                <w:vertAlign w:val="superscript"/>
              </w:rPr>
              <w:t>-6</w:t>
            </w:r>
          </w:p>
          <w:p w14:paraId="242AEE7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98</w:t>
            </w:r>
          </w:p>
        </w:tc>
        <w:tc>
          <w:tcPr>
            <w:tcW w:w="1985" w:type="dxa"/>
          </w:tcPr>
          <w:p w14:paraId="1E0C1E5C" w14:textId="768196A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260</w:t>
            </w:r>
          </w:p>
          <w:p w14:paraId="51F566F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14</w:t>
            </w:r>
          </w:p>
        </w:tc>
      </w:tr>
      <w:tr w:rsidR="00D007FB" w:rsidRPr="000B11DC" w14:paraId="4E90D360" w14:textId="77777777" w:rsidTr="00D007FB">
        <w:tc>
          <w:tcPr>
            <w:tcW w:w="1086" w:type="dxa"/>
            <w:vMerge/>
          </w:tcPr>
          <w:p w14:paraId="63F7578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Cs/>
              </w:rPr>
            </w:pPr>
          </w:p>
        </w:tc>
        <w:tc>
          <w:tcPr>
            <w:tcW w:w="1603" w:type="dxa"/>
          </w:tcPr>
          <w:p w14:paraId="22E6C50B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1</w:t>
            </w:r>
          </w:p>
        </w:tc>
        <w:tc>
          <w:tcPr>
            <w:tcW w:w="708" w:type="dxa"/>
          </w:tcPr>
          <w:p w14:paraId="4E8E486F" w14:textId="53F0DA3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0A220467" w14:textId="647D87A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069</w:t>
            </w:r>
          </w:p>
          <w:p w14:paraId="560F88E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10</w:t>
            </w:r>
          </w:p>
        </w:tc>
        <w:tc>
          <w:tcPr>
            <w:tcW w:w="1985" w:type="dxa"/>
          </w:tcPr>
          <w:p w14:paraId="2D03190C" w14:textId="3EC98BE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2.542</w:t>
            </w:r>
          </w:p>
          <w:p w14:paraId="6AE4BE1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22</w:t>
            </w:r>
          </w:p>
        </w:tc>
        <w:tc>
          <w:tcPr>
            <w:tcW w:w="1985" w:type="dxa"/>
          </w:tcPr>
          <w:p w14:paraId="645E8027" w14:textId="5508D0E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562</w:t>
            </w:r>
          </w:p>
          <w:p w14:paraId="186750B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60</w:t>
            </w:r>
          </w:p>
        </w:tc>
      </w:tr>
      <w:tr w:rsidR="00D007FB" w:rsidRPr="000B11DC" w14:paraId="30C1E080" w14:textId="77777777" w:rsidTr="00D007FB">
        <w:tc>
          <w:tcPr>
            <w:tcW w:w="1086" w:type="dxa"/>
            <w:vMerge/>
          </w:tcPr>
          <w:p w14:paraId="2509E19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72138C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2</w:t>
            </w:r>
          </w:p>
        </w:tc>
        <w:tc>
          <w:tcPr>
            <w:tcW w:w="708" w:type="dxa"/>
          </w:tcPr>
          <w:p w14:paraId="45B3B511" w14:textId="35E59F2D" w:rsidR="00D007FB" w:rsidRPr="000B11DC" w:rsidRDefault="003D7547" w:rsidP="0030423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32</w:t>
            </w:r>
          </w:p>
        </w:tc>
        <w:tc>
          <w:tcPr>
            <w:tcW w:w="1985" w:type="dxa"/>
            <w:gridSpan w:val="3"/>
          </w:tcPr>
          <w:p w14:paraId="208BDD9F" w14:textId="437DA1C4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>Kruskal-Wallis test: p = 0.190</w:t>
            </w:r>
          </w:p>
        </w:tc>
      </w:tr>
      <w:tr w:rsidR="00D007FB" w:rsidRPr="000B11DC" w14:paraId="2B148DA0" w14:textId="77777777" w:rsidTr="00D007FB">
        <w:tc>
          <w:tcPr>
            <w:tcW w:w="1086" w:type="dxa"/>
            <w:vMerge/>
          </w:tcPr>
          <w:p w14:paraId="18CE49C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CF0D80B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a1</w:t>
            </w:r>
          </w:p>
        </w:tc>
        <w:tc>
          <w:tcPr>
            <w:tcW w:w="708" w:type="dxa"/>
          </w:tcPr>
          <w:p w14:paraId="2CF639EF" w14:textId="5D3F217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7E9CF0CA" w14:textId="4E43A37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10</w:t>
            </w:r>
          </w:p>
          <w:p w14:paraId="65CE6A9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21</w:t>
            </w:r>
          </w:p>
        </w:tc>
        <w:tc>
          <w:tcPr>
            <w:tcW w:w="1985" w:type="dxa"/>
          </w:tcPr>
          <w:p w14:paraId="3ADB402D" w14:textId="13E2A26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39</w:t>
            </w:r>
          </w:p>
          <w:p w14:paraId="0839CFB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45</w:t>
            </w:r>
          </w:p>
        </w:tc>
        <w:tc>
          <w:tcPr>
            <w:tcW w:w="1985" w:type="dxa"/>
          </w:tcPr>
          <w:p w14:paraId="2CE2A9BA" w14:textId="787D66F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172</w:t>
            </w:r>
          </w:p>
          <w:p w14:paraId="0E95FCE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82</w:t>
            </w:r>
          </w:p>
        </w:tc>
      </w:tr>
      <w:tr w:rsidR="00D007FB" w:rsidRPr="000B11DC" w14:paraId="01C30529" w14:textId="77777777" w:rsidTr="00D007FB">
        <w:tc>
          <w:tcPr>
            <w:tcW w:w="1086" w:type="dxa"/>
            <w:vMerge/>
          </w:tcPr>
          <w:p w14:paraId="4E8A0D3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128D104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n2a</w:t>
            </w:r>
          </w:p>
        </w:tc>
        <w:tc>
          <w:tcPr>
            <w:tcW w:w="708" w:type="dxa"/>
          </w:tcPr>
          <w:p w14:paraId="4EFF6AE1" w14:textId="59B1508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35E7537B" w14:textId="7DE4F7B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200</w:t>
            </w:r>
          </w:p>
          <w:p w14:paraId="067A650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58</w:t>
            </w:r>
          </w:p>
        </w:tc>
        <w:tc>
          <w:tcPr>
            <w:tcW w:w="1985" w:type="dxa"/>
          </w:tcPr>
          <w:p w14:paraId="2082CB76" w14:textId="5400E30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348</w:t>
            </w:r>
          </w:p>
          <w:p w14:paraId="54C42264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55</w:t>
            </w:r>
          </w:p>
        </w:tc>
        <w:tc>
          <w:tcPr>
            <w:tcW w:w="1985" w:type="dxa"/>
          </w:tcPr>
          <w:p w14:paraId="03683CD6" w14:textId="4111730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77</w:t>
            </w:r>
          </w:p>
          <w:p w14:paraId="50F27D70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83</w:t>
            </w:r>
          </w:p>
        </w:tc>
      </w:tr>
      <w:tr w:rsidR="00D007FB" w:rsidRPr="000B11DC" w14:paraId="44CB5FD8" w14:textId="77777777" w:rsidTr="00D007FB">
        <w:tc>
          <w:tcPr>
            <w:tcW w:w="1086" w:type="dxa"/>
            <w:vMerge/>
          </w:tcPr>
          <w:p w14:paraId="31A9B6B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Cs/>
              </w:rPr>
            </w:pPr>
          </w:p>
        </w:tc>
        <w:tc>
          <w:tcPr>
            <w:tcW w:w="1603" w:type="dxa"/>
          </w:tcPr>
          <w:p w14:paraId="56D31C2A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n2b</w:t>
            </w:r>
          </w:p>
        </w:tc>
        <w:tc>
          <w:tcPr>
            <w:tcW w:w="708" w:type="dxa"/>
          </w:tcPr>
          <w:p w14:paraId="15F7BD0E" w14:textId="50C67AD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7BEC6300" w14:textId="5575DEC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567</w:t>
            </w:r>
          </w:p>
          <w:p w14:paraId="369EFED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21</w:t>
            </w:r>
          </w:p>
        </w:tc>
        <w:tc>
          <w:tcPr>
            <w:tcW w:w="1985" w:type="dxa"/>
          </w:tcPr>
          <w:p w14:paraId="0CA38A73" w14:textId="25F15ED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01</w:t>
            </w:r>
          </w:p>
          <w:p w14:paraId="7903196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73</w:t>
            </w:r>
          </w:p>
        </w:tc>
        <w:tc>
          <w:tcPr>
            <w:tcW w:w="1985" w:type="dxa"/>
          </w:tcPr>
          <w:p w14:paraId="06F30E31" w14:textId="37CFA44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434</w:t>
            </w:r>
          </w:p>
          <w:p w14:paraId="35742C1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16</w:t>
            </w:r>
          </w:p>
        </w:tc>
      </w:tr>
      <w:tr w:rsidR="00D007FB" w:rsidRPr="000B11DC" w14:paraId="7CFAB01C" w14:textId="77777777" w:rsidTr="00D007FB">
        <w:tc>
          <w:tcPr>
            <w:tcW w:w="1086" w:type="dxa"/>
            <w:vMerge/>
          </w:tcPr>
          <w:p w14:paraId="4928A8E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7E3773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2</w:t>
            </w:r>
          </w:p>
        </w:tc>
        <w:tc>
          <w:tcPr>
            <w:tcW w:w="708" w:type="dxa"/>
          </w:tcPr>
          <w:p w14:paraId="4E5D7E60" w14:textId="289E99D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2C602FCD" w14:textId="33DD6F7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439</w:t>
            </w:r>
          </w:p>
          <w:p w14:paraId="01168A4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13</w:t>
            </w:r>
          </w:p>
        </w:tc>
        <w:tc>
          <w:tcPr>
            <w:tcW w:w="1985" w:type="dxa"/>
          </w:tcPr>
          <w:p w14:paraId="58C30E6B" w14:textId="510ADD6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928</w:t>
            </w:r>
          </w:p>
          <w:p w14:paraId="4E0D162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43</w:t>
            </w:r>
          </w:p>
        </w:tc>
        <w:tc>
          <w:tcPr>
            <w:tcW w:w="1985" w:type="dxa"/>
          </w:tcPr>
          <w:p w14:paraId="6717E86D" w14:textId="28DBE3A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62</w:t>
            </w:r>
          </w:p>
          <w:p w14:paraId="1B3C8D0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05</w:t>
            </w:r>
          </w:p>
        </w:tc>
      </w:tr>
      <w:tr w:rsidR="00D007FB" w:rsidRPr="000B11DC" w14:paraId="4351FCF3" w14:textId="77777777" w:rsidTr="00D007FB">
        <w:tc>
          <w:tcPr>
            <w:tcW w:w="1086" w:type="dxa"/>
            <w:vMerge/>
          </w:tcPr>
          <w:p w14:paraId="3843245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2D54B4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3</w:t>
            </w:r>
          </w:p>
        </w:tc>
        <w:tc>
          <w:tcPr>
            <w:tcW w:w="708" w:type="dxa"/>
          </w:tcPr>
          <w:p w14:paraId="0FDE6716" w14:textId="2B636D4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4BB50B47" w14:textId="16BA2CF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12</w:t>
            </w:r>
          </w:p>
          <w:p w14:paraId="7B7E76A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11</w:t>
            </w:r>
          </w:p>
        </w:tc>
        <w:tc>
          <w:tcPr>
            <w:tcW w:w="1985" w:type="dxa"/>
          </w:tcPr>
          <w:p w14:paraId="3D9A45DF" w14:textId="7F5C577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406</w:t>
            </w:r>
          </w:p>
          <w:p w14:paraId="6277633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29</w:t>
            </w:r>
          </w:p>
        </w:tc>
        <w:tc>
          <w:tcPr>
            <w:tcW w:w="1985" w:type="dxa"/>
          </w:tcPr>
          <w:p w14:paraId="192506DA" w14:textId="1493AE7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786</w:t>
            </w:r>
          </w:p>
          <w:p w14:paraId="3C84879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83</w:t>
            </w:r>
          </w:p>
        </w:tc>
      </w:tr>
      <w:tr w:rsidR="00D007FB" w:rsidRPr="000B11DC" w14:paraId="11049CF8" w14:textId="77777777" w:rsidTr="00D007FB">
        <w:tc>
          <w:tcPr>
            <w:tcW w:w="1086" w:type="dxa"/>
            <w:vMerge/>
          </w:tcPr>
          <w:p w14:paraId="3B61DB5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4290D2C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5</w:t>
            </w:r>
          </w:p>
        </w:tc>
        <w:tc>
          <w:tcPr>
            <w:tcW w:w="708" w:type="dxa"/>
          </w:tcPr>
          <w:p w14:paraId="4F5E5BAE" w14:textId="1829E51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25EB2608" w14:textId="009812F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3.764</w:t>
            </w:r>
          </w:p>
          <w:p w14:paraId="491EBA9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3</w:t>
            </w:r>
          </w:p>
        </w:tc>
        <w:tc>
          <w:tcPr>
            <w:tcW w:w="1985" w:type="dxa"/>
          </w:tcPr>
          <w:p w14:paraId="3AE97A8A" w14:textId="651C9FD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2.298</w:t>
            </w:r>
          </w:p>
          <w:p w14:paraId="2A0EDCBF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41</w:t>
            </w:r>
          </w:p>
        </w:tc>
        <w:tc>
          <w:tcPr>
            <w:tcW w:w="1985" w:type="dxa"/>
          </w:tcPr>
          <w:p w14:paraId="17375259" w14:textId="162CDC9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017</w:t>
            </w:r>
          </w:p>
          <w:p w14:paraId="405ED455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22</w:t>
            </w:r>
          </w:p>
        </w:tc>
      </w:tr>
      <w:tr w:rsidR="00D007FB" w:rsidRPr="000B11DC" w14:paraId="0FF9D6F1" w14:textId="77777777" w:rsidTr="00D007FB">
        <w:tc>
          <w:tcPr>
            <w:tcW w:w="1086" w:type="dxa"/>
            <w:vMerge/>
          </w:tcPr>
          <w:p w14:paraId="790692A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C34481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1a</w:t>
            </w:r>
          </w:p>
        </w:tc>
        <w:tc>
          <w:tcPr>
            <w:tcW w:w="708" w:type="dxa"/>
          </w:tcPr>
          <w:p w14:paraId="205FFC7B" w14:textId="3498ABD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4CBD675A" w14:textId="521757D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339</w:t>
            </w:r>
          </w:p>
          <w:p w14:paraId="1932C3D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57</w:t>
            </w:r>
          </w:p>
        </w:tc>
        <w:tc>
          <w:tcPr>
            <w:tcW w:w="1985" w:type="dxa"/>
          </w:tcPr>
          <w:p w14:paraId="4B90926F" w14:textId="649265F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3.505</w:t>
            </w:r>
          </w:p>
          <w:p w14:paraId="044E790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72</w:t>
            </w:r>
          </w:p>
        </w:tc>
        <w:tc>
          <w:tcPr>
            <w:tcW w:w="1985" w:type="dxa"/>
          </w:tcPr>
          <w:p w14:paraId="5186C190" w14:textId="5F5DB24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177</w:t>
            </w:r>
          </w:p>
          <w:p w14:paraId="39BC82F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78</w:t>
            </w:r>
          </w:p>
        </w:tc>
      </w:tr>
      <w:tr w:rsidR="00D007FB" w:rsidRPr="000B11DC" w14:paraId="5DFC3C55" w14:textId="77777777" w:rsidTr="00D007FB">
        <w:tc>
          <w:tcPr>
            <w:tcW w:w="1086" w:type="dxa"/>
            <w:vMerge/>
          </w:tcPr>
          <w:p w14:paraId="7EB78369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1394542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a</w:t>
            </w:r>
          </w:p>
        </w:tc>
        <w:tc>
          <w:tcPr>
            <w:tcW w:w="708" w:type="dxa"/>
          </w:tcPr>
          <w:p w14:paraId="63668F14" w14:textId="3F9E635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6D22E764" w14:textId="288D44E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05</w:t>
            </w:r>
          </w:p>
          <w:p w14:paraId="6F13CF2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42</w:t>
            </w:r>
          </w:p>
        </w:tc>
        <w:tc>
          <w:tcPr>
            <w:tcW w:w="1985" w:type="dxa"/>
          </w:tcPr>
          <w:p w14:paraId="65FFE842" w14:textId="4E9A30F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40</w:t>
            </w:r>
          </w:p>
          <w:p w14:paraId="257E100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44</w:t>
            </w:r>
          </w:p>
        </w:tc>
        <w:tc>
          <w:tcPr>
            <w:tcW w:w="1985" w:type="dxa"/>
          </w:tcPr>
          <w:p w14:paraId="7038E302" w14:textId="0C55005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719</w:t>
            </w:r>
          </w:p>
          <w:p w14:paraId="5169AC1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01</w:t>
            </w:r>
          </w:p>
        </w:tc>
      </w:tr>
      <w:tr w:rsidR="00D007FB" w:rsidRPr="000B11DC" w14:paraId="0F688DB9" w14:textId="77777777" w:rsidTr="00D007FB">
        <w:tc>
          <w:tcPr>
            <w:tcW w:w="1086" w:type="dxa"/>
            <w:vMerge/>
          </w:tcPr>
          <w:p w14:paraId="30A36F6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8F4C8AA" w14:textId="77777777" w:rsidR="00D007FB" w:rsidRPr="000B11DC" w:rsidRDefault="00D007FB" w:rsidP="00AA2290">
            <w:pPr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b</w:t>
            </w:r>
          </w:p>
        </w:tc>
        <w:tc>
          <w:tcPr>
            <w:tcW w:w="708" w:type="dxa"/>
          </w:tcPr>
          <w:p w14:paraId="40FC18A2" w14:textId="7D6A31B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26</w:t>
            </w:r>
          </w:p>
        </w:tc>
        <w:tc>
          <w:tcPr>
            <w:tcW w:w="1985" w:type="dxa"/>
          </w:tcPr>
          <w:p w14:paraId="31C2CEDE" w14:textId="33FA110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>1, 22</w:t>
            </w:r>
            <w:r w:rsidRPr="000B11DC">
              <w:rPr>
                <w:rFonts w:cstheme="minorHAnsi"/>
              </w:rPr>
              <w:t xml:space="preserve"> = 2.124</w:t>
            </w:r>
          </w:p>
          <w:p w14:paraId="1986DB77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p = 0.159</w:t>
            </w:r>
          </w:p>
        </w:tc>
        <w:tc>
          <w:tcPr>
            <w:tcW w:w="1985" w:type="dxa"/>
          </w:tcPr>
          <w:p w14:paraId="659E1C46" w14:textId="1B6CC93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22</w:t>
            </w:r>
            <w:r w:rsidRPr="000B11DC">
              <w:rPr>
                <w:rFonts w:cstheme="minorHAnsi"/>
              </w:rPr>
              <w:t xml:space="preserve">  = 1.577</w:t>
            </w:r>
          </w:p>
          <w:p w14:paraId="7DAFA48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p = 0.222</w:t>
            </w:r>
          </w:p>
        </w:tc>
        <w:tc>
          <w:tcPr>
            <w:tcW w:w="1985" w:type="dxa"/>
          </w:tcPr>
          <w:p w14:paraId="56480651" w14:textId="3770CE6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22</w:t>
            </w:r>
            <w:r w:rsidRPr="000B11DC">
              <w:rPr>
                <w:rFonts w:cstheme="minorHAnsi"/>
              </w:rPr>
              <w:t xml:space="preserve"> = 1.334</w:t>
            </w:r>
          </w:p>
          <w:p w14:paraId="242736A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p = 0.261</w:t>
            </w:r>
          </w:p>
        </w:tc>
      </w:tr>
      <w:tr w:rsidR="00D007FB" w:rsidRPr="000B11DC" w14:paraId="3A08B1A5" w14:textId="77777777" w:rsidTr="00D007FB">
        <w:tc>
          <w:tcPr>
            <w:tcW w:w="1086" w:type="dxa"/>
            <w:vMerge/>
          </w:tcPr>
          <w:p w14:paraId="391198A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319D2BF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3a</w:t>
            </w:r>
          </w:p>
        </w:tc>
        <w:tc>
          <w:tcPr>
            <w:tcW w:w="708" w:type="dxa"/>
          </w:tcPr>
          <w:p w14:paraId="0455E3A2" w14:textId="3CB7E0A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40B6DD4D" w14:textId="7DAB037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484</w:t>
            </w:r>
          </w:p>
          <w:p w14:paraId="4254ACD0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2</w:t>
            </w:r>
          </w:p>
        </w:tc>
        <w:tc>
          <w:tcPr>
            <w:tcW w:w="1985" w:type="dxa"/>
          </w:tcPr>
          <w:p w14:paraId="4576793C" w14:textId="24B088A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3.476</w:t>
            </w:r>
          </w:p>
          <w:p w14:paraId="6D15CC2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73</w:t>
            </w:r>
          </w:p>
        </w:tc>
        <w:tc>
          <w:tcPr>
            <w:tcW w:w="1985" w:type="dxa"/>
          </w:tcPr>
          <w:p w14:paraId="78471BA9" w14:textId="23765C5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637</w:t>
            </w:r>
          </w:p>
          <w:p w14:paraId="5AFD148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32</w:t>
            </w:r>
          </w:p>
        </w:tc>
      </w:tr>
      <w:tr w:rsidR="00D007FB" w:rsidRPr="000B11DC" w14:paraId="11EDB9DA" w14:textId="77777777" w:rsidTr="00D007FB">
        <w:tc>
          <w:tcPr>
            <w:tcW w:w="1086" w:type="dxa"/>
            <w:vMerge/>
          </w:tcPr>
          <w:p w14:paraId="7A93C86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27CF45D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Npy</w:t>
            </w:r>
          </w:p>
        </w:tc>
        <w:tc>
          <w:tcPr>
            <w:tcW w:w="708" w:type="dxa"/>
          </w:tcPr>
          <w:p w14:paraId="237C203D" w14:textId="0DABCCB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5EB74383" w14:textId="0EC10C8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01</w:t>
            </w:r>
          </w:p>
          <w:p w14:paraId="37A5ED7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70</w:t>
            </w:r>
          </w:p>
        </w:tc>
        <w:tc>
          <w:tcPr>
            <w:tcW w:w="1985" w:type="dxa"/>
          </w:tcPr>
          <w:p w14:paraId="739448F1" w14:textId="1F0AAD9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37</w:t>
            </w:r>
          </w:p>
          <w:p w14:paraId="1ABF4DC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49</w:t>
            </w:r>
          </w:p>
        </w:tc>
        <w:tc>
          <w:tcPr>
            <w:tcW w:w="1985" w:type="dxa"/>
          </w:tcPr>
          <w:p w14:paraId="38176119" w14:textId="77B1B70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778</w:t>
            </w:r>
          </w:p>
          <w:p w14:paraId="73F4D07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85</w:t>
            </w:r>
          </w:p>
        </w:tc>
      </w:tr>
      <w:tr w:rsidR="00D007FB" w:rsidRPr="000B11DC" w14:paraId="75F69121" w14:textId="77777777" w:rsidTr="00D007FB">
        <w:tc>
          <w:tcPr>
            <w:tcW w:w="1086" w:type="dxa"/>
            <w:vMerge/>
          </w:tcPr>
          <w:p w14:paraId="67FF8D3A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Cs/>
              </w:rPr>
            </w:pPr>
          </w:p>
        </w:tc>
        <w:tc>
          <w:tcPr>
            <w:tcW w:w="1603" w:type="dxa"/>
          </w:tcPr>
          <w:p w14:paraId="51D9CA4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Maoa</w:t>
            </w:r>
          </w:p>
        </w:tc>
        <w:tc>
          <w:tcPr>
            <w:tcW w:w="708" w:type="dxa"/>
          </w:tcPr>
          <w:p w14:paraId="1371D318" w14:textId="2A105D1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1</w:t>
            </w:r>
          </w:p>
        </w:tc>
        <w:tc>
          <w:tcPr>
            <w:tcW w:w="1985" w:type="dxa"/>
          </w:tcPr>
          <w:p w14:paraId="2B31E853" w14:textId="77C713C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0.263</w:t>
            </w:r>
          </w:p>
          <w:p w14:paraId="34AA8C8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12</w:t>
            </w:r>
          </w:p>
        </w:tc>
        <w:tc>
          <w:tcPr>
            <w:tcW w:w="1985" w:type="dxa"/>
          </w:tcPr>
          <w:p w14:paraId="0DDDB864" w14:textId="2B4DC45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0.483</w:t>
            </w:r>
          </w:p>
          <w:p w14:paraId="0DF7814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3</w:t>
            </w:r>
          </w:p>
        </w:tc>
        <w:tc>
          <w:tcPr>
            <w:tcW w:w="1985" w:type="dxa"/>
          </w:tcPr>
          <w:p w14:paraId="6B27A6C2" w14:textId="6171B60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3.117</w:t>
            </w:r>
          </w:p>
          <w:p w14:paraId="6B35472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89</w:t>
            </w:r>
          </w:p>
        </w:tc>
      </w:tr>
      <w:tr w:rsidR="00D007FB" w:rsidRPr="000B11DC" w14:paraId="54CBF5E8" w14:textId="77777777" w:rsidTr="00D007FB">
        <w:tc>
          <w:tcPr>
            <w:tcW w:w="1086" w:type="dxa"/>
            <w:vMerge/>
          </w:tcPr>
          <w:p w14:paraId="0F2A9E98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112ED94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Maob</w:t>
            </w:r>
          </w:p>
        </w:tc>
        <w:tc>
          <w:tcPr>
            <w:tcW w:w="708" w:type="dxa"/>
          </w:tcPr>
          <w:p w14:paraId="1414A65C" w14:textId="387C306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7E314817" w14:textId="62616A3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3.812 x 10</w:t>
            </w:r>
            <w:r w:rsidRPr="000B11DC">
              <w:rPr>
                <w:rFonts w:cstheme="minorHAnsi"/>
                <w:vertAlign w:val="superscript"/>
              </w:rPr>
              <w:t>-5</w:t>
            </w:r>
          </w:p>
          <w:p w14:paraId="43A787FA" w14:textId="77777777" w:rsidR="00D007FB" w:rsidRPr="000B11DC" w:rsidRDefault="00D007FB" w:rsidP="00304239">
            <w:pPr>
              <w:tabs>
                <w:tab w:val="left" w:pos="38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95</w:t>
            </w:r>
          </w:p>
        </w:tc>
        <w:tc>
          <w:tcPr>
            <w:tcW w:w="1985" w:type="dxa"/>
          </w:tcPr>
          <w:p w14:paraId="0D1851C6" w14:textId="4E34658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148</w:t>
            </w:r>
          </w:p>
          <w:p w14:paraId="7905C52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03</w:t>
            </w:r>
          </w:p>
        </w:tc>
        <w:tc>
          <w:tcPr>
            <w:tcW w:w="1985" w:type="dxa"/>
          </w:tcPr>
          <w:p w14:paraId="6D68AFFF" w14:textId="4B27793B" w:rsidR="00D007FB" w:rsidRPr="000B11DC" w:rsidRDefault="00D007FB" w:rsidP="00304239">
            <w:pPr>
              <w:tabs>
                <w:tab w:val="left" w:pos="20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924</w:t>
            </w:r>
          </w:p>
          <w:p w14:paraId="6434B335" w14:textId="77777777" w:rsidR="00D007FB" w:rsidRPr="000B11DC" w:rsidRDefault="00D007FB" w:rsidP="00304239">
            <w:pPr>
              <w:tabs>
                <w:tab w:val="left" w:pos="20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45</w:t>
            </w:r>
          </w:p>
        </w:tc>
      </w:tr>
      <w:tr w:rsidR="00D007FB" w:rsidRPr="000B11DC" w14:paraId="7FD1F5A3" w14:textId="77777777" w:rsidTr="00D007FB">
        <w:tc>
          <w:tcPr>
            <w:tcW w:w="1086" w:type="dxa"/>
            <w:vMerge/>
          </w:tcPr>
          <w:p w14:paraId="2FA5B69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359F175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1a2</w:t>
            </w:r>
          </w:p>
        </w:tc>
        <w:tc>
          <w:tcPr>
            <w:tcW w:w="708" w:type="dxa"/>
          </w:tcPr>
          <w:p w14:paraId="3E48733F" w14:textId="14D97C2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2C90D6FE" w14:textId="4462A51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21</w:t>
            </w:r>
          </w:p>
          <w:p w14:paraId="4B949EA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85</w:t>
            </w:r>
          </w:p>
        </w:tc>
        <w:tc>
          <w:tcPr>
            <w:tcW w:w="1985" w:type="dxa"/>
          </w:tcPr>
          <w:p w14:paraId="1F980281" w14:textId="17639F2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374</w:t>
            </w:r>
          </w:p>
          <w:p w14:paraId="25A4D66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50</w:t>
            </w:r>
          </w:p>
        </w:tc>
        <w:tc>
          <w:tcPr>
            <w:tcW w:w="1985" w:type="dxa"/>
          </w:tcPr>
          <w:p w14:paraId="3FC2B29E" w14:textId="63DE299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902</w:t>
            </w:r>
          </w:p>
          <w:p w14:paraId="2B4B38E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50</w:t>
            </w:r>
          </w:p>
        </w:tc>
      </w:tr>
      <w:tr w:rsidR="00D007FB" w:rsidRPr="000B11DC" w14:paraId="3EFA4726" w14:textId="77777777" w:rsidTr="00D007FB">
        <w:tc>
          <w:tcPr>
            <w:tcW w:w="1086" w:type="dxa"/>
            <w:vMerge/>
          </w:tcPr>
          <w:p w14:paraId="34C96F9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ECBCE8D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3</w:t>
            </w:r>
          </w:p>
        </w:tc>
        <w:tc>
          <w:tcPr>
            <w:tcW w:w="708" w:type="dxa"/>
          </w:tcPr>
          <w:p w14:paraId="70017585" w14:textId="46C11FC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24</w:t>
            </w:r>
          </w:p>
        </w:tc>
        <w:tc>
          <w:tcPr>
            <w:tcW w:w="1985" w:type="dxa"/>
          </w:tcPr>
          <w:p w14:paraId="5BBFBC01" w14:textId="5CEE27B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0 </w:t>
            </w:r>
            <w:r w:rsidRPr="000B11DC">
              <w:rPr>
                <w:rFonts w:cstheme="minorHAnsi"/>
              </w:rPr>
              <w:t>= 0.383</w:t>
            </w:r>
          </w:p>
          <w:p w14:paraId="659C68D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43</w:t>
            </w:r>
          </w:p>
        </w:tc>
        <w:tc>
          <w:tcPr>
            <w:tcW w:w="1985" w:type="dxa"/>
          </w:tcPr>
          <w:p w14:paraId="3C6E4729" w14:textId="3776C1F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0 </w:t>
            </w:r>
            <w:r w:rsidRPr="000B11DC">
              <w:rPr>
                <w:rFonts w:cstheme="minorHAnsi"/>
              </w:rPr>
              <w:t>= 3.661</w:t>
            </w:r>
          </w:p>
          <w:p w14:paraId="6DACC7E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70</w:t>
            </w:r>
          </w:p>
        </w:tc>
        <w:tc>
          <w:tcPr>
            <w:tcW w:w="1985" w:type="dxa"/>
          </w:tcPr>
          <w:p w14:paraId="187F0613" w14:textId="61FB1D4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0 </w:t>
            </w:r>
            <w:r w:rsidRPr="000B11DC">
              <w:rPr>
                <w:rFonts w:cstheme="minorHAnsi"/>
              </w:rPr>
              <w:t>= 3.568 x 10</w:t>
            </w:r>
            <w:r w:rsidRPr="000B11DC">
              <w:rPr>
                <w:rFonts w:cstheme="minorHAnsi"/>
                <w:vertAlign w:val="superscript"/>
              </w:rPr>
              <w:t>-8</w:t>
            </w:r>
          </w:p>
          <w:p w14:paraId="5C18D04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99</w:t>
            </w:r>
          </w:p>
        </w:tc>
      </w:tr>
      <w:tr w:rsidR="00D007FB" w:rsidRPr="000B11DC" w14:paraId="52DB556A" w14:textId="77777777" w:rsidTr="00D007FB">
        <w:tc>
          <w:tcPr>
            <w:tcW w:w="1086" w:type="dxa"/>
            <w:vMerge/>
          </w:tcPr>
          <w:p w14:paraId="2288481C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14322B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4</w:t>
            </w:r>
          </w:p>
        </w:tc>
        <w:tc>
          <w:tcPr>
            <w:tcW w:w="708" w:type="dxa"/>
          </w:tcPr>
          <w:p w14:paraId="25143F8E" w14:textId="24EEDE9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679726A2" w14:textId="79A0229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330</w:t>
            </w:r>
          </w:p>
          <w:p w14:paraId="2CB20D7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70</w:t>
            </w:r>
          </w:p>
        </w:tc>
        <w:tc>
          <w:tcPr>
            <w:tcW w:w="1985" w:type="dxa"/>
          </w:tcPr>
          <w:p w14:paraId="45BC38D2" w14:textId="0F5C9C6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22</w:t>
            </w:r>
          </w:p>
          <w:p w14:paraId="60DCA3E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84</w:t>
            </w:r>
          </w:p>
        </w:tc>
        <w:tc>
          <w:tcPr>
            <w:tcW w:w="1985" w:type="dxa"/>
          </w:tcPr>
          <w:p w14:paraId="0B88F066" w14:textId="6EE809A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367</w:t>
            </w:r>
          </w:p>
          <w:p w14:paraId="1F7B28D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50</w:t>
            </w:r>
          </w:p>
        </w:tc>
      </w:tr>
      <w:tr w:rsidR="00D007FB" w:rsidRPr="000B11DC" w14:paraId="59599D64" w14:textId="77777777" w:rsidTr="00D007FB">
        <w:tc>
          <w:tcPr>
            <w:tcW w:w="1086" w:type="dxa"/>
            <w:vMerge/>
          </w:tcPr>
          <w:p w14:paraId="4368A70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0DC005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h</w:t>
            </w:r>
          </w:p>
        </w:tc>
        <w:tc>
          <w:tcPr>
            <w:tcW w:w="708" w:type="dxa"/>
          </w:tcPr>
          <w:p w14:paraId="12C70C58" w14:textId="2C6713C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330528A6" w14:textId="56C84D3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2.016</w:t>
            </w:r>
          </w:p>
          <w:p w14:paraId="67F5407E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67</w:t>
            </w:r>
          </w:p>
        </w:tc>
        <w:tc>
          <w:tcPr>
            <w:tcW w:w="1985" w:type="dxa"/>
          </w:tcPr>
          <w:p w14:paraId="46B819F5" w14:textId="5D485F9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813</w:t>
            </w:r>
          </w:p>
          <w:p w14:paraId="1FC8B355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89</w:t>
            </w:r>
          </w:p>
        </w:tc>
        <w:tc>
          <w:tcPr>
            <w:tcW w:w="1985" w:type="dxa"/>
          </w:tcPr>
          <w:p w14:paraId="719489DC" w14:textId="3C88582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805</w:t>
            </w:r>
          </w:p>
          <w:p w14:paraId="6A79AFC9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77</w:t>
            </w:r>
          </w:p>
        </w:tc>
      </w:tr>
      <w:tr w:rsidR="00D007FB" w:rsidRPr="000B11DC" w14:paraId="1285903D" w14:textId="77777777" w:rsidTr="00D007FB">
        <w:tc>
          <w:tcPr>
            <w:tcW w:w="1086" w:type="dxa"/>
            <w:vMerge/>
          </w:tcPr>
          <w:p w14:paraId="5DF7EA5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AE5930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ph2</w:t>
            </w:r>
          </w:p>
        </w:tc>
        <w:tc>
          <w:tcPr>
            <w:tcW w:w="708" w:type="dxa"/>
          </w:tcPr>
          <w:p w14:paraId="7144CB1E" w14:textId="5E1E36B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24462659" w14:textId="55A9EB3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2.02 x 10</w:t>
            </w:r>
            <w:r w:rsidRPr="000B11DC">
              <w:rPr>
                <w:rFonts w:cstheme="minorHAnsi"/>
                <w:vertAlign w:val="superscript"/>
              </w:rPr>
              <w:t>-5</w:t>
            </w:r>
          </w:p>
          <w:p w14:paraId="3239DDA7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96</w:t>
            </w:r>
          </w:p>
        </w:tc>
        <w:tc>
          <w:tcPr>
            <w:tcW w:w="1985" w:type="dxa"/>
          </w:tcPr>
          <w:p w14:paraId="70F927C8" w14:textId="72B269A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2.390</w:t>
            </w:r>
          </w:p>
          <w:p w14:paraId="217814E0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33</w:t>
            </w:r>
          </w:p>
        </w:tc>
        <w:tc>
          <w:tcPr>
            <w:tcW w:w="1985" w:type="dxa"/>
          </w:tcPr>
          <w:p w14:paraId="16C59A89" w14:textId="418C64D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301</w:t>
            </w:r>
          </w:p>
          <w:p w14:paraId="35C64659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88</w:t>
            </w:r>
          </w:p>
        </w:tc>
      </w:tr>
      <w:tr w:rsidR="00D007FB" w:rsidRPr="000B11DC" w14:paraId="36D31724" w14:textId="77777777" w:rsidTr="00D007FB">
        <w:tc>
          <w:tcPr>
            <w:tcW w:w="1086" w:type="dxa"/>
            <w:vMerge w:val="restart"/>
          </w:tcPr>
          <w:p w14:paraId="28FB27B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  <w:p w14:paraId="462F49C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bCs/>
              </w:rPr>
              <w:t>OFC</w:t>
            </w:r>
          </w:p>
        </w:tc>
        <w:tc>
          <w:tcPr>
            <w:tcW w:w="1603" w:type="dxa"/>
          </w:tcPr>
          <w:p w14:paraId="1F2D6CBF" w14:textId="77777777" w:rsidR="00D007FB" w:rsidRPr="000B11DC" w:rsidRDefault="00D007FB" w:rsidP="00AA2290">
            <w:pPr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Adh1</w:t>
            </w:r>
          </w:p>
        </w:tc>
        <w:tc>
          <w:tcPr>
            <w:tcW w:w="708" w:type="dxa"/>
          </w:tcPr>
          <w:p w14:paraId="364DC706" w14:textId="5F47C993" w:rsidR="00D007FB" w:rsidRPr="000B11DC" w:rsidRDefault="003D7547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  <w:gridSpan w:val="3"/>
          </w:tcPr>
          <w:p w14:paraId="2CB1A9FD" w14:textId="77F1483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Kruskal-Wallis test: p = 0.</w:t>
            </w:r>
            <w:r w:rsidR="003D7547" w:rsidRPr="000B11DC">
              <w:rPr>
                <w:rFonts w:cstheme="minorHAnsi"/>
              </w:rPr>
              <w:t>967</w:t>
            </w:r>
            <w:r w:rsidRPr="000B11DC">
              <w:rPr>
                <w:rFonts w:cstheme="minorHAnsi"/>
              </w:rPr>
              <w:t xml:space="preserve"> </w:t>
            </w:r>
          </w:p>
        </w:tc>
      </w:tr>
      <w:tr w:rsidR="00D007FB" w:rsidRPr="000B11DC" w14:paraId="78E686B4" w14:textId="77777777" w:rsidTr="00D007FB">
        <w:tc>
          <w:tcPr>
            <w:tcW w:w="1086" w:type="dxa"/>
            <w:vMerge/>
          </w:tcPr>
          <w:p w14:paraId="5B2B9DD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3521752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Cat</w:t>
            </w:r>
          </w:p>
        </w:tc>
        <w:tc>
          <w:tcPr>
            <w:tcW w:w="708" w:type="dxa"/>
          </w:tcPr>
          <w:p w14:paraId="7DB73C75" w14:textId="63E2432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F5567B3" w14:textId="4204797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87</w:t>
            </w:r>
          </w:p>
          <w:p w14:paraId="3A781FB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69</w:t>
            </w:r>
          </w:p>
        </w:tc>
        <w:tc>
          <w:tcPr>
            <w:tcW w:w="1985" w:type="dxa"/>
          </w:tcPr>
          <w:p w14:paraId="2D6643BE" w14:textId="40B4DEB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842</w:t>
            </w:r>
          </w:p>
          <w:p w14:paraId="47419EB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59</w:t>
            </w:r>
          </w:p>
        </w:tc>
        <w:tc>
          <w:tcPr>
            <w:tcW w:w="1985" w:type="dxa"/>
          </w:tcPr>
          <w:p w14:paraId="3B72083A" w14:textId="75D1D2F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268</w:t>
            </w:r>
          </w:p>
          <w:p w14:paraId="20B272B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69</w:t>
            </w:r>
          </w:p>
        </w:tc>
      </w:tr>
      <w:tr w:rsidR="00D007FB" w:rsidRPr="000B11DC" w14:paraId="2A2A0C73" w14:textId="77777777" w:rsidTr="00D007FB">
        <w:tc>
          <w:tcPr>
            <w:tcW w:w="1086" w:type="dxa"/>
            <w:vMerge/>
          </w:tcPr>
          <w:p w14:paraId="3ECA8D2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B9591B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Comt</w:t>
            </w:r>
          </w:p>
        </w:tc>
        <w:tc>
          <w:tcPr>
            <w:tcW w:w="708" w:type="dxa"/>
          </w:tcPr>
          <w:p w14:paraId="3ACAD5D5" w14:textId="2A72F9A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403178E" w14:textId="0D96896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04</w:t>
            </w:r>
          </w:p>
          <w:p w14:paraId="75AB7DE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84</w:t>
            </w:r>
          </w:p>
        </w:tc>
        <w:tc>
          <w:tcPr>
            <w:tcW w:w="1985" w:type="dxa"/>
          </w:tcPr>
          <w:p w14:paraId="4F0AB0AF" w14:textId="6321CEB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771</w:t>
            </w:r>
          </w:p>
          <w:p w14:paraId="6828FD6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87</w:t>
            </w:r>
          </w:p>
        </w:tc>
        <w:tc>
          <w:tcPr>
            <w:tcW w:w="1985" w:type="dxa"/>
          </w:tcPr>
          <w:p w14:paraId="078ED588" w14:textId="2304395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034</w:t>
            </w:r>
          </w:p>
          <w:p w14:paraId="0DA265D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92</w:t>
            </w:r>
          </w:p>
        </w:tc>
      </w:tr>
      <w:tr w:rsidR="00D007FB" w:rsidRPr="000B11DC" w14:paraId="4DFE76DE" w14:textId="77777777" w:rsidTr="00D007FB">
        <w:tc>
          <w:tcPr>
            <w:tcW w:w="1086" w:type="dxa"/>
            <w:vMerge/>
          </w:tcPr>
          <w:p w14:paraId="2A2C70B8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5ED0DA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1</w:t>
            </w:r>
          </w:p>
        </w:tc>
        <w:tc>
          <w:tcPr>
            <w:tcW w:w="708" w:type="dxa"/>
          </w:tcPr>
          <w:p w14:paraId="73414234" w14:textId="05AFD58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230713D" w14:textId="7417B56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23</w:t>
            </w:r>
          </w:p>
          <w:p w14:paraId="4775214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80</w:t>
            </w:r>
          </w:p>
        </w:tc>
        <w:tc>
          <w:tcPr>
            <w:tcW w:w="1985" w:type="dxa"/>
          </w:tcPr>
          <w:p w14:paraId="73898A42" w14:textId="4C9766F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916</w:t>
            </w:r>
          </w:p>
          <w:p w14:paraId="7E8A0966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57</w:t>
            </w:r>
          </w:p>
        </w:tc>
        <w:tc>
          <w:tcPr>
            <w:tcW w:w="1985" w:type="dxa"/>
          </w:tcPr>
          <w:p w14:paraId="10977EFA" w14:textId="675517A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81</w:t>
            </w:r>
          </w:p>
          <w:p w14:paraId="1EEEE61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77</w:t>
            </w:r>
          </w:p>
        </w:tc>
      </w:tr>
      <w:tr w:rsidR="00D007FB" w:rsidRPr="000B11DC" w14:paraId="50FAF814" w14:textId="77777777" w:rsidTr="00D007FB">
        <w:tc>
          <w:tcPr>
            <w:tcW w:w="1086" w:type="dxa"/>
            <w:vMerge/>
          </w:tcPr>
          <w:p w14:paraId="3623136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7AACB18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2</w:t>
            </w:r>
          </w:p>
        </w:tc>
        <w:tc>
          <w:tcPr>
            <w:tcW w:w="708" w:type="dxa"/>
          </w:tcPr>
          <w:p w14:paraId="6EC01D9B" w14:textId="517FDFA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4E22A690" w14:textId="4679FF7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249</w:t>
            </w:r>
          </w:p>
          <w:p w14:paraId="225CB02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22</w:t>
            </w:r>
          </w:p>
        </w:tc>
        <w:tc>
          <w:tcPr>
            <w:tcW w:w="1985" w:type="dxa"/>
          </w:tcPr>
          <w:p w14:paraId="58DF0A88" w14:textId="514989B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352</w:t>
            </w:r>
          </w:p>
          <w:p w14:paraId="7FA3E3FC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58</w:t>
            </w:r>
          </w:p>
        </w:tc>
        <w:tc>
          <w:tcPr>
            <w:tcW w:w="1985" w:type="dxa"/>
          </w:tcPr>
          <w:p w14:paraId="4D6E3FEB" w14:textId="0D34E80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169</w:t>
            </w:r>
          </w:p>
          <w:p w14:paraId="1997008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84</w:t>
            </w:r>
          </w:p>
        </w:tc>
      </w:tr>
      <w:tr w:rsidR="00D007FB" w:rsidRPr="000B11DC" w14:paraId="5F9E0C45" w14:textId="77777777" w:rsidTr="00D007FB">
        <w:tc>
          <w:tcPr>
            <w:tcW w:w="1086" w:type="dxa"/>
            <w:vMerge/>
          </w:tcPr>
          <w:p w14:paraId="470BFF5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24F91E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1</w:t>
            </w:r>
          </w:p>
        </w:tc>
        <w:tc>
          <w:tcPr>
            <w:tcW w:w="708" w:type="dxa"/>
          </w:tcPr>
          <w:p w14:paraId="42708994" w14:textId="0BA82C7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19D614D" w14:textId="41B6376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80</w:t>
            </w:r>
          </w:p>
          <w:p w14:paraId="7DAA8FA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74</w:t>
            </w:r>
          </w:p>
        </w:tc>
        <w:tc>
          <w:tcPr>
            <w:tcW w:w="1985" w:type="dxa"/>
          </w:tcPr>
          <w:p w14:paraId="1355DADA" w14:textId="067727C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84</w:t>
            </w:r>
          </w:p>
          <w:p w14:paraId="5FB9A74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98</w:t>
            </w:r>
          </w:p>
        </w:tc>
        <w:tc>
          <w:tcPr>
            <w:tcW w:w="1985" w:type="dxa"/>
          </w:tcPr>
          <w:p w14:paraId="70540119" w14:textId="243CF4B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273</w:t>
            </w:r>
          </w:p>
          <w:p w14:paraId="61BB0AE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68</w:t>
            </w:r>
          </w:p>
        </w:tc>
      </w:tr>
      <w:tr w:rsidR="00D007FB" w:rsidRPr="000B11DC" w14:paraId="2C7EF33C" w14:textId="77777777" w:rsidTr="00D007FB">
        <w:tc>
          <w:tcPr>
            <w:tcW w:w="1086" w:type="dxa"/>
            <w:vMerge/>
          </w:tcPr>
          <w:p w14:paraId="4D49906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A368BE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2</w:t>
            </w:r>
          </w:p>
        </w:tc>
        <w:tc>
          <w:tcPr>
            <w:tcW w:w="708" w:type="dxa"/>
          </w:tcPr>
          <w:p w14:paraId="21C9B813" w14:textId="4AB5449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9A0E7E4" w14:textId="51844BD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3</w:t>
            </w:r>
          </w:p>
          <w:p w14:paraId="6CECF5A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54</w:t>
            </w:r>
          </w:p>
        </w:tc>
        <w:tc>
          <w:tcPr>
            <w:tcW w:w="1985" w:type="dxa"/>
          </w:tcPr>
          <w:p w14:paraId="59993A72" w14:textId="5B5E8EF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157</w:t>
            </w:r>
          </w:p>
          <w:p w14:paraId="66641089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52</w:t>
            </w:r>
          </w:p>
        </w:tc>
        <w:tc>
          <w:tcPr>
            <w:tcW w:w="1985" w:type="dxa"/>
          </w:tcPr>
          <w:p w14:paraId="27DB51E8" w14:textId="55A03A8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79</w:t>
            </w:r>
          </w:p>
          <w:p w14:paraId="23E1E79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80</w:t>
            </w:r>
          </w:p>
        </w:tc>
      </w:tr>
      <w:tr w:rsidR="00D007FB" w:rsidRPr="000B11DC" w14:paraId="44D034BC" w14:textId="77777777" w:rsidTr="00D007FB">
        <w:tc>
          <w:tcPr>
            <w:tcW w:w="1086" w:type="dxa"/>
            <w:vMerge/>
          </w:tcPr>
          <w:p w14:paraId="1D461B0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5882B1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ra1</w:t>
            </w:r>
          </w:p>
        </w:tc>
        <w:tc>
          <w:tcPr>
            <w:tcW w:w="708" w:type="dxa"/>
          </w:tcPr>
          <w:p w14:paraId="7F3ABB6F" w14:textId="76170D0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3EA171A" w14:textId="7EF1425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23</w:t>
            </w:r>
          </w:p>
          <w:p w14:paraId="7685230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75</w:t>
            </w:r>
          </w:p>
        </w:tc>
        <w:tc>
          <w:tcPr>
            <w:tcW w:w="1985" w:type="dxa"/>
          </w:tcPr>
          <w:p w14:paraId="6C9E850F" w14:textId="088B483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6</w:t>
            </w:r>
          </w:p>
          <w:p w14:paraId="18637A7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38</w:t>
            </w:r>
          </w:p>
        </w:tc>
        <w:tc>
          <w:tcPr>
            <w:tcW w:w="1985" w:type="dxa"/>
          </w:tcPr>
          <w:p w14:paraId="3B5E4EB2" w14:textId="625E57C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166</w:t>
            </w:r>
          </w:p>
          <w:p w14:paraId="2BFDDB3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89</w:t>
            </w:r>
          </w:p>
        </w:tc>
      </w:tr>
      <w:tr w:rsidR="00D007FB" w:rsidRPr="000B11DC" w14:paraId="18723593" w14:textId="77777777" w:rsidTr="00D007FB">
        <w:tc>
          <w:tcPr>
            <w:tcW w:w="1086" w:type="dxa"/>
            <w:vMerge/>
          </w:tcPr>
          <w:p w14:paraId="0283E30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18A8FEAD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1</w:t>
            </w:r>
          </w:p>
        </w:tc>
        <w:tc>
          <w:tcPr>
            <w:tcW w:w="708" w:type="dxa"/>
          </w:tcPr>
          <w:p w14:paraId="2275AA46" w14:textId="656772C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63EEDBF" w14:textId="585B039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75</w:t>
            </w:r>
          </w:p>
          <w:p w14:paraId="57337A0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04</w:t>
            </w:r>
          </w:p>
        </w:tc>
        <w:tc>
          <w:tcPr>
            <w:tcW w:w="1985" w:type="dxa"/>
          </w:tcPr>
          <w:p w14:paraId="6CDD1683" w14:textId="36A50FC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158</w:t>
            </w:r>
          </w:p>
          <w:p w14:paraId="78B593B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52</w:t>
            </w:r>
          </w:p>
        </w:tc>
        <w:tc>
          <w:tcPr>
            <w:tcW w:w="1985" w:type="dxa"/>
          </w:tcPr>
          <w:p w14:paraId="68F13563" w14:textId="755ACB9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71</w:t>
            </w:r>
          </w:p>
          <w:p w14:paraId="089A09A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83</w:t>
            </w:r>
          </w:p>
        </w:tc>
      </w:tr>
      <w:tr w:rsidR="00D007FB" w:rsidRPr="000B11DC" w14:paraId="001089E4" w14:textId="77777777" w:rsidTr="00D007FB">
        <w:tc>
          <w:tcPr>
            <w:tcW w:w="1086" w:type="dxa"/>
            <w:vMerge/>
          </w:tcPr>
          <w:p w14:paraId="707E085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E11E2F2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ad2</w:t>
            </w:r>
          </w:p>
        </w:tc>
        <w:tc>
          <w:tcPr>
            <w:tcW w:w="708" w:type="dxa"/>
          </w:tcPr>
          <w:p w14:paraId="283B8D76" w14:textId="70F7A51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F3C1761" w14:textId="37411D39" w:rsidR="00D007FB" w:rsidRPr="000B11DC" w:rsidRDefault="00D007FB" w:rsidP="00304239">
            <w:pPr>
              <w:jc w:val="center"/>
              <w:rPr>
                <w:rFonts w:cstheme="minorHAnsi"/>
                <w:vertAlign w:val="superscript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6.23 x 10</w:t>
            </w:r>
            <w:r w:rsidRPr="000B11DC">
              <w:rPr>
                <w:rFonts w:cstheme="minorHAnsi"/>
                <w:vertAlign w:val="superscript"/>
              </w:rPr>
              <w:t>-6</w:t>
            </w:r>
          </w:p>
          <w:p w14:paraId="3F59F0A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98</w:t>
            </w:r>
          </w:p>
        </w:tc>
        <w:tc>
          <w:tcPr>
            <w:tcW w:w="1985" w:type="dxa"/>
          </w:tcPr>
          <w:p w14:paraId="78721FCA" w14:textId="580AE48E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4.390</w:t>
            </w:r>
          </w:p>
          <w:p w14:paraId="4D3A828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>p =</w:t>
            </w:r>
            <w:r w:rsidRPr="000B11DC">
              <w:rPr>
                <w:rFonts w:cstheme="minorHAnsi"/>
                <w:lang w:val="en-US"/>
              </w:rPr>
              <w:t xml:space="preserve"> </w:t>
            </w:r>
            <w:r w:rsidRPr="000B11DC">
              <w:rPr>
                <w:rFonts w:cstheme="minorHAnsi"/>
                <w:b/>
              </w:rPr>
              <w:t>0.045 *</w:t>
            </w:r>
          </w:p>
        </w:tc>
        <w:tc>
          <w:tcPr>
            <w:tcW w:w="1985" w:type="dxa"/>
          </w:tcPr>
          <w:p w14:paraId="58ADDECA" w14:textId="34EEF50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37</w:t>
            </w:r>
          </w:p>
          <w:p w14:paraId="2148C73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66</w:t>
            </w:r>
          </w:p>
        </w:tc>
      </w:tr>
      <w:tr w:rsidR="00D007FB" w:rsidRPr="000B11DC" w14:paraId="5F5FE8CE" w14:textId="77777777" w:rsidTr="00D007FB">
        <w:tc>
          <w:tcPr>
            <w:tcW w:w="1086" w:type="dxa"/>
            <w:vMerge/>
          </w:tcPr>
          <w:p w14:paraId="1586A6A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9B51330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ria1</w:t>
            </w:r>
          </w:p>
        </w:tc>
        <w:tc>
          <w:tcPr>
            <w:tcW w:w="708" w:type="dxa"/>
          </w:tcPr>
          <w:p w14:paraId="3C250721" w14:textId="1FA0704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2AE05DA" w14:textId="4E3BC8E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36</w:t>
            </w:r>
          </w:p>
          <w:p w14:paraId="492355A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31</w:t>
            </w:r>
          </w:p>
        </w:tc>
        <w:tc>
          <w:tcPr>
            <w:tcW w:w="1985" w:type="dxa"/>
          </w:tcPr>
          <w:p w14:paraId="6B9A0996" w14:textId="6697A70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91</w:t>
            </w:r>
          </w:p>
          <w:p w14:paraId="0F6EAD7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65</w:t>
            </w:r>
          </w:p>
        </w:tc>
        <w:tc>
          <w:tcPr>
            <w:tcW w:w="1985" w:type="dxa"/>
          </w:tcPr>
          <w:p w14:paraId="240260C4" w14:textId="62EE9DB7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6.268</w:t>
            </w:r>
          </w:p>
          <w:p w14:paraId="0A46F63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18 *</w:t>
            </w:r>
          </w:p>
        </w:tc>
      </w:tr>
      <w:tr w:rsidR="00D007FB" w:rsidRPr="000B11DC" w14:paraId="12EA15A6" w14:textId="77777777" w:rsidTr="00D007FB">
        <w:tc>
          <w:tcPr>
            <w:tcW w:w="1086" w:type="dxa"/>
            <w:vMerge/>
          </w:tcPr>
          <w:p w14:paraId="7D72FE59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F94A287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Grin2a</w:t>
            </w:r>
          </w:p>
        </w:tc>
        <w:tc>
          <w:tcPr>
            <w:tcW w:w="708" w:type="dxa"/>
          </w:tcPr>
          <w:p w14:paraId="5A2B9568" w14:textId="471A0F1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42BFB2C" w14:textId="772552D7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4.629</w:t>
            </w:r>
          </w:p>
          <w:p w14:paraId="664F909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40 *</w:t>
            </w:r>
          </w:p>
        </w:tc>
        <w:tc>
          <w:tcPr>
            <w:tcW w:w="1985" w:type="dxa"/>
          </w:tcPr>
          <w:p w14:paraId="1569CC64" w14:textId="6DE7E86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92</w:t>
            </w:r>
          </w:p>
          <w:p w14:paraId="16D2D745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88</w:t>
            </w:r>
          </w:p>
        </w:tc>
        <w:tc>
          <w:tcPr>
            <w:tcW w:w="1985" w:type="dxa"/>
          </w:tcPr>
          <w:p w14:paraId="31993BB9" w14:textId="74CACF3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36</w:t>
            </w:r>
          </w:p>
          <w:p w14:paraId="5E94F0E3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51</w:t>
            </w:r>
          </w:p>
        </w:tc>
      </w:tr>
      <w:tr w:rsidR="00D007FB" w:rsidRPr="000B11DC" w14:paraId="549BB391" w14:textId="77777777" w:rsidTr="00D007FB">
        <w:tc>
          <w:tcPr>
            <w:tcW w:w="1086" w:type="dxa"/>
            <w:vMerge/>
          </w:tcPr>
          <w:p w14:paraId="394D4B5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654FE766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n2b</w:t>
            </w:r>
          </w:p>
        </w:tc>
        <w:tc>
          <w:tcPr>
            <w:tcW w:w="708" w:type="dxa"/>
          </w:tcPr>
          <w:p w14:paraId="52232A50" w14:textId="7A04A39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56D26FF" w14:textId="237B71A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32</w:t>
            </w:r>
          </w:p>
          <w:p w14:paraId="077DD08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60</w:t>
            </w:r>
          </w:p>
        </w:tc>
        <w:tc>
          <w:tcPr>
            <w:tcW w:w="1985" w:type="dxa"/>
          </w:tcPr>
          <w:p w14:paraId="00B6180D" w14:textId="51C4E2D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98</w:t>
            </w:r>
          </w:p>
          <w:p w14:paraId="64C55CF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51</w:t>
            </w:r>
          </w:p>
        </w:tc>
        <w:tc>
          <w:tcPr>
            <w:tcW w:w="1985" w:type="dxa"/>
          </w:tcPr>
          <w:p w14:paraId="028D9E46" w14:textId="093E7E7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81</w:t>
            </w:r>
          </w:p>
          <w:p w14:paraId="0DFD972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56</w:t>
            </w:r>
          </w:p>
        </w:tc>
      </w:tr>
      <w:tr w:rsidR="00D007FB" w:rsidRPr="000B11DC" w14:paraId="721135FD" w14:textId="77777777" w:rsidTr="00D007FB">
        <w:tc>
          <w:tcPr>
            <w:tcW w:w="1086" w:type="dxa"/>
            <w:vMerge/>
          </w:tcPr>
          <w:p w14:paraId="7444A5B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895D70A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2</w:t>
            </w:r>
          </w:p>
        </w:tc>
        <w:tc>
          <w:tcPr>
            <w:tcW w:w="708" w:type="dxa"/>
          </w:tcPr>
          <w:p w14:paraId="6B273824" w14:textId="39BC235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7675CCB" w14:textId="3D873FF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27</w:t>
            </w:r>
          </w:p>
          <w:p w14:paraId="535FC07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18</w:t>
            </w:r>
          </w:p>
        </w:tc>
        <w:tc>
          <w:tcPr>
            <w:tcW w:w="1985" w:type="dxa"/>
          </w:tcPr>
          <w:p w14:paraId="1B689F95" w14:textId="08AE270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6</w:t>
            </w:r>
          </w:p>
          <w:p w14:paraId="17BEC9A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37</w:t>
            </w:r>
          </w:p>
        </w:tc>
        <w:tc>
          <w:tcPr>
            <w:tcW w:w="1985" w:type="dxa"/>
          </w:tcPr>
          <w:p w14:paraId="0D4A0FAA" w14:textId="1C1AE1E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948</w:t>
            </w:r>
          </w:p>
          <w:p w14:paraId="6D47AEF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38</w:t>
            </w:r>
          </w:p>
        </w:tc>
      </w:tr>
      <w:tr w:rsidR="00D007FB" w:rsidRPr="000B11DC" w14:paraId="4B9A2FF3" w14:textId="77777777" w:rsidTr="00D007FB">
        <w:tc>
          <w:tcPr>
            <w:tcW w:w="1086" w:type="dxa"/>
            <w:vMerge/>
          </w:tcPr>
          <w:p w14:paraId="1951248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8F2D4A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3</w:t>
            </w:r>
          </w:p>
        </w:tc>
        <w:tc>
          <w:tcPr>
            <w:tcW w:w="708" w:type="dxa"/>
          </w:tcPr>
          <w:p w14:paraId="0866163D" w14:textId="36BF930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6D54922" w14:textId="4E59FA0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36</w:t>
            </w:r>
          </w:p>
          <w:p w14:paraId="6F63933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31</w:t>
            </w:r>
          </w:p>
        </w:tc>
        <w:tc>
          <w:tcPr>
            <w:tcW w:w="1985" w:type="dxa"/>
          </w:tcPr>
          <w:p w14:paraId="5A13742E" w14:textId="6CDA53A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4</w:t>
            </w:r>
          </w:p>
          <w:p w14:paraId="375CE26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07</w:t>
            </w:r>
          </w:p>
        </w:tc>
        <w:tc>
          <w:tcPr>
            <w:tcW w:w="1985" w:type="dxa"/>
          </w:tcPr>
          <w:p w14:paraId="01664D28" w14:textId="0EC74D5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046</w:t>
            </w:r>
          </w:p>
          <w:p w14:paraId="4CAAB2C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63</w:t>
            </w:r>
          </w:p>
        </w:tc>
      </w:tr>
      <w:tr w:rsidR="00D007FB" w:rsidRPr="000B11DC" w14:paraId="3D9C9485" w14:textId="77777777" w:rsidTr="00D007FB">
        <w:tc>
          <w:tcPr>
            <w:tcW w:w="1086" w:type="dxa"/>
            <w:vMerge/>
          </w:tcPr>
          <w:p w14:paraId="752E5B89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E7A83F2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5</w:t>
            </w:r>
          </w:p>
        </w:tc>
        <w:tc>
          <w:tcPr>
            <w:tcW w:w="708" w:type="dxa"/>
          </w:tcPr>
          <w:p w14:paraId="0DE29CBB" w14:textId="0654B40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D24810E" w14:textId="0EEDB96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221</w:t>
            </w:r>
          </w:p>
          <w:p w14:paraId="4C77BB0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78</w:t>
            </w:r>
          </w:p>
        </w:tc>
        <w:tc>
          <w:tcPr>
            <w:tcW w:w="1985" w:type="dxa"/>
          </w:tcPr>
          <w:p w14:paraId="284E8CDA" w14:textId="50EF496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933</w:t>
            </w:r>
          </w:p>
          <w:p w14:paraId="687E5F75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75</w:t>
            </w:r>
          </w:p>
        </w:tc>
        <w:tc>
          <w:tcPr>
            <w:tcW w:w="1985" w:type="dxa"/>
          </w:tcPr>
          <w:p w14:paraId="53210AA8" w14:textId="06DF3D0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23</w:t>
            </w:r>
          </w:p>
          <w:p w14:paraId="35A2B23D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82</w:t>
            </w:r>
          </w:p>
        </w:tc>
      </w:tr>
      <w:tr w:rsidR="00D007FB" w:rsidRPr="000B11DC" w14:paraId="1420B112" w14:textId="77777777" w:rsidTr="00D007FB">
        <w:tc>
          <w:tcPr>
            <w:tcW w:w="1086" w:type="dxa"/>
            <w:vMerge/>
          </w:tcPr>
          <w:p w14:paraId="3AFA7B4C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658E94D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Htr1a</w:t>
            </w:r>
          </w:p>
        </w:tc>
        <w:tc>
          <w:tcPr>
            <w:tcW w:w="708" w:type="dxa"/>
          </w:tcPr>
          <w:p w14:paraId="1C22E292" w14:textId="365EE46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BFB0EE2" w14:textId="3D35C64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689</w:t>
            </w:r>
          </w:p>
          <w:p w14:paraId="3976BAC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13</w:t>
            </w:r>
          </w:p>
        </w:tc>
        <w:tc>
          <w:tcPr>
            <w:tcW w:w="1985" w:type="dxa"/>
          </w:tcPr>
          <w:p w14:paraId="1AE78955" w14:textId="53049897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8.506</w:t>
            </w:r>
          </w:p>
          <w:p w14:paraId="3F8C481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>p =</w:t>
            </w:r>
            <w:r w:rsidRPr="000B11DC">
              <w:rPr>
                <w:rFonts w:cstheme="minorHAnsi"/>
                <w:lang w:val="en-US"/>
              </w:rPr>
              <w:t xml:space="preserve"> </w:t>
            </w:r>
            <w:r w:rsidRPr="000B11DC">
              <w:rPr>
                <w:rFonts w:cstheme="minorHAnsi"/>
                <w:b/>
              </w:rPr>
              <w:t>0.007 **</w:t>
            </w:r>
          </w:p>
        </w:tc>
        <w:tc>
          <w:tcPr>
            <w:tcW w:w="1985" w:type="dxa"/>
          </w:tcPr>
          <w:p w14:paraId="03B65567" w14:textId="725EA9E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67</w:t>
            </w:r>
          </w:p>
          <w:p w14:paraId="04F708F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50</w:t>
            </w:r>
          </w:p>
        </w:tc>
      </w:tr>
      <w:tr w:rsidR="00D007FB" w:rsidRPr="000B11DC" w14:paraId="4B41E72E" w14:textId="77777777" w:rsidTr="00D007FB">
        <w:tc>
          <w:tcPr>
            <w:tcW w:w="1086" w:type="dxa"/>
            <w:vMerge/>
          </w:tcPr>
          <w:p w14:paraId="4535CD3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C0F84DD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a</w:t>
            </w:r>
          </w:p>
        </w:tc>
        <w:tc>
          <w:tcPr>
            <w:tcW w:w="708" w:type="dxa"/>
          </w:tcPr>
          <w:p w14:paraId="0F7E28C6" w14:textId="572F2C2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A68D4BF" w14:textId="34A9D77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80</w:t>
            </w:r>
          </w:p>
          <w:p w14:paraId="62B681A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80</w:t>
            </w:r>
          </w:p>
        </w:tc>
        <w:tc>
          <w:tcPr>
            <w:tcW w:w="1985" w:type="dxa"/>
          </w:tcPr>
          <w:p w14:paraId="0E98841E" w14:textId="72BBDF7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440</w:t>
            </w:r>
          </w:p>
          <w:p w14:paraId="0C1118F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40</w:t>
            </w:r>
          </w:p>
        </w:tc>
        <w:tc>
          <w:tcPr>
            <w:tcW w:w="1985" w:type="dxa"/>
          </w:tcPr>
          <w:p w14:paraId="06F779B3" w14:textId="2C7A013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25</w:t>
            </w:r>
          </w:p>
          <w:p w14:paraId="5F0483D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71</w:t>
            </w:r>
          </w:p>
        </w:tc>
      </w:tr>
      <w:tr w:rsidR="00D007FB" w:rsidRPr="000B11DC" w14:paraId="20A3ED22" w14:textId="77777777" w:rsidTr="00D007FB">
        <w:tc>
          <w:tcPr>
            <w:tcW w:w="1086" w:type="dxa"/>
            <w:vMerge/>
          </w:tcPr>
          <w:p w14:paraId="3A4EAC0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72A33A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b</w:t>
            </w:r>
          </w:p>
        </w:tc>
        <w:tc>
          <w:tcPr>
            <w:tcW w:w="708" w:type="dxa"/>
          </w:tcPr>
          <w:p w14:paraId="6AE26A6D" w14:textId="77FBD08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29</w:t>
            </w:r>
          </w:p>
        </w:tc>
        <w:tc>
          <w:tcPr>
            <w:tcW w:w="1985" w:type="dxa"/>
          </w:tcPr>
          <w:p w14:paraId="290B6BF9" w14:textId="5F8DCBB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5 </w:t>
            </w:r>
            <w:r w:rsidRPr="000B11DC">
              <w:rPr>
                <w:rFonts w:cstheme="minorHAnsi"/>
              </w:rPr>
              <w:t>= 0.102</w:t>
            </w:r>
          </w:p>
          <w:p w14:paraId="363A0A3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53</w:t>
            </w:r>
          </w:p>
        </w:tc>
        <w:tc>
          <w:tcPr>
            <w:tcW w:w="1985" w:type="dxa"/>
          </w:tcPr>
          <w:p w14:paraId="6BA5F8BA" w14:textId="5DCDD7F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5 </w:t>
            </w:r>
            <w:r w:rsidRPr="000B11DC">
              <w:rPr>
                <w:rFonts w:cstheme="minorHAnsi"/>
              </w:rPr>
              <w:t>= 4.067</w:t>
            </w:r>
          </w:p>
          <w:p w14:paraId="5943EC3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55</w:t>
            </w:r>
          </w:p>
        </w:tc>
        <w:tc>
          <w:tcPr>
            <w:tcW w:w="1985" w:type="dxa"/>
          </w:tcPr>
          <w:p w14:paraId="1DCA8C98" w14:textId="3CE220E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5 </w:t>
            </w:r>
            <w:r w:rsidRPr="000B11DC">
              <w:rPr>
                <w:rFonts w:cstheme="minorHAnsi"/>
              </w:rPr>
              <w:t>= 0.804</w:t>
            </w:r>
          </w:p>
          <w:p w14:paraId="7E80720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78</w:t>
            </w:r>
          </w:p>
        </w:tc>
      </w:tr>
      <w:tr w:rsidR="00D007FB" w:rsidRPr="000B11DC" w14:paraId="45D77CC1" w14:textId="77777777" w:rsidTr="00D007FB">
        <w:tc>
          <w:tcPr>
            <w:tcW w:w="1086" w:type="dxa"/>
            <w:vMerge/>
          </w:tcPr>
          <w:p w14:paraId="4BCD02CC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2F136F6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Htr3a</w:t>
            </w:r>
          </w:p>
        </w:tc>
        <w:tc>
          <w:tcPr>
            <w:tcW w:w="708" w:type="dxa"/>
          </w:tcPr>
          <w:p w14:paraId="74991D58" w14:textId="360DD52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AD62F98" w14:textId="4A15FEE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393</w:t>
            </w:r>
          </w:p>
          <w:p w14:paraId="15ECA4DA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57</w:t>
            </w:r>
          </w:p>
        </w:tc>
        <w:tc>
          <w:tcPr>
            <w:tcW w:w="1985" w:type="dxa"/>
          </w:tcPr>
          <w:p w14:paraId="327CEF60" w14:textId="48E1102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905</w:t>
            </w:r>
          </w:p>
          <w:p w14:paraId="7DF807D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99</w:t>
            </w:r>
          </w:p>
        </w:tc>
        <w:tc>
          <w:tcPr>
            <w:tcW w:w="1985" w:type="dxa"/>
          </w:tcPr>
          <w:p w14:paraId="2F51DEBC" w14:textId="7D367EE3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30 </w:t>
            </w:r>
            <w:r w:rsidRPr="000B11DC">
              <w:rPr>
                <w:rFonts w:cstheme="minorHAnsi"/>
                <w:b/>
              </w:rPr>
              <w:t>= 6.514</w:t>
            </w:r>
          </w:p>
          <w:p w14:paraId="72DA901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</w:rPr>
              <w:t>p = 0.016 *</w:t>
            </w:r>
          </w:p>
        </w:tc>
      </w:tr>
      <w:tr w:rsidR="00D007FB" w:rsidRPr="000B11DC" w14:paraId="65A10623" w14:textId="77777777" w:rsidTr="00D007FB">
        <w:tc>
          <w:tcPr>
            <w:tcW w:w="1086" w:type="dxa"/>
            <w:vMerge/>
          </w:tcPr>
          <w:p w14:paraId="76D9D83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E49C474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Npy</w:t>
            </w:r>
          </w:p>
        </w:tc>
        <w:tc>
          <w:tcPr>
            <w:tcW w:w="708" w:type="dxa"/>
          </w:tcPr>
          <w:p w14:paraId="0F240C7F" w14:textId="10E10914" w:rsidR="00D007FB" w:rsidRPr="000B11DC" w:rsidRDefault="003D7547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  <w:gridSpan w:val="3"/>
          </w:tcPr>
          <w:p w14:paraId="0F02486C" w14:textId="3107B128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Kruskal-Wallis test: p = 0.898</w:t>
            </w:r>
          </w:p>
        </w:tc>
      </w:tr>
      <w:tr w:rsidR="00D007FB" w:rsidRPr="000B11DC" w14:paraId="650EE68B" w14:textId="77777777" w:rsidTr="00D007FB">
        <w:tc>
          <w:tcPr>
            <w:tcW w:w="1086" w:type="dxa"/>
            <w:vMerge/>
          </w:tcPr>
          <w:p w14:paraId="6D7561A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4B311871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Maoa</w:t>
            </w:r>
          </w:p>
        </w:tc>
        <w:tc>
          <w:tcPr>
            <w:tcW w:w="708" w:type="dxa"/>
          </w:tcPr>
          <w:p w14:paraId="225CB3C4" w14:textId="3F209B7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358384C9" w14:textId="2EAEC3E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2.643</w:t>
            </w:r>
          </w:p>
          <w:p w14:paraId="1189F5C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p = 0.115</w:t>
            </w:r>
          </w:p>
        </w:tc>
        <w:tc>
          <w:tcPr>
            <w:tcW w:w="1985" w:type="dxa"/>
          </w:tcPr>
          <w:p w14:paraId="74A69633" w14:textId="019F1F8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3.321</w:t>
            </w:r>
          </w:p>
          <w:p w14:paraId="35DD2A9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79</w:t>
            </w:r>
          </w:p>
        </w:tc>
        <w:tc>
          <w:tcPr>
            <w:tcW w:w="1985" w:type="dxa"/>
          </w:tcPr>
          <w:p w14:paraId="00B80408" w14:textId="508891D9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9 </w:t>
            </w:r>
            <w:r w:rsidRPr="000B11DC">
              <w:rPr>
                <w:rFonts w:cstheme="minorHAnsi"/>
                <w:b/>
              </w:rPr>
              <w:t>= 4.734</w:t>
            </w:r>
          </w:p>
          <w:p w14:paraId="2E7F4F3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38 *</w:t>
            </w:r>
          </w:p>
        </w:tc>
      </w:tr>
      <w:tr w:rsidR="00D007FB" w:rsidRPr="000B11DC" w14:paraId="6F23889F" w14:textId="77777777" w:rsidTr="00D007FB">
        <w:tc>
          <w:tcPr>
            <w:tcW w:w="1086" w:type="dxa"/>
            <w:vMerge/>
          </w:tcPr>
          <w:p w14:paraId="07AF479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A5B1D6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Maob</w:t>
            </w:r>
          </w:p>
        </w:tc>
        <w:tc>
          <w:tcPr>
            <w:tcW w:w="708" w:type="dxa"/>
          </w:tcPr>
          <w:p w14:paraId="32AB9B9F" w14:textId="5716218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4843B02" w14:textId="2250009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756</w:t>
            </w:r>
          </w:p>
          <w:p w14:paraId="1FD88AD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92</w:t>
            </w:r>
          </w:p>
        </w:tc>
        <w:tc>
          <w:tcPr>
            <w:tcW w:w="1985" w:type="dxa"/>
          </w:tcPr>
          <w:p w14:paraId="51539FD7" w14:textId="723335C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57</w:t>
            </w:r>
          </w:p>
          <w:p w14:paraId="1027E25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95</w:t>
            </w:r>
          </w:p>
        </w:tc>
        <w:tc>
          <w:tcPr>
            <w:tcW w:w="1985" w:type="dxa"/>
          </w:tcPr>
          <w:p w14:paraId="6523A26F" w14:textId="31A2475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749</w:t>
            </w:r>
          </w:p>
          <w:p w14:paraId="231B735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96</w:t>
            </w:r>
          </w:p>
        </w:tc>
      </w:tr>
      <w:tr w:rsidR="00D007FB" w:rsidRPr="000B11DC" w14:paraId="0BB9194D" w14:textId="77777777" w:rsidTr="00D007FB">
        <w:tc>
          <w:tcPr>
            <w:tcW w:w="1086" w:type="dxa"/>
            <w:vMerge/>
          </w:tcPr>
          <w:p w14:paraId="413D1D5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09A9972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1a2</w:t>
            </w:r>
          </w:p>
        </w:tc>
        <w:tc>
          <w:tcPr>
            <w:tcW w:w="708" w:type="dxa"/>
          </w:tcPr>
          <w:p w14:paraId="0775FB73" w14:textId="2075684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5FD8F45" w14:textId="3996C15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682</w:t>
            </w:r>
          </w:p>
          <w:p w14:paraId="0B6E104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15</w:t>
            </w:r>
          </w:p>
        </w:tc>
        <w:tc>
          <w:tcPr>
            <w:tcW w:w="1985" w:type="dxa"/>
          </w:tcPr>
          <w:p w14:paraId="18732ED7" w14:textId="6785364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68</w:t>
            </w:r>
          </w:p>
          <w:p w14:paraId="15D8A6A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57</w:t>
            </w:r>
          </w:p>
        </w:tc>
        <w:tc>
          <w:tcPr>
            <w:tcW w:w="1985" w:type="dxa"/>
          </w:tcPr>
          <w:p w14:paraId="337F1A02" w14:textId="7C7FF05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9</w:t>
            </w:r>
          </w:p>
          <w:p w14:paraId="2E158C6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26</w:t>
            </w:r>
          </w:p>
        </w:tc>
      </w:tr>
      <w:tr w:rsidR="00D007FB" w:rsidRPr="000B11DC" w14:paraId="31EA2E51" w14:textId="77777777" w:rsidTr="00D007FB">
        <w:tc>
          <w:tcPr>
            <w:tcW w:w="1086" w:type="dxa"/>
            <w:vMerge/>
          </w:tcPr>
          <w:p w14:paraId="570C616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102BD96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3</w:t>
            </w:r>
          </w:p>
        </w:tc>
        <w:tc>
          <w:tcPr>
            <w:tcW w:w="708" w:type="dxa"/>
          </w:tcPr>
          <w:p w14:paraId="22476AF1" w14:textId="2EEAA3C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312FEA4D" w14:textId="5333724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747</w:t>
            </w:r>
          </w:p>
          <w:p w14:paraId="163C5867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95</w:t>
            </w:r>
          </w:p>
        </w:tc>
        <w:tc>
          <w:tcPr>
            <w:tcW w:w="1985" w:type="dxa"/>
          </w:tcPr>
          <w:p w14:paraId="24182563" w14:textId="77B3C44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099</w:t>
            </w:r>
          </w:p>
          <w:p w14:paraId="4D5F02C2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55</w:t>
            </w:r>
          </w:p>
        </w:tc>
        <w:tc>
          <w:tcPr>
            <w:tcW w:w="1985" w:type="dxa"/>
          </w:tcPr>
          <w:p w14:paraId="50F9A45E" w14:textId="467D409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1.854</w:t>
            </w:r>
          </w:p>
          <w:p w14:paraId="14238677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84</w:t>
            </w:r>
          </w:p>
        </w:tc>
      </w:tr>
      <w:tr w:rsidR="00D007FB" w:rsidRPr="000B11DC" w14:paraId="73F5A1BE" w14:textId="77777777" w:rsidTr="00D007FB">
        <w:tc>
          <w:tcPr>
            <w:tcW w:w="1086" w:type="dxa"/>
            <w:vMerge/>
          </w:tcPr>
          <w:p w14:paraId="7FFF9DE8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C59CE3C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4</w:t>
            </w:r>
          </w:p>
        </w:tc>
        <w:tc>
          <w:tcPr>
            <w:tcW w:w="708" w:type="dxa"/>
          </w:tcPr>
          <w:p w14:paraId="7668AB17" w14:textId="7B7D8E9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C499E7F" w14:textId="4E22C8D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968</w:t>
            </w:r>
          </w:p>
          <w:p w14:paraId="5F52720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33</w:t>
            </w:r>
          </w:p>
        </w:tc>
        <w:tc>
          <w:tcPr>
            <w:tcW w:w="1985" w:type="dxa"/>
          </w:tcPr>
          <w:p w14:paraId="78ECAAF0" w14:textId="277F31C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197</w:t>
            </w:r>
          </w:p>
          <w:p w14:paraId="2A66AED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49</w:t>
            </w:r>
          </w:p>
        </w:tc>
        <w:tc>
          <w:tcPr>
            <w:tcW w:w="1985" w:type="dxa"/>
          </w:tcPr>
          <w:p w14:paraId="404DB563" w14:textId="55A6559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41</w:t>
            </w:r>
          </w:p>
          <w:p w14:paraId="00345D8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67</w:t>
            </w:r>
          </w:p>
        </w:tc>
      </w:tr>
      <w:tr w:rsidR="00D007FB" w:rsidRPr="000B11DC" w14:paraId="5504D9E0" w14:textId="77777777" w:rsidTr="00D007FB">
        <w:tc>
          <w:tcPr>
            <w:tcW w:w="1086" w:type="dxa"/>
            <w:vMerge/>
          </w:tcPr>
          <w:p w14:paraId="314AE6B8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181E9E7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h</w:t>
            </w:r>
          </w:p>
        </w:tc>
        <w:tc>
          <w:tcPr>
            <w:tcW w:w="708" w:type="dxa"/>
          </w:tcPr>
          <w:p w14:paraId="305E9BC6" w14:textId="675D35E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FF6FA38" w14:textId="692DA28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741</w:t>
            </w:r>
          </w:p>
          <w:p w14:paraId="10E9EBC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96</w:t>
            </w:r>
          </w:p>
        </w:tc>
        <w:tc>
          <w:tcPr>
            <w:tcW w:w="1985" w:type="dxa"/>
          </w:tcPr>
          <w:p w14:paraId="7906AB98" w14:textId="16C1ACE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23</w:t>
            </w:r>
          </w:p>
          <w:p w14:paraId="0FF1EDE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72</w:t>
            </w:r>
          </w:p>
        </w:tc>
        <w:tc>
          <w:tcPr>
            <w:tcW w:w="1985" w:type="dxa"/>
          </w:tcPr>
          <w:p w14:paraId="4F41020C" w14:textId="1F12DDC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450</w:t>
            </w:r>
          </w:p>
          <w:p w14:paraId="0BF8709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73</w:t>
            </w:r>
          </w:p>
        </w:tc>
      </w:tr>
      <w:tr w:rsidR="00D007FB" w:rsidRPr="000B11DC" w14:paraId="250E0CEB" w14:textId="77777777" w:rsidTr="00D007FB">
        <w:tc>
          <w:tcPr>
            <w:tcW w:w="1086" w:type="dxa"/>
            <w:vMerge/>
          </w:tcPr>
          <w:p w14:paraId="362751F9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D80910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ph2</w:t>
            </w:r>
          </w:p>
        </w:tc>
        <w:tc>
          <w:tcPr>
            <w:tcW w:w="708" w:type="dxa"/>
          </w:tcPr>
          <w:p w14:paraId="3CE12B7A" w14:textId="235D7C6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8479B24" w14:textId="31D3F10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44</w:t>
            </w:r>
          </w:p>
          <w:p w14:paraId="1E17B4BB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25</w:t>
            </w:r>
          </w:p>
        </w:tc>
        <w:tc>
          <w:tcPr>
            <w:tcW w:w="1985" w:type="dxa"/>
          </w:tcPr>
          <w:p w14:paraId="0E7D3F0E" w14:textId="2AD2F83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4</w:t>
            </w:r>
          </w:p>
          <w:p w14:paraId="75E8BCB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06</w:t>
            </w:r>
          </w:p>
        </w:tc>
        <w:tc>
          <w:tcPr>
            <w:tcW w:w="1985" w:type="dxa"/>
          </w:tcPr>
          <w:p w14:paraId="7C9DE238" w14:textId="7A89C2F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71</w:t>
            </w:r>
          </w:p>
          <w:p w14:paraId="4FFC81D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92</w:t>
            </w:r>
          </w:p>
        </w:tc>
      </w:tr>
      <w:tr w:rsidR="00D007FB" w:rsidRPr="000B11DC" w14:paraId="671514B3" w14:textId="77777777" w:rsidTr="00D007FB">
        <w:tc>
          <w:tcPr>
            <w:tcW w:w="1086" w:type="dxa"/>
            <w:vMerge w:val="restart"/>
          </w:tcPr>
          <w:p w14:paraId="271257D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  <w:p w14:paraId="05C14727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bCs/>
              </w:rPr>
              <w:t>Nacc</w:t>
            </w:r>
          </w:p>
        </w:tc>
        <w:tc>
          <w:tcPr>
            <w:tcW w:w="1603" w:type="dxa"/>
          </w:tcPr>
          <w:p w14:paraId="62D3476E" w14:textId="77777777" w:rsidR="00D007FB" w:rsidRPr="000B11DC" w:rsidRDefault="00D007FB" w:rsidP="00AA2290">
            <w:pPr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Adh1</w:t>
            </w:r>
          </w:p>
        </w:tc>
        <w:tc>
          <w:tcPr>
            <w:tcW w:w="708" w:type="dxa"/>
          </w:tcPr>
          <w:p w14:paraId="334B6FD1" w14:textId="6E435A6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1</w:t>
            </w:r>
          </w:p>
        </w:tc>
        <w:tc>
          <w:tcPr>
            <w:tcW w:w="1985" w:type="dxa"/>
          </w:tcPr>
          <w:p w14:paraId="5E6843DD" w14:textId="1209DEF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1.126</w:t>
            </w:r>
          </w:p>
          <w:p w14:paraId="61006D9E" w14:textId="77777777" w:rsidR="00D007FB" w:rsidRPr="000B11DC" w:rsidRDefault="00D007FB" w:rsidP="00304239">
            <w:pPr>
              <w:ind w:firstLine="341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98</w:t>
            </w:r>
          </w:p>
        </w:tc>
        <w:tc>
          <w:tcPr>
            <w:tcW w:w="1985" w:type="dxa"/>
          </w:tcPr>
          <w:p w14:paraId="687A3BA9" w14:textId="1FBB842C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7 </w:t>
            </w:r>
            <w:r w:rsidRPr="000B11DC">
              <w:rPr>
                <w:rFonts w:cstheme="minorHAnsi"/>
                <w:b/>
              </w:rPr>
              <w:t>= 9.895</w:t>
            </w:r>
          </w:p>
          <w:p w14:paraId="344FA680" w14:textId="77777777" w:rsidR="00D007FB" w:rsidRPr="000B11DC" w:rsidRDefault="00D007FB" w:rsidP="00304239">
            <w:pPr>
              <w:ind w:firstLine="341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>p =</w:t>
            </w:r>
            <w:r w:rsidRPr="000B11DC">
              <w:rPr>
                <w:rFonts w:cstheme="minorHAnsi"/>
                <w:lang w:val="en-US"/>
              </w:rPr>
              <w:t xml:space="preserve"> </w:t>
            </w:r>
            <w:r w:rsidRPr="000B11DC">
              <w:rPr>
                <w:rFonts w:cstheme="minorHAnsi"/>
                <w:b/>
              </w:rPr>
              <w:t>0.004 **</w:t>
            </w:r>
          </w:p>
        </w:tc>
        <w:tc>
          <w:tcPr>
            <w:tcW w:w="1985" w:type="dxa"/>
          </w:tcPr>
          <w:p w14:paraId="6EB349C0" w14:textId="77CA48A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7 </w:t>
            </w:r>
            <w:r w:rsidRPr="000B11DC">
              <w:rPr>
                <w:rFonts w:cstheme="minorHAnsi"/>
              </w:rPr>
              <w:t>= 1.793</w:t>
            </w:r>
          </w:p>
          <w:p w14:paraId="6F212F00" w14:textId="77777777" w:rsidR="00D007FB" w:rsidRPr="000B11DC" w:rsidRDefault="00D007FB" w:rsidP="00304239">
            <w:pPr>
              <w:ind w:firstLine="341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92</w:t>
            </w:r>
          </w:p>
        </w:tc>
      </w:tr>
      <w:tr w:rsidR="00D007FB" w:rsidRPr="000B11DC" w14:paraId="3A947460" w14:textId="77777777" w:rsidTr="00D007FB">
        <w:tc>
          <w:tcPr>
            <w:tcW w:w="1086" w:type="dxa"/>
            <w:vMerge/>
          </w:tcPr>
          <w:p w14:paraId="2EC8010D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49DD2A6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Cat</w:t>
            </w:r>
          </w:p>
        </w:tc>
        <w:tc>
          <w:tcPr>
            <w:tcW w:w="708" w:type="dxa"/>
          </w:tcPr>
          <w:p w14:paraId="500A1F48" w14:textId="2C5E4BB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4AFE990" w14:textId="2652F3A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09</w:t>
            </w:r>
          </w:p>
          <w:p w14:paraId="2BA00BB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28</w:t>
            </w:r>
          </w:p>
        </w:tc>
        <w:tc>
          <w:tcPr>
            <w:tcW w:w="1985" w:type="dxa"/>
          </w:tcPr>
          <w:p w14:paraId="35EEFDA5" w14:textId="57595F2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44</w:t>
            </w:r>
          </w:p>
          <w:p w14:paraId="2C856E5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35</w:t>
            </w:r>
          </w:p>
        </w:tc>
        <w:tc>
          <w:tcPr>
            <w:tcW w:w="1985" w:type="dxa"/>
          </w:tcPr>
          <w:p w14:paraId="15E60F4A" w14:textId="1AA411B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57</w:t>
            </w:r>
          </w:p>
          <w:p w14:paraId="35E5590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16</w:t>
            </w:r>
          </w:p>
        </w:tc>
      </w:tr>
      <w:tr w:rsidR="00D007FB" w:rsidRPr="000B11DC" w14:paraId="3F9FD4FE" w14:textId="77777777" w:rsidTr="00D007FB">
        <w:tc>
          <w:tcPr>
            <w:tcW w:w="1086" w:type="dxa"/>
            <w:vMerge/>
          </w:tcPr>
          <w:p w14:paraId="6C4147C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F6AE938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Comt</w:t>
            </w:r>
          </w:p>
        </w:tc>
        <w:tc>
          <w:tcPr>
            <w:tcW w:w="708" w:type="dxa"/>
          </w:tcPr>
          <w:p w14:paraId="66A8581E" w14:textId="5B0AD20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381DA0A" w14:textId="23487C5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301</w:t>
            </w:r>
          </w:p>
          <w:p w14:paraId="0796A38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63</w:t>
            </w:r>
          </w:p>
        </w:tc>
        <w:tc>
          <w:tcPr>
            <w:tcW w:w="1985" w:type="dxa"/>
          </w:tcPr>
          <w:p w14:paraId="390C291E" w14:textId="2ED5D2F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301</w:t>
            </w:r>
          </w:p>
          <w:p w14:paraId="22922AC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63</w:t>
            </w:r>
          </w:p>
        </w:tc>
        <w:tc>
          <w:tcPr>
            <w:tcW w:w="1985" w:type="dxa"/>
          </w:tcPr>
          <w:p w14:paraId="5C800E0D" w14:textId="5C0A452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589</w:t>
            </w:r>
          </w:p>
          <w:p w14:paraId="37A7E8E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18</w:t>
            </w:r>
          </w:p>
        </w:tc>
      </w:tr>
      <w:tr w:rsidR="00D007FB" w:rsidRPr="000B11DC" w14:paraId="012F410B" w14:textId="77777777" w:rsidTr="00D007FB">
        <w:tc>
          <w:tcPr>
            <w:tcW w:w="1086" w:type="dxa"/>
            <w:vMerge/>
          </w:tcPr>
          <w:p w14:paraId="71BAE8A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A7BC9A6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1</w:t>
            </w:r>
          </w:p>
        </w:tc>
        <w:tc>
          <w:tcPr>
            <w:tcW w:w="708" w:type="dxa"/>
          </w:tcPr>
          <w:p w14:paraId="117F93BF" w14:textId="1DD36D7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9F3B8B3" w14:textId="110B248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7</w:t>
            </w:r>
          </w:p>
          <w:p w14:paraId="46018B3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98</w:t>
            </w:r>
          </w:p>
        </w:tc>
        <w:tc>
          <w:tcPr>
            <w:tcW w:w="1985" w:type="dxa"/>
          </w:tcPr>
          <w:p w14:paraId="44475F54" w14:textId="738566E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1</w:t>
            </w:r>
          </w:p>
          <w:p w14:paraId="0120EDE4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16</w:t>
            </w:r>
          </w:p>
        </w:tc>
        <w:tc>
          <w:tcPr>
            <w:tcW w:w="1985" w:type="dxa"/>
          </w:tcPr>
          <w:p w14:paraId="6752E52B" w14:textId="5FCA4CB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127</w:t>
            </w:r>
          </w:p>
          <w:p w14:paraId="722E9C4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97</w:t>
            </w:r>
          </w:p>
        </w:tc>
      </w:tr>
      <w:tr w:rsidR="00D007FB" w:rsidRPr="000B11DC" w14:paraId="0C677340" w14:textId="77777777" w:rsidTr="00D007FB">
        <w:tc>
          <w:tcPr>
            <w:tcW w:w="1086" w:type="dxa"/>
            <w:vMerge/>
          </w:tcPr>
          <w:p w14:paraId="0CDEFB4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615A495A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Drd2</w:t>
            </w:r>
          </w:p>
        </w:tc>
        <w:tc>
          <w:tcPr>
            <w:tcW w:w="708" w:type="dxa"/>
          </w:tcPr>
          <w:p w14:paraId="34956A64" w14:textId="72FD5CF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5FBCEB61" w14:textId="6EECFDE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839</w:t>
            </w:r>
          </w:p>
          <w:p w14:paraId="6D9EDD2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32</w:t>
            </w:r>
          </w:p>
        </w:tc>
        <w:tc>
          <w:tcPr>
            <w:tcW w:w="1985" w:type="dxa"/>
          </w:tcPr>
          <w:p w14:paraId="0295FC41" w14:textId="14D6BFA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97</w:t>
            </w:r>
          </w:p>
          <w:p w14:paraId="4EFB052E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90</w:t>
            </w:r>
          </w:p>
        </w:tc>
        <w:tc>
          <w:tcPr>
            <w:tcW w:w="1985" w:type="dxa"/>
          </w:tcPr>
          <w:p w14:paraId="0F029F11" w14:textId="0D8306A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78</w:t>
            </w:r>
          </w:p>
          <w:p w14:paraId="729D022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5</w:t>
            </w:r>
          </w:p>
        </w:tc>
      </w:tr>
      <w:tr w:rsidR="00D007FB" w:rsidRPr="000B11DC" w14:paraId="66168C22" w14:textId="77777777" w:rsidTr="00D007FB">
        <w:tc>
          <w:tcPr>
            <w:tcW w:w="1086" w:type="dxa"/>
            <w:vMerge/>
          </w:tcPr>
          <w:p w14:paraId="77BD07D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9E26F5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1</w:t>
            </w:r>
          </w:p>
        </w:tc>
        <w:tc>
          <w:tcPr>
            <w:tcW w:w="708" w:type="dxa"/>
          </w:tcPr>
          <w:p w14:paraId="41A65C67" w14:textId="3AE45F9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ED5307E" w14:textId="76A38CE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80</w:t>
            </w:r>
          </w:p>
          <w:p w14:paraId="03B2493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80</w:t>
            </w:r>
          </w:p>
        </w:tc>
        <w:tc>
          <w:tcPr>
            <w:tcW w:w="1985" w:type="dxa"/>
          </w:tcPr>
          <w:p w14:paraId="69AF64C5" w14:textId="7B61A8B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2</w:t>
            </w:r>
          </w:p>
          <w:p w14:paraId="08B9D6B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68</w:t>
            </w:r>
          </w:p>
        </w:tc>
        <w:tc>
          <w:tcPr>
            <w:tcW w:w="1985" w:type="dxa"/>
          </w:tcPr>
          <w:p w14:paraId="5C6E518A" w14:textId="6C92B89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74</w:t>
            </w:r>
          </w:p>
          <w:p w14:paraId="0F3B040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7</w:t>
            </w:r>
          </w:p>
        </w:tc>
      </w:tr>
      <w:tr w:rsidR="00D007FB" w:rsidRPr="000B11DC" w14:paraId="556023B8" w14:textId="77777777" w:rsidTr="00D007FB">
        <w:tc>
          <w:tcPr>
            <w:tcW w:w="1086" w:type="dxa"/>
            <w:vMerge/>
          </w:tcPr>
          <w:p w14:paraId="0A0ADD68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DDC8538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br2</w:t>
            </w:r>
          </w:p>
        </w:tc>
        <w:tc>
          <w:tcPr>
            <w:tcW w:w="708" w:type="dxa"/>
          </w:tcPr>
          <w:p w14:paraId="25CC5889" w14:textId="67BDD2AA" w:rsidR="00D007FB" w:rsidRPr="000B11DC" w:rsidRDefault="003D7547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  <w:gridSpan w:val="3"/>
          </w:tcPr>
          <w:p w14:paraId="6FEF9626" w14:textId="58F0CC7A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Kruskal-Wallis test: p = 0.</w:t>
            </w:r>
            <w:r w:rsidR="003D7547" w:rsidRPr="000B11DC">
              <w:rPr>
                <w:rFonts w:cstheme="minorHAnsi"/>
              </w:rPr>
              <w:t>800</w:t>
            </w:r>
          </w:p>
        </w:tc>
      </w:tr>
      <w:tr w:rsidR="00D007FB" w:rsidRPr="000B11DC" w14:paraId="21072DB0" w14:textId="77777777" w:rsidTr="00D007FB">
        <w:tc>
          <w:tcPr>
            <w:tcW w:w="1086" w:type="dxa"/>
            <w:vMerge/>
          </w:tcPr>
          <w:p w14:paraId="644723A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830C24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bra1</w:t>
            </w:r>
          </w:p>
        </w:tc>
        <w:tc>
          <w:tcPr>
            <w:tcW w:w="708" w:type="dxa"/>
          </w:tcPr>
          <w:p w14:paraId="181740C4" w14:textId="721178E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198C447" w14:textId="53BF7A2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51</w:t>
            </w:r>
          </w:p>
          <w:p w14:paraId="7CAEA60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22</w:t>
            </w:r>
          </w:p>
        </w:tc>
        <w:tc>
          <w:tcPr>
            <w:tcW w:w="1985" w:type="dxa"/>
          </w:tcPr>
          <w:p w14:paraId="5323D991" w14:textId="73BDFE2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52</w:t>
            </w:r>
          </w:p>
          <w:p w14:paraId="215E821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99</w:t>
            </w:r>
          </w:p>
        </w:tc>
        <w:tc>
          <w:tcPr>
            <w:tcW w:w="1985" w:type="dxa"/>
          </w:tcPr>
          <w:p w14:paraId="41B19435" w14:textId="5ACC5C7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8</w:t>
            </w:r>
          </w:p>
          <w:p w14:paraId="548F85A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95</w:t>
            </w:r>
          </w:p>
        </w:tc>
      </w:tr>
      <w:tr w:rsidR="00D007FB" w:rsidRPr="000B11DC" w14:paraId="7FDFC8AF" w14:textId="77777777" w:rsidTr="00D007FB">
        <w:tc>
          <w:tcPr>
            <w:tcW w:w="1086" w:type="dxa"/>
            <w:vMerge/>
          </w:tcPr>
          <w:p w14:paraId="2B70807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15FE4D86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1</w:t>
            </w:r>
          </w:p>
        </w:tc>
        <w:tc>
          <w:tcPr>
            <w:tcW w:w="708" w:type="dxa"/>
          </w:tcPr>
          <w:p w14:paraId="108AC19F" w14:textId="248FA49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57F0C8CC" w14:textId="6D04E8F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88</w:t>
            </w:r>
          </w:p>
          <w:p w14:paraId="4B54200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69</w:t>
            </w:r>
          </w:p>
        </w:tc>
        <w:tc>
          <w:tcPr>
            <w:tcW w:w="1985" w:type="dxa"/>
          </w:tcPr>
          <w:p w14:paraId="755CEE20" w14:textId="706A6FD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03</w:t>
            </w:r>
          </w:p>
          <w:p w14:paraId="0928361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86</w:t>
            </w:r>
          </w:p>
        </w:tc>
        <w:tc>
          <w:tcPr>
            <w:tcW w:w="1985" w:type="dxa"/>
          </w:tcPr>
          <w:p w14:paraId="66AEE824" w14:textId="3E50C3B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75</w:t>
            </w:r>
          </w:p>
          <w:p w14:paraId="5F0C8F3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96</w:t>
            </w:r>
          </w:p>
        </w:tc>
      </w:tr>
      <w:tr w:rsidR="00D007FB" w:rsidRPr="000B11DC" w14:paraId="5B442146" w14:textId="77777777" w:rsidTr="00D007FB">
        <w:tc>
          <w:tcPr>
            <w:tcW w:w="1086" w:type="dxa"/>
            <w:vMerge/>
          </w:tcPr>
          <w:p w14:paraId="4722E44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09B3CB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ad2</w:t>
            </w:r>
          </w:p>
        </w:tc>
        <w:tc>
          <w:tcPr>
            <w:tcW w:w="708" w:type="dxa"/>
          </w:tcPr>
          <w:p w14:paraId="52126FF7" w14:textId="42BB696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7E746382" w14:textId="3B707FF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77</w:t>
            </w:r>
          </w:p>
          <w:p w14:paraId="521A732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03</w:t>
            </w:r>
          </w:p>
        </w:tc>
        <w:tc>
          <w:tcPr>
            <w:tcW w:w="1985" w:type="dxa"/>
          </w:tcPr>
          <w:p w14:paraId="5BC1766A" w14:textId="65EA340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223</w:t>
            </w:r>
          </w:p>
          <w:p w14:paraId="27E89E0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78</w:t>
            </w:r>
          </w:p>
        </w:tc>
        <w:tc>
          <w:tcPr>
            <w:tcW w:w="1985" w:type="dxa"/>
          </w:tcPr>
          <w:p w14:paraId="2202F3AB" w14:textId="64DB79D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425</w:t>
            </w:r>
          </w:p>
          <w:p w14:paraId="664AB66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42</w:t>
            </w:r>
          </w:p>
        </w:tc>
      </w:tr>
      <w:tr w:rsidR="00D007FB" w:rsidRPr="000B11DC" w14:paraId="2C0A71AF" w14:textId="77777777" w:rsidTr="00D007FB">
        <w:tc>
          <w:tcPr>
            <w:tcW w:w="1086" w:type="dxa"/>
            <w:vMerge/>
          </w:tcPr>
          <w:p w14:paraId="5FBD597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E1D03D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a1</w:t>
            </w:r>
          </w:p>
        </w:tc>
        <w:tc>
          <w:tcPr>
            <w:tcW w:w="708" w:type="dxa"/>
          </w:tcPr>
          <w:p w14:paraId="435FC158" w14:textId="48CAE4D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A283282" w14:textId="52DEF46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45</w:t>
            </w:r>
          </w:p>
          <w:p w14:paraId="3326671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24</w:t>
            </w:r>
          </w:p>
        </w:tc>
        <w:tc>
          <w:tcPr>
            <w:tcW w:w="1985" w:type="dxa"/>
          </w:tcPr>
          <w:p w14:paraId="634DAA3B" w14:textId="4E5289C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64</w:t>
            </w:r>
          </w:p>
          <w:p w14:paraId="3588813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02</w:t>
            </w:r>
          </w:p>
        </w:tc>
        <w:tc>
          <w:tcPr>
            <w:tcW w:w="1985" w:type="dxa"/>
          </w:tcPr>
          <w:p w14:paraId="50D1BE0C" w14:textId="4F7B7A6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4</w:t>
            </w:r>
          </w:p>
          <w:p w14:paraId="1974AC8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48</w:t>
            </w:r>
          </w:p>
        </w:tc>
      </w:tr>
      <w:tr w:rsidR="00D007FB" w:rsidRPr="000B11DC" w14:paraId="5D07B8C7" w14:textId="77777777" w:rsidTr="00D007FB">
        <w:tc>
          <w:tcPr>
            <w:tcW w:w="1086" w:type="dxa"/>
            <w:vMerge/>
          </w:tcPr>
          <w:p w14:paraId="27B80F7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B36B168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n2a</w:t>
            </w:r>
          </w:p>
        </w:tc>
        <w:tc>
          <w:tcPr>
            <w:tcW w:w="708" w:type="dxa"/>
          </w:tcPr>
          <w:p w14:paraId="693512C3" w14:textId="3099041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5C40C6CF" w14:textId="4F1340E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2</w:t>
            </w:r>
          </w:p>
          <w:p w14:paraId="3C17DFD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13</w:t>
            </w:r>
          </w:p>
        </w:tc>
        <w:tc>
          <w:tcPr>
            <w:tcW w:w="1985" w:type="dxa"/>
          </w:tcPr>
          <w:p w14:paraId="7AF349D7" w14:textId="30AD609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42</w:t>
            </w:r>
          </w:p>
          <w:p w14:paraId="6264BE48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40</w:t>
            </w:r>
          </w:p>
        </w:tc>
        <w:tc>
          <w:tcPr>
            <w:tcW w:w="1985" w:type="dxa"/>
          </w:tcPr>
          <w:p w14:paraId="4DE4AFB0" w14:textId="0660558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122</w:t>
            </w:r>
          </w:p>
          <w:p w14:paraId="5934E37B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87</w:t>
            </w:r>
          </w:p>
        </w:tc>
      </w:tr>
      <w:tr w:rsidR="00D007FB" w:rsidRPr="000B11DC" w14:paraId="3CE0F036" w14:textId="77777777" w:rsidTr="00D007FB">
        <w:tc>
          <w:tcPr>
            <w:tcW w:w="1086" w:type="dxa"/>
            <w:vMerge/>
          </w:tcPr>
          <w:p w14:paraId="0C4894F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5788A0ED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in2b</w:t>
            </w:r>
          </w:p>
        </w:tc>
        <w:tc>
          <w:tcPr>
            <w:tcW w:w="708" w:type="dxa"/>
          </w:tcPr>
          <w:p w14:paraId="74859207" w14:textId="756346B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F9276F8" w14:textId="38BEFF5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30</w:t>
            </w:r>
          </w:p>
          <w:p w14:paraId="20EADDE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21</w:t>
            </w:r>
          </w:p>
        </w:tc>
        <w:tc>
          <w:tcPr>
            <w:tcW w:w="1985" w:type="dxa"/>
          </w:tcPr>
          <w:p w14:paraId="6D4F267A" w14:textId="1257069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612</w:t>
            </w:r>
          </w:p>
          <w:p w14:paraId="10840E6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40</w:t>
            </w:r>
          </w:p>
        </w:tc>
        <w:tc>
          <w:tcPr>
            <w:tcW w:w="1985" w:type="dxa"/>
          </w:tcPr>
          <w:p w14:paraId="352A7265" w14:textId="2FA3F7F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50</w:t>
            </w:r>
          </w:p>
          <w:p w14:paraId="38735DC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08</w:t>
            </w:r>
          </w:p>
        </w:tc>
      </w:tr>
      <w:tr w:rsidR="00D007FB" w:rsidRPr="000B11DC" w14:paraId="3C16695A" w14:textId="77777777" w:rsidTr="00D007FB">
        <w:tc>
          <w:tcPr>
            <w:tcW w:w="1086" w:type="dxa"/>
            <w:vMerge/>
          </w:tcPr>
          <w:p w14:paraId="1C6C107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78BFD488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2</w:t>
            </w:r>
          </w:p>
        </w:tc>
        <w:tc>
          <w:tcPr>
            <w:tcW w:w="708" w:type="dxa"/>
          </w:tcPr>
          <w:p w14:paraId="0B737D9F" w14:textId="6875F2D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72494D8E" w14:textId="406B976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1.289</w:t>
            </w:r>
          </w:p>
          <w:p w14:paraId="01312D0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66</w:t>
            </w:r>
          </w:p>
        </w:tc>
        <w:tc>
          <w:tcPr>
            <w:tcW w:w="1985" w:type="dxa"/>
          </w:tcPr>
          <w:p w14:paraId="56987945" w14:textId="7A9CA68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167</w:t>
            </w:r>
          </w:p>
          <w:p w14:paraId="32713A3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86</w:t>
            </w:r>
          </w:p>
        </w:tc>
        <w:tc>
          <w:tcPr>
            <w:tcW w:w="1985" w:type="dxa"/>
          </w:tcPr>
          <w:p w14:paraId="3CD30F5F" w14:textId="66AE88C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8 </w:t>
            </w:r>
            <w:r w:rsidRPr="000B11DC">
              <w:rPr>
                <w:rFonts w:cstheme="minorHAnsi"/>
              </w:rPr>
              <w:t>= 0.012</w:t>
            </w:r>
          </w:p>
          <w:p w14:paraId="08017C9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15</w:t>
            </w:r>
          </w:p>
        </w:tc>
      </w:tr>
      <w:tr w:rsidR="00D007FB" w:rsidRPr="000B11DC" w14:paraId="3E62369D" w14:textId="77777777" w:rsidTr="00D007FB">
        <w:tc>
          <w:tcPr>
            <w:tcW w:w="1086" w:type="dxa"/>
            <w:vMerge/>
          </w:tcPr>
          <w:p w14:paraId="42D48520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E03F7E3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3</w:t>
            </w:r>
          </w:p>
        </w:tc>
        <w:tc>
          <w:tcPr>
            <w:tcW w:w="708" w:type="dxa"/>
          </w:tcPr>
          <w:p w14:paraId="68833882" w14:textId="30E23A9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949A272" w14:textId="50C10EA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81</w:t>
            </w:r>
          </w:p>
          <w:p w14:paraId="08E9C74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494</w:t>
            </w:r>
          </w:p>
        </w:tc>
        <w:tc>
          <w:tcPr>
            <w:tcW w:w="1985" w:type="dxa"/>
          </w:tcPr>
          <w:p w14:paraId="0B8FD7A7" w14:textId="195B316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lastRenderedPageBreak/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1</w:t>
            </w:r>
          </w:p>
          <w:p w14:paraId="2850CCC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977</w:t>
            </w:r>
          </w:p>
        </w:tc>
        <w:tc>
          <w:tcPr>
            <w:tcW w:w="1985" w:type="dxa"/>
          </w:tcPr>
          <w:p w14:paraId="3ECBCC99" w14:textId="5A81DF2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lastRenderedPageBreak/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44</w:t>
            </w:r>
          </w:p>
          <w:p w14:paraId="2B74E42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lastRenderedPageBreak/>
              <w:t xml:space="preserve">p = </w:t>
            </w:r>
            <w:r w:rsidRPr="000B11DC">
              <w:rPr>
                <w:rFonts w:cstheme="minorHAnsi"/>
              </w:rPr>
              <w:t>0.562</w:t>
            </w:r>
          </w:p>
        </w:tc>
      </w:tr>
      <w:tr w:rsidR="00D007FB" w:rsidRPr="000B11DC" w14:paraId="67987023" w14:textId="77777777" w:rsidTr="00D007FB">
        <w:tc>
          <w:tcPr>
            <w:tcW w:w="1086" w:type="dxa"/>
            <w:vMerge/>
          </w:tcPr>
          <w:p w14:paraId="58D5FB9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4212EBD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Grm5</w:t>
            </w:r>
          </w:p>
        </w:tc>
        <w:tc>
          <w:tcPr>
            <w:tcW w:w="708" w:type="dxa"/>
          </w:tcPr>
          <w:p w14:paraId="7F1AD9AC" w14:textId="71182CE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280AD790" w14:textId="435ACC9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18</w:t>
            </w:r>
          </w:p>
          <w:p w14:paraId="42FC6D0E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93</w:t>
            </w:r>
          </w:p>
        </w:tc>
        <w:tc>
          <w:tcPr>
            <w:tcW w:w="1985" w:type="dxa"/>
          </w:tcPr>
          <w:p w14:paraId="68F07F56" w14:textId="0D6856AA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47</w:t>
            </w:r>
          </w:p>
          <w:p w14:paraId="6D51EA7E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09</w:t>
            </w:r>
          </w:p>
        </w:tc>
        <w:tc>
          <w:tcPr>
            <w:tcW w:w="1985" w:type="dxa"/>
          </w:tcPr>
          <w:p w14:paraId="7A9DE552" w14:textId="76D1710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98</w:t>
            </w:r>
          </w:p>
          <w:p w14:paraId="16737D3E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56</w:t>
            </w:r>
          </w:p>
        </w:tc>
      </w:tr>
      <w:tr w:rsidR="00D007FB" w:rsidRPr="000B11DC" w14:paraId="047011AE" w14:textId="77777777" w:rsidTr="00D007FB">
        <w:tc>
          <w:tcPr>
            <w:tcW w:w="1086" w:type="dxa"/>
            <w:vMerge/>
          </w:tcPr>
          <w:p w14:paraId="5E12ECE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1716E28A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1a</w:t>
            </w:r>
          </w:p>
        </w:tc>
        <w:tc>
          <w:tcPr>
            <w:tcW w:w="708" w:type="dxa"/>
          </w:tcPr>
          <w:p w14:paraId="3FF014FE" w14:textId="22A816B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3FD7756" w14:textId="5BE9048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40</w:t>
            </w:r>
          </w:p>
          <w:p w14:paraId="0DD808B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43</w:t>
            </w:r>
          </w:p>
        </w:tc>
        <w:tc>
          <w:tcPr>
            <w:tcW w:w="1985" w:type="dxa"/>
          </w:tcPr>
          <w:p w14:paraId="33D33297" w14:textId="155EE4A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315</w:t>
            </w:r>
          </w:p>
          <w:p w14:paraId="4848AA1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79</w:t>
            </w:r>
          </w:p>
        </w:tc>
        <w:tc>
          <w:tcPr>
            <w:tcW w:w="1985" w:type="dxa"/>
          </w:tcPr>
          <w:p w14:paraId="26B20907" w14:textId="7476334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250</w:t>
            </w:r>
          </w:p>
          <w:p w14:paraId="17110EC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44</w:t>
            </w:r>
          </w:p>
        </w:tc>
      </w:tr>
      <w:tr w:rsidR="00D007FB" w:rsidRPr="000B11DC" w14:paraId="70702B8E" w14:textId="77777777" w:rsidTr="00D007FB">
        <w:tc>
          <w:tcPr>
            <w:tcW w:w="1086" w:type="dxa"/>
            <w:vMerge/>
          </w:tcPr>
          <w:p w14:paraId="5A62F49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14DF70F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a</w:t>
            </w:r>
          </w:p>
        </w:tc>
        <w:tc>
          <w:tcPr>
            <w:tcW w:w="708" w:type="dxa"/>
          </w:tcPr>
          <w:p w14:paraId="67201C45" w14:textId="09BA728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470BC8C0" w14:textId="75992FF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981</w:t>
            </w:r>
          </w:p>
          <w:p w14:paraId="2A21407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30</w:t>
            </w:r>
          </w:p>
        </w:tc>
        <w:tc>
          <w:tcPr>
            <w:tcW w:w="1985" w:type="dxa"/>
          </w:tcPr>
          <w:p w14:paraId="58B329D0" w14:textId="10D2BBA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415</w:t>
            </w:r>
          </w:p>
          <w:p w14:paraId="6C57F1D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44</w:t>
            </w:r>
          </w:p>
        </w:tc>
        <w:tc>
          <w:tcPr>
            <w:tcW w:w="1985" w:type="dxa"/>
          </w:tcPr>
          <w:p w14:paraId="04E4D64A" w14:textId="7F74C44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9</w:t>
            </w:r>
          </w:p>
          <w:p w14:paraId="59FD95FF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23</w:t>
            </w:r>
          </w:p>
        </w:tc>
      </w:tr>
      <w:tr w:rsidR="00D007FB" w:rsidRPr="000B11DC" w14:paraId="5240809C" w14:textId="77777777" w:rsidTr="00D007FB">
        <w:tc>
          <w:tcPr>
            <w:tcW w:w="1086" w:type="dxa"/>
            <w:vMerge/>
          </w:tcPr>
          <w:p w14:paraId="1A43D13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36BDCA60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2b</w:t>
            </w:r>
          </w:p>
        </w:tc>
        <w:tc>
          <w:tcPr>
            <w:tcW w:w="708" w:type="dxa"/>
          </w:tcPr>
          <w:p w14:paraId="7658AE09" w14:textId="7EF25F48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23</w:t>
            </w:r>
          </w:p>
        </w:tc>
        <w:tc>
          <w:tcPr>
            <w:tcW w:w="1985" w:type="dxa"/>
          </w:tcPr>
          <w:p w14:paraId="2A09A2D6" w14:textId="3D9C0D13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19 </w:t>
            </w:r>
            <w:r w:rsidRPr="000B11DC">
              <w:rPr>
                <w:rFonts w:cstheme="minorHAnsi"/>
              </w:rPr>
              <w:t>= 0.011</w:t>
            </w:r>
          </w:p>
          <w:p w14:paraId="4EB8BD0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18</w:t>
            </w:r>
          </w:p>
        </w:tc>
        <w:tc>
          <w:tcPr>
            <w:tcW w:w="1985" w:type="dxa"/>
          </w:tcPr>
          <w:p w14:paraId="2039058C" w14:textId="26AE6DD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19 </w:t>
            </w:r>
            <w:r w:rsidRPr="000B11DC">
              <w:rPr>
                <w:rFonts w:cstheme="minorHAnsi"/>
              </w:rPr>
              <w:t>= 0.693</w:t>
            </w:r>
          </w:p>
          <w:p w14:paraId="4696885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16</w:t>
            </w:r>
          </w:p>
        </w:tc>
        <w:tc>
          <w:tcPr>
            <w:tcW w:w="1985" w:type="dxa"/>
          </w:tcPr>
          <w:p w14:paraId="17F8C866" w14:textId="0CB8A61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19 </w:t>
            </w:r>
            <w:r w:rsidRPr="000B11DC">
              <w:rPr>
                <w:rFonts w:cstheme="minorHAnsi"/>
              </w:rPr>
              <w:t>= 3.959</w:t>
            </w:r>
          </w:p>
          <w:p w14:paraId="3E2CA84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1</w:t>
            </w:r>
          </w:p>
        </w:tc>
      </w:tr>
      <w:tr w:rsidR="00D007FB" w:rsidRPr="000B11DC" w14:paraId="4DEA20CC" w14:textId="77777777" w:rsidTr="00D007FB">
        <w:tc>
          <w:tcPr>
            <w:tcW w:w="1086" w:type="dxa"/>
            <w:vMerge/>
          </w:tcPr>
          <w:p w14:paraId="0F92D231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E965C66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Htr3a</w:t>
            </w:r>
          </w:p>
        </w:tc>
        <w:tc>
          <w:tcPr>
            <w:tcW w:w="708" w:type="dxa"/>
          </w:tcPr>
          <w:p w14:paraId="43718B6F" w14:textId="76A0C5F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9636A2E" w14:textId="22C7FFF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2.149</w:t>
            </w:r>
          </w:p>
          <w:p w14:paraId="35ED383C" w14:textId="777777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53</w:t>
            </w:r>
          </w:p>
        </w:tc>
        <w:tc>
          <w:tcPr>
            <w:tcW w:w="1985" w:type="dxa"/>
          </w:tcPr>
          <w:p w14:paraId="6893213F" w14:textId="6DB48BF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51</w:t>
            </w:r>
          </w:p>
          <w:p w14:paraId="6F6F6AB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23</w:t>
            </w:r>
          </w:p>
        </w:tc>
        <w:tc>
          <w:tcPr>
            <w:tcW w:w="1985" w:type="dxa"/>
          </w:tcPr>
          <w:p w14:paraId="205DDFD9" w14:textId="426B452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29</w:t>
            </w:r>
          </w:p>
          <w:p w14:paraId="4C615AE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66</w:t>
            </w:r>
          </w:p>
        </w:tc>
      </w:tr>
      <w:tr w:rsidR="00D007FB" w:rsidRPr="000B11DC" w14:paraId="4D7C3602" w14:textId="77777777" w:rsidTr="00D007FB">
        <w:tc>
          <w:tcPr>
            <w:tcW w:w="1086" w:type="dxa"/>
            <w:vMerge/>
          </w:tcPr>
          <w:p w14:paraId="29F8FEC3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</w:rPr>
            </w:pPr>
          </w:p>
        </w:tc>
        <w:tc>
          <w:tcPr>
            <w:tcW w:w="1603" w:type="dxa"/>
          </w:tcPr>
          <w:p w14:paraId="505251B6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Npy</w:t>
            </w:r>
          </w:p>
        </w:tc>
        <w:tc>
          <w:tcPr>
            <w:tcW w:w="708" w:type="dxa"/>
          </w:tcPr>
          <w:p w14:paraId="501C0145" w14:textId="2E5E868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11588EA" w14:textId="28488D5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460</w:t>
            </w:r>
          </w:p>
          <w:p w14:paraId="32322BA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503</w:t>
            </w:r>
          </w:p>
        </w:tc>
        <w:tc>
          <w:tcPr>
            <w:tcW w:w="1985" w:type="dxa"/>
          </w:tcPr>
          <w:p w14:paraId="49C1C424" w14:textId="0263D20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51</w:t>
            </w:r>
          </w:p>
          <w:p w14:paraId="298E84F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23</w:t>
            </w:r>
          </w:p>
        </w:tc>
        <w:tc>
          <w:tcPr>
            <w:tcW w:w="1985" w:type="dxa"/>
          </w:tcPr>
          <w:p w14:paraId="5B8EC3E7" w14:textId="4A7BF9BB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97</w:t>
            </w:r>
          </w:p>
          <w:p w14:paraId="0EFE512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58</w:t>
            </w:r>
          </w:p>
        </w:tc>
      </w:tr>
      <w:tr w:rsidR="00D007FB" w:rsidRPr="000B11DC" w14:paraId="4C908D57" w14:textId="77777777" w:rsidTr="00D007FB">
        <w:tc>
          <w:tcPr>
            <w:tcW w:w="1086" w:type="dxa"/>
            <w:vMerge/>
          </w:tcPr>
          <w:p w14:paraId="3130D9B2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03" w:type="dxa"/>
          </w:tcPr>
          <w:p w14:paraId="3A1C5BE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Maoa</w:t>
            </w:r>
          </w:p>
        </w:tc>
        <w:tc>
          <w:tcPr>
            <w:tcW w:w="708" w:type="dxa"/>
          </w:tcPr>
          <w:p w14:paraId="33D221D6" w14:textId="2A75D784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CFD94E3" w14:textId="1128497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243</w:t>
            </w:r>
          </w:p>
          <w:p w14:paraId="5745B39C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626</w:t>
            </w:r>
          </w:p>
        </w:tc>
        <w:tc>
          <w:tcPr>
            <w:tcW w:w="1985" w:type="dxa"/>
          </w:tcPr>
          <w:p w14:paraId="28085E49" w14:textId="51970C2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94</w:t>
            </w:r>
          </w:p>
          <w:p w14:paraId="6415DE9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47</w:t>
            </w:r>
          </w:p>
        </w:tc>
        <w:tc>
          <w:tcPr>
            <w:tcW w:w="1985" w:type="dxa"/>
          </w:tcPr>
          <w:p w14:paraId="360989BF" w14:textId="2AB94D25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694</w:t>
            </w:r>
          </w:p>
          <w:p w14:paraId="26F6290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03</w:t>
            </w:r>
          </w:p>
        </w:tc>
      </w:tr>
      <w:tr w:rsidR="00D007FB" w:rsidRPr="000B11DC" w14:paraId="1BE78816" w14:textId="77777777" w:rsidTr="00D007FB">
        <w:tc>
          <w:tcPr>
            <w:tcW w:w="1086" w:type="dxa"/>
            <w:vMerge/>
          </w:tcPr>
          <w:p w14:paraId="608B2B5B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60B1959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Maob</w:t>
            </w:r>
          </w:p>
        </w:tc>
        <w:tc>
          <w:tcPr>
            <w:tcW w:w="708" w:type="dxa"/>
          </w:tcPr>
          <w:p w14:paraId="14CC8388" w14:textId="09F66E6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2D85CA1" w14:textId="21D1414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089</w:t>
            </w:r>
          </w:p>
          <w:p w14:paraId="4166322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05</w:t>
            </w:r>
          </w:p>
        </w:tc>
        <w:tc>
          <w:tcPr>
            <w:tcW w:w="1985" w:type="dxa"/>
          </w:tcPr>
          <w:p w14:paraId="089FD034" w14:textId="73C253E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756</w:t>
            </w:r>
          </w:p>
          <w:p w14:paraId="76031BED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92</w:t>
            </w:r>
          </w:p>
        </w:tc>
        <w:tc>
          <w:tcPr>
            <w:tcW w:w="1985" w:type="dxa"/>
          </w:tcPr>
          <w:p w14:paraId="70534669" w14:textId="0118A7B9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554</w:t>
            </w:r>
          </w:p>
          <w:p w14:paraId="45C118F7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62</w:t>
            </w:r>
          </w:p>
        </w:tc>
      </w:tr>
      <w:tr w:rsidR="00D007FB" w:rsidRPr="000B11DC" w14:paraId="353B4778" w14:textId="77777777" w:rsidTr="00D007FB">
        <w:tc>
          <w:tcPr>
            <w:tcW w:w="1086" w:type="dxa"/>
            <w:vMerge/>
          </w:tcPr>
          <w:p w14:paraId="1C5C6AFE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20815231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1a2</w:t>
            </w:r>
          </w:p>
        </w:tc>
        <w:tc>
          <w:tcPr>
            <w:tcW w:w="708" w:type="dxa"/>
          </w:tcPr>
          <w:p w14:paraId="6DA88C71" w14:textId="7EFBE99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1C3AD2F5" w14:textId="29E714B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707</w:t>
            </w:r>
          </w:p>
          <w:p w14:paraId="17BBBA7A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07</w:t>
            </w:r>
          </w:p>
        </w:tc>
        <w:tc>
          <w:tcPr>
            <w:tcW w:w="1985" w:type="dxa"/>
          </w:tcPr>
          <w:p w14:paraId="17ED9A03" w14:textId="21116B6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46</w:t>
            </w:r>
          </w:p>
          <w:p w14:paraId="113A27B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32</w:t>
            </w:r>
          </w:p>
        </w:tc>
        <w:tc>
          <w:tcPr>
            <w:tcW w:w="1985" w:type="dxa"/>
          </w:tcPr>
          <w:p w14:paraId="7F11EA38" w14:textId="3452D82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002</w:t>
            </w:r>
          </w:p>
          <w:p w14:paraId="6D5371A2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25</w:t>
            </w:r>
          </w:p>
        </w:tc>
      </w:tr>
      <w:tr w:rsidR="00D007FB" w:rsidRPr="000B11DC" w14:paraId="3E83B5A5" w14:textId="77777777" w:rsidTr="00D007FB">
        <w:tc>
          <w:tcPr>
            <w:tcW w:w="1086" w:type="dxa"/>
            <w:vMerge/>
          </w:tcPr>
          <w:p w14:paraId="3E31848F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CB7441C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Slc6a3</w:t>
            </w:r>
          </w:p>
        </w:tc>
        <w:tc>
          <w:tcPr>
            <w:tcW w:w="708" w:type="dxa"/>
          </w:tcPr>
          <w:p w14:paraId="6372CABD" w14:textId="295011C6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6DBC97B2" w14:textId="693B1E0E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143</w:t>
            </w:r>
          </w:p>
          <w:p w14:paraId="77148A56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708</w:t>
            </w:r>
          </w:p>
        </w:tc>
        <w:tc>
          <w:tcPr>
            <w:tcW w:w="1985" w:type="dxa"/>
          </w:tcPr>
          <w:p w14:paraId="6A0BFD0D" w14:textId="1BFCE507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698</w:t>
            </w:r>
          </w:p>
          <w:p w14:paraId="68F7C6A5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4</w:t>
            </w:r>
          </w:p>
        </w:tc>
        <w:tc>
          <w:tcPr>
            <w:tcW w:w="1985" w:type="dxa"/>
          </w:tcPr>
          <w:p w14:paraId="048C8981" w14:textId="4FEB08EC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1.647</w:t>
            </w:r>
          </w:p>
          <w:p w14:paraId="1E83BA0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209</w:t>
            </w:r>
          </w:p>
        </w:tc>
      </w:tr>
      <w:tr w:rsidR="00D007FB" w:rsidRPr="000B11DC" w14:paraId="178744CF" w14:textId="77777777" w:rsidTr="00D007FB">
        <w:tc>
          <w:tcPr>
            <w:tcW w:w="1086" w:type="dxa"/>
            <w:vMerge/>
          </w:tcPr>
          <w:p w14:paraId="5DDC4964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66F861FC" w14:textId="77777777" w:rsidR="00D007FB" w:rsidRPr="000B11DC" w:rsidRDefault="00D007FB" w:rsidP="00AA2290">
            <w:pPr>
              <w:ind w:left="708" w:hanging="708"/>
              <w:rPr>
                <w:rFonts w:cstheme="minorHAnsi"/>
                <w:b/>
                <w:i/>
              </w:rPr>
            </w:pPr>
            <w:r w:rsidRPr="000B11DC">
              <w:rPr>
                <w:rFonts w:cstheme="minorHAnsi"/>
                <w:b/>
                <w:i/>
              </w:rPr>
              <w:t>Slc6a4</w:t>
            </w:r>
          </w:p>
        </w:tc>
        <w:tc>
          <w:tcPr>
            <w:tcW w:w="708" w:type="dxa"/>
          </w:tcPr>
          <w:p w14:paraId="20D10B50" w14:textId="015288F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61D3E686" w14:textId="06C2153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027</w:t>
            </w:r>
          </w:p>
          <w:p w14:paraId="193F84B0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872</w:t>
            </w:r>
          </w:p>
        </w:tc>
        <w:tc>
          <w:tcPr>
            <w:tcW w:w="1985" w:type="dxa"/>
          </w:tcPr>
          <w:p w14:paraId="34D21DE5" w14:textId="5EB56DEB" w:rsidR="00D007FB" w:rsidRPr="000B11DC" w:rsidRDefault="00D007FB" w:rsidP="00304239">
            <w:pPr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 xml:space="preserve">F </w:t>
            </w:r>
            <w:r w:rsidRPr="000B11DC">
              <w:rPr>
                <w:rFonts w:cstheme="minorHAnsi"/>
                <w:b/>
                <w:vertAlign w:val="subscript"/>
              </w:rPr>
              <w:t xml:space="preserve">1, 29 </w:t>
            </w:r>
            <w:r w:rsidRPr="000B11DC">
              <w:rPr>
                <w:rFonts w:cstheme="minorHAnsi"/>
                <w:b/>
              </w:rPr>
              <w:t>= 5.258</w:t>
            </w:r>
          </w:p>
          <w:p w14:paraId="7BD19861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/>
                <w:lang w:val="en-US"/>
              </w:rPr>
              <w:t xml:space="preserve">p = </w:t>
            </w:r>
            <w:r w:rsidRPr="000B11DC">
              <w:rPr>
                <w:rFonts w:cstheme="minorHAnsi"/>
                <w:b/>
              </w:rPr>
              <w:t>0.029 *</w:t>
            </w:r>
          </w:p>
        </w:tc>
        <w:tc>
          <w:tcPr>
            <w:tcW w:w="1985" w:type="dxa"/>
          </w:tcPr>
          <w:p w14:paraId="32CFB84D" w14:textId="7146C961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2.349</w:t>
            </w:r>
          </w:p>
          <w:p w14:paraId="65DE2D93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136</w:t>
            </w:r>
          </w:p>
        </w:tc>
      </w:tr>
      <w:tr w:rsidR="00D007FB" w:rsidRPr="000B11DC" w14:paraId="32F433FC" w14:textId="77777777" w:rsidTr="00D007FB">
        <w:tc>
          <w:tcPr>
            <w:tcW w:w="1086" w:type="dxa"/>
            <w:vMerge/>
          </w:tcPr>
          <w:p w14:paraId="3B677BF6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0C0B6024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h</w:t>
            </w:r>
          </w:p>
        </w:tc>
        <w:tc>
          <w:tcPr>
            <w:tcW w:w="708" w:type="dxa"/>
          </w:tcPr>
          <w:p w14:paraId="6B465521" w14:textId="3096531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3</w:t>
            </w:r>
          </w:p>
        </w:tc>
        <w:tc>
          <w:tcPr>
            <w:tcW w:w="1985" w:type="dxa"/>
          </w:tcPr>
          <w:p w14:paraId="2B73FB67" w14:textId="43A8757D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895</w:t>
            </w:r>
          </w:p>
          <w:p w14:paraId="1B806C59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352</w:t>
            </w:r>
          </w:p>
        </w:tc>
        <w:tc>
          <w:tcPr>
            <w:tcW w:w="1985" w:type="dxa"/>
          </w:tcPr>
          <w:p w14:paraId="28C94237" w14:textId="30B021F0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0.699</w:t>
            </w:r>
          </w:p>
          <w:p w14:paraId="4BFDEE14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410</w:t>
            </w:r>
          </w:p>
        </w:tc>
        <w:tc>
          <w:tcPr>
            <w:tcW w:w="1985" w:type="dxa"/>
          </w:tcPr>
          <w:p w14:paraId="67A354A6" w14:textId="7012D2B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29 </w:t>
            </w:r>
            <w:r w:rsidRPr="000B11DC">
              <w:rPr>
                <w:rFonts w:cstheme="minorHAnsi"/>
              </w:rPr>
              <w:t>= 3.685</w:t>
            </w:r>
          </w:p>
          <w:p w14:paraId="7FF346E8" w14:textId="77777777" w:rsidR="00D007FB" w:rsidRPr="000B11DC" w:rsidRDefault="00D007FB" w:rsidP="0030423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65</w:t>
            </w:r>
          </w:p>
        </w:tc>
      </w:tr>
      <w:tr w:rsidR="00D007FB" w:rsidRPr="000B11DC" w14:paraId="17345A67" w14:textId="77777777" w:rsidTr="00D007FB">
        <w:tc>
          <w:tcPr>
            <w:tcW w:w="1086" w:type="dxa"/>
            <w:vMerge/>
          </w:tcPr>
          <w:p w14:paraId="5D7B0E35" w14:textId="77777777" w:rsidR="00D007FB" w:rsidRPr="000B11DC" w:rsidRDefault="00D007FB" w:rsidP="00AA2290">
            <w:pPr>
              <w:ind w:left="708" w:hanging="708"/>
              <w:jc w:val="center"/>
              <w:rPr>
                <w:rFonts w:cstheme="minorHAnsi"/>
              </w:rPr>
            </w:pPr>
          </w:p>
        </w:tc>
        <w:tc>
          <w:tcPr>
            <w:tcW w:w="1603" w:type="dxa"/>
          </w:tcPr>
          <w:p w14:paraId="54DCE1EB" w14:textId="77777777" w:rsidR="00D007FB" w:rsidRPr="000B11DC" w:rsidRDefault="00D007FB" w:rsidP="00AA2290">
            <w:pPr>
              <w:ind w:left="708" w:hanging="708"/>
              <w:rPr>
                <w:rFonts w:cstheme="minorHAnsi"/>
                <w:i/>
              </w:rPr>
            </w:pPr>
            <w:r w:rsidRPr="000B11DC">
              <w:rPr>
                <w:rFonts w:cstheme="minorHAnsi"/>
                <w:i/>
              </w:rPr>
              <w:t>Tph2</w:t>
            </w:r>
          </w:p>
        </w:tc>
        <w:tc>
          <w:tcPr>
            <w:tcW w:w="708" w:type="dxa"/>
          </w:tcPr>
          <w:p w14:paraId="2C0BD5B9" w14:textId="4CE00186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38D3C5F8" w14:textId="1D2BCC12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3.384</w:t>
            </w:r>
          </w:p>
          <w:p w14:paraId="2F5E8D84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076</w:t>
            </w:r>
          </w:p>
        </w:tc>
        <w:tc>
          <w:tcPr>
            <w:tcW w:w="1985" w:type="dxa"/>
          </w:tcPr>
          <w:p w14:paraId="5967D34C" w14:textId="34408A8F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4</w:t>
            </w:r>
          </w:p>
          <w:p w14:paraId="7F21FC59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52</w:t>
            </w:r>
          </w:p>
        </w:tc>
        <w:tc>
          <w:tcPr>
            <w:tcW w:w="1985" w:type="dxa"/>
          </w:tcPr>
          <w:p w14:paraId="55DAD831" w14:textId="2B105662" w:rsidR="00D007FB" w:rsidRPr="000B11DC" w:rsidRDefault="00D007FB" w:rsidP="00304239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F </w:t>
            </w:r>
            <w:r w:rsidRPr="000B11DC">
              <w:rPr>
                <w:rFonts w:cstheme="minorHAnsi"/>
                <w:vertAlign w:val="subscript"/>
              </w:rPr>
              <w:t xml:space="preserve">1, 30 </w:t>
            </w:r>
            <w:r w:rsidRPr="000B11DC">
              <w:rPr>
                <w:rFonts w:cstheme="minorHAnsi"/>
              </w:rPr>
              <w:t>= 0.002</w:t>
            </w:r>
          </w:p>
          <w:p w14:paraId="47A4C55D" w14:textId="77777777" w:rsidR="00D007FB" w:rsidRPr="000B11DC" w:rsidRDefault="00D007FB" w:rsidP="00304239">
            <w:pPr>
              <w:tabs>
                <w:tab w:val="left" w:pos="1090"/>
              </w:tabs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 xml:space="preserve">p = </w:t>
            </w:r>
            <w:r w:rsidRPr="000B11DC">
              <w:rPr>
                <w:rFonts w:cstheme="minorHAnsi"/>
              </w:rPr>
              <w:t>0.963</w:t>
            </w:r>
          </w:p>
        </w:tc>
      </w:tr>
    </w:tbl>
    <w:p w14:paraId="4E7CDE2F" w14:textId="77777777" w:rsidR="00914925" w:rsidRPr="000B11DC" w:rsidRDefault="00914925" w:rsidP="00E94381">
      <w:pPr>
        <w:spacing w:line="240" w:lineRule="auto"/>
        <w:jc w:val="center"/>
        <w:rPr>
          <w:rFonts w:cstheme="minorHAnsi"/>
        </w:rPr>
      </w:pPr>
    </w:p>
    <w:p w14:paraId="5EE6D4AE" w14:textId="77777777" w:rsidR="00B13603" w:rsidRPr="000B11DC" w:rsidRDefault="00010E99" w:rsidP="00010E99">
      <w:pPr>
        <w:spacing w:line="480" w:lineRule="auto"/>
        <w:rPr>
          <w:rFonts w:cstheme="minorHAnsi"/>
          <w:b/>
          <w:bCs/>
          <w:noProof/>
          <w:lang w:val="en-US"/>
        </w:rPr>
      </w:pPr>
      <w:r w:rsidRPr="000B11DC">
        <w:rPr>
          <w:rFonts w:cstheme="minorHAnsi"/>
          <w:b/>
          <w:bCs/>
          <w:noProof/>
          <w:lang w:val="en-US"/>
        </w:rPr>
        <w:t xml:space="preserve">Table </w:t>
      </w:r>
      <w:r w:rsidR="00C23098" w:rsidRPr="000B11DC">
        <w:rPr>
          <w:rFonts w:cstheme="minorHAnsi"/>
          <w:b/>
          <w:bCs/>
          <w:noProof/>
          <w:lang w:val="en-US"/>
        </w:rPr>
        <w:t>S</w:t>
      </w:r>
      <w:r w:rsidRPr="000B11DC">
        <w:rPr>
          <w:rFonts w:cstheme="minorHAnsi"/>
          <w:b/>
          <w:bCs/>
          <w:noProof/>
          <w:lang w:val="en-US"/>
        </w:rPr>
        <w:t>2. The effects of trait sensitivity to NF and alcohol drinking on protein level</w:t>
      </w:r>
      <w:r w:rsidR="00AE0DA3" w:rsidRPr="000B11DC">
        <w:rPr>
          <w:rFonts w:cstheme="minorHAnsi"/>
          <w:b/>
          <w:bCs/>
          <w:noProof/>
          <w:lang w:val="en-US"/>
        </w:rPr>
        <w:t xml:space="preserve">. </w:t>
      </w:r>
    </w:p>
    <w:p w14:paraId="536FEC21" w14:textId="46239A64" w:rsidR="00AE0DA3" w:rsidRPr="000B11DC" w:rsidRDefault="00AE0DA3" w:rsidP="00010E99">
      <w:pPr>
        <w:spacing w:line="480" w:lineRule="auto"/>
        <w:rPr>
          <w:rFonts w:cstheme="minorHAnsi"/>
          <w:b/>
          <w:bCs/>
          <w:noProof/>
          <w:lang w:val="en-US"/>
        </w:rPr>
      </w:pPr>
      <w:r w:rsidRPr="000B11DC">
        <w:rPr>
          <w:rFonts w:cstheme="minorHAnsi"/>
          <w:bCs/>
          <w:noProof/>
          <w:lang w:val="en-US"/>
        </w:rPr>
        <w:t xml:space="preserve">Statistically significant effects and interactions are bolded (2-way ANOVA). </w:t>
      </w:r>
    </w:p>
    <w:tbl>
      <w:tblPr>
        <w:tblStyle w:val="TableGridLight"/>
        <w:tblW w:w="8784" w:type="dxa"/>
        <w:tblLook w:val="04A0" w:firstRow="1" w:lastRow="0" w:firstColumn="1" w:lastColumn="0" w:noHBand="0" w:noVBand="1"/>
      </w:tblPr>
      <w:tblGrid>
        <w:gridCol w:w="1147"/>
        <w:gridCol w:w="1408"/>
        <w:gridCol w:w="701"/>
        <w:gridCol w:w="1701"/>
        <w:gridCol w:w="1842"/>
        <w:gridCol w:w="1985"/>
      </w:tblGrid>
      <w:tr w:rsidR="00D007FB" w:rsidRPr="000B11DC" w14:paraId="4AF811A8" w14:textId="77777777" w:rsidTr="00D007FB">
        <w:tc>
          <w:tcPr>
            <w:tcW w:w="1147" w:type="dxa"/>
          </w:tcPr>
          <w:p w14:paraId="58FB101E" w14:textId="77777777" w:rsidR="00D007FB" w:rsidRPr="000B11DC" w:rsidRDefault="00D007FB" w:rsidP="00010E99">
            <w:pPr>
              <w:ind w:left="708" w:hanging="708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B11DC">
              <w:rPr>
                <w:rFonts w:cstheme="minorHAnsi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1408" w:type="dxa"/>
          </w:tcPr>
          <w:p w14:paraId="32A62538" w14:textId="77777777" w:rsidR="00D007FB" w:rsidRPr="000B11DC" w:rsidRDefault="00D007FB" w:rsidP="00010E99">
            <w:pPr>
              <w:ind w:left="708" w:hanging="708"/>
              <w:rPr>
                <w:rFonts w:cstheme="minorHAnsi"/>
                <w:b/>
                <w:bCs/>
                <w:sz w:val="24"/>
                <w:szCs w:val="24"/>
              </w:rPr>
            </w:pPr>
            <w:r w:rsidRPr="000B11DC">
              <w:rPr>
                <w:rFonts w:cstheme="minorHAnsi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701" w:type="dxa"/>
          </w:tcPr>
          <w:p w14:paraId="38C9DA22" w14:textId="7456F29E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B11DC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2AEE9269" w14:textId="7DFB9D2E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B11DC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Interaction</w:t>
            </w:r>
          </w:p>
        </w:tc>
        <w:tc>
          <w:tcPr>
            <w:tcW w:w="1842" w:type="dxa"/>
          </w:tcPr>
          <w:p w14:paraId="1D73A169" w14:textId="77777777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B11DC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reatment</w:t>
            </w:r>
          </w:p>
        </w:tc>
        <w:tc>
          <w:tcPr>
            <w:tcW w:w="1985" w:type="dxa"/>
          </w:tcPr>
          <w:p w14:paraId="7803F5C2" w14:textId="77777777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0B11DC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Sensitivity</w:t>
            </w:r>
          </w:p>
        </w:tc>
      </w:tr>
      <w:tr w:rsidR="00D007FB" w:rsidRPr="000B11DC" w14:paraId="25BD8FAC" w14:textId="77777777" w:rsidTr="00D007FB">
        <w:tc>
          <w:tcPr>
            <w:tcW w:w="1147" w:type="dxa"/>
          </w:tcPr>
          <w:p w14:paraId="29CA2F60" w14:textId="77777777" w:rsidR="00D007FB" w:rsidRPr="000B11DC" w:rsidRDefault="00D007FB" w:rsidP="00010E99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  <w:r w:rsidRPr="000B11DC">
              <w:rPr>
                <w:rFonts w:cstheme="minorHAnsi"/>
                <w:b/>
              </w:rPr>
              <w:t>ACC</w:t>
            </w:r>
          </w:p>
        </w:tc>
        <w:tc>
          <w:tcPr>
            <w:tcW w:w="1408" w:type="dxa"/>
          </w:tcPr>
          <w:p w14:paraId="4C884B71" w14:textId="77777777" w:rsidR="00D007FB" w:rsidRPr="000B11DC" w:rsidRDefault="00D007FB" w:rsidP="00010E99">
            <w:pPr>
              <w:ind w:left="708" w:hanging="708"/>
              <w:rPr>
                <w:rFonts w:cstheme="minorHAnsi"/>
                <w:bCs/>
              </w:rPr>
            </w:pPr>
            <w:r w:rsidRPr="000B11DC">
              <w:rPr>
                <w:rFonts w:cstheme="minorHAnsi"/>
              </w:rPr>
              <w:t>SERT</w:t>
            </w:r>
          </w:p>
        </w:tc>
        <w:tc>
          <w:tcPr>
            <w:tcW w:w="701" w:type="dxa"/>
          </w:tcPr>
          <w:p w14:paraId="5C01C856" w14:textId="0009CD03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701" w:type="dxa"/>
          </w:tcPr>
          <w:p w14:paraId="23C31887" w14:textId="2CCEBD8D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30</w:t>
            </w:r>
            <w:r w:rsidRPr="000B11DC">
              <w:rPr>
                <w:rFonts w:cstheme="minorHAnsi"/>
              </w:rPr>
              <w:t xml:space="preserve"> = 0.992</w:t>
            </w:r>
          </w:p>
          <w:p w14:paraId="0E90AACB" w14:textId="77777777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</w:t>
            </w:r>
            <w:r w:rsidRPr="000B11DC">
              <w:rPr>
                <w:rFonts w:cstheme="minorHAnsi"/>
              </w:rPr>
              <w:t xml:space="preserve"> 0.</w:t>
            </w:r>
            <w:r w:rsidRPr="000B11DC">
              <w:rPr>
                <w:rFonts w:cstheme="minorHAnsi"/>
                <w:lang w:val="en-US"/>
              </w:rPr>
              <w:t>327</w:t>
            </w:r>
          </w:p>
        </w:tc>
        <w:tc>
          <w:tcPr>
            <w:tcW w:w="1842" w:type="dxa"/>
          </w:tcPr>
          <w:p w14:paraId="5EF4E69D" w14:textId="124A9CCC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  <w:bCs/>
              </w:rPr>
            </w:pPr>
            <w:r w:rsidRPr="000B11DC">
              <w:rPr>
                <w:rFonts w:cstheme="minorHAnsi"/>
                <w:bCs/>
              </w:rPr>
              <w:t>F</w:t>
            </w:r>
            <w:r w:rsidRPr="000B11DC">
              <w:rPr>
                <w:rFonts w:cstheme="minorHAnsi"/>
                <w:bCs/>
                <w:vertAlign w:val="subscript"/>
              </w:rPr>
              <w:t>1, 30</w:t>
            </w:r>
            <w:r w:rsidRPr="000B11DC">
              <w:rPr>
                <w:rFonts w:cstheme="minorHAnsi"/>
                <w:bCs/>
              </w:rPr>
              <w:t xml:space="preserve"> = 0.009</w:t>
            </w:r>
          </w:p>
          <w:p w14:paraId="74401011" w14:textId="77777777" w:rsidR="00D007FB" w:rsidRPr="000B11DC" w:rsidRDefault="00D007FB" w:rsidP="00892529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bCs/>
                <w:lang w:val="en-US"/>
              </w:rPr>
              <w:t>p =</w:t>
            </w:r>
            <w:r w:rsidRPr="000B11DC">
              <w:rPr>
                <w:rFonts w:cstheme="minorHAnsi"/>
                <w:bCs/>
              </w:rPr>
              <w:t xml:space="preserve"> 0.</w:t>
            </w:r>
            <w:r w:rsidRPr="000B11DC">
              <w:rPr>
                <w:rFonts w:cstheme="minorHAnsi"/>
                <w:bCs/>
                <w:lang w:val="en-US"/>
              </w:rPr>
              <w:t>925</w:t>
            </w:r>
          </w:p>
        </w:tc>
        <w:tc>
          <w:tcPr>
            <w:tcW w:w="1985" w:type="dxa"/>
          </w:tcPr>
          <w:p w14:paraId="58B53FC1" w14:textId="536DF807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30</w:t>
            </w:r>
            <w:r w:rsidRPr="000B11DC">
              <w:rPr>
                <w:rFonts w:cstheme="minorHAnsi"/>
              </w:rPr>
              <w:t xml:space="preserve"> = 0.424</w:t>
            </w:r>
            <w:r w:rsidRPr="000B11DC">
              <w:rPr>
                <w:rFonts w:cstheme="minorHAnsi"/>
              </w:rPr>
              <w:tab/>
            </w:r>
          </w:p>
          <w:p w14:paraId="3C5BB863" w14:textId="77777777" w:rsidR="00D007FB" w:rsidRPr="000B11DC" w:rsidRDefault="00D007FB" w:rsidP="00892529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</w:t>
            </w:r>
            <w:r w:rsidRPr="000B11DC">
              <w:rPr>
                <w:rFonts w:cstheme="minorHAnsi"/>
              </w:rPr>
              <w:t xml:space="preserve"> 0.</w:t>
            </w:r>
            <w:r w:rsidRPr="000B11DC">
              <w:rPr>
                <w:rFonts w:cstheme="minorHAnsi"/>
                <w:lang w:val="en-US"/>
              </w:rPr>
              <w:t>520</w:t>
            </w:r>
          </w:p>
        </w:tc>
      </w:tr>
      <w:tr w:rsidR="00D007FB" w:rsidRPr="000B11DC" w14:paraId="265CA309" w14:textId="77777777" w:rsidTr="00D007FB">
        <w:tc>
          <w:tcPr>
            <w:tcW w:w="1147" w:type="dxa"/>
            <w:vMerge w:val="restart"/>
          </w:tcPr>
          <w:p w14:paraId="743D8DED" w14:textId="77777777" w:rsidR="00D007FB" w:rsidRPr="000B11DC" w:rsidRDefault="00D007FB" w:rsidP="00010E99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  <w:r w:rsidRPr="000B11DC">
              <w:rPr>
                <w:rFonts w:cstheme="minorHAnsi"/>
                <w:b/>
                <w:bCs/>
              </w:rPr>
              <w:t>mPFC</w:t>
            </w:r>
          </w:p>
        </w:tc>
        <w:tc>
          <w:tcPr>
            <w:tcW w:w="1408" w:type="dxa"/>
          </w:tcPr>
          <w:p w14:paraId="787AB222" w14:textId="77777777" w:rsidR="00D007FB" w:rsidRPr="000B11DC" w:rsidRDefault="00D007FB" w:rsidP="00010E99">
            <w:pPr>
              <w:ind w:left="708" w:hanging="708"/>
              <w:rPr>
                <w:rFonts w:cstheme="minorHAnsi"/>
                <w:b/>
                <w:bCs/>
                <w:color w:val="000000"/>
              </w:rPr>
            </w:pPr>
            <w:r w:rsidRPr="000B11DC">
              <w:rPr>
                <w:rFonts w:cstheme="minorHAnsi"/>
                <w:b/>
                <w:bCs/>
                <w:color w:val="000000"/>
              </w:rPr>
              <w:t>ADH1</w:t>
            </w:r>
          </w:p>
        </w:tc>
        <w:tc>
          <w:tcPr>
            <w:tcW w:w="701" w:type="dxa"/>
          </w:tcPr>
          <w:p w14:paraId="0B96E787" w14:textId="1947D2F9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701" w:type="dxa"/>
          </w:tcPr>
          <w:p w14:paraId="1610B811" w14:textId="3CD10E0B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30</w:t>
            </w:r>
            <w:r w:rsidRPr="000B11DC">
              <w:rPr>
                <w:rFonts w:cstheme="minorHAnsi"/>
              </w:rPr>
              <w:t xml:space="preserve"> = 0.</w:t>
            </w:r>
            <w:r w:rsidR="00921C4E" w:rsidRPr="000B11DC">
              <w:rPr>
                <w:rFonts w:cstheme="minorHAnsi"/>
              </w:rPr>
              <w:t>136</w:t>
            </w:r>
          </w:p>
          <w:p w14:paraId="1A722571" w14:textId="5E251BC1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</w:t>
            </w:r>
            <w:r w:rsidRPr="000B11DC">
              <w:rPr>
                <w:rFonts w:cstheme="minorHAnsi"/>
              </w:rPr>
              <w:t xml:space="preserve"> 0.</w:t>
            </w:r>
            <w:r w:rsidR="00921C4E" w:rsidRPr="000B11DC">
              <w:rPr>
                <w:rFonts w:cstheme="minorHAnsi"/>
              </w:rPr>
              <w:t>715</w:t>
            </w:r>
          </w:p>
        </w:tc>
        <w:tc>
          <w:tcPr>
            <w:tcW w:w="1842" w:type="dxa"/>
          </w:tcPr>
          <w:p w14:paraId="28131B8C" w14:textId="3B148C3F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  <w:r w:rsidRPr="000B11DC">
              <w:rPr>
                <w:rFonts w:cstheme="minorHAnsi"/>
                <w:b/>
                <w:bCs/>
              </w:rPr>
              <w:t>F</w:t>
            </w:r>
            <w:r w:rsidRPr="000B11DC">
              <w:rPr>
                <w:rFonts w:cstheme="minorHAnsi"/>
                <w:b/>
                <w:bCs/>
                <w:vertAlign w:val="subscript"/>
              </w:rPr>
              <w:t>1, 30</w:t>
            </w:r>
            <w:r w:rsidRPr="000B11DC">
              <w:rPr>
                <w:rFonts w:cstheme="minorHAnsi"/>
                <w:b/>
                <w:bCs/>
              </w:rPr>
              <w:t xml:space="preserve"> = 1</w:t>
            </w:r>
            <w:r w:rsidR="00921C4E" w:rsidRPr="000B11DC">
              <w:rPr>
                <w:rFonts w:cstheme="minorHAnsi"/>
                <w:b/>
                <w:bCs/>
              </w:rPr>
              <w:t>3</w:t>
            </w:r>
            <w:r w:rsidRPr="000B11DC">
              <w:rPr>
                <w:rFonts w:cstheme="minorHAnsi"/>
                <w:b/>
                <w:bCs/>
              </w:rPr>
              <w:t>.</w:t>
            </w:r>
            <w:r w:rsidR="00921C4E" w:rsidRPr="000B11DC">
              <w:rPr>
                <w:rFonts w:cstheme="minorHAnsi"/>
                <w:b/>
                <w:bCs/>
              </w:rPr>
              <w:t>2</w:t>
            </w:r>
            <w:r w:rsidRPr="000B11DC">
              <w:rPr>
                <w:rFonts w:cstheme="minorHAnsi"/>
                <w:b/>
                <w:bCs/>
              </w:rPr>
              <w:t>8</w:t>
            </w:r>
          </w:p>
          <w:p w14:paraId="001485E2" w14:textId="2F3813AD" w:rsidR="00D007FB" w:rsidRPr="000B11DC" w:rsidRDefault="00D007FB" w:rsidP="009F6733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b/>
                <w:bCs/>
                <w:lang w:val="en-US"/>
              </w:rPr>
              <w:t>p =</w:t>
            </w:r>
            <w:r w:rsidRPr="000B11DC">
              <w:rPr>
                <w:rFonts w:cstheme="minorHAnsi"/>
                <w:b/>
                <w:bCs/>
              </w:rPr>
              <w:t xml:space="preserve"> 0.</w:t>
            </w:r>
            <w:r w:rsidRPr="000B11DC">
              <w:rPr>
                <w:rFonts w:cstheme="minorHAnsi"/>
                <w:b/>
                <w:bCs/>
                <w:lang w:val="en-US"/>
              </w:rPr>
              <w:t>00</w:t>
            </w:r>
            <w:r w:rsidR="00921C4E" w:rsidRPr="000B11DC">
              <w:rPr>
                <w:rFonts w:cstheme="minorHAnsi"/>
                <w:b/>
                <w:bCs/>
                <w:lang w:val="en-US"/>
              </w:rPr>
              <w:t>1</w:t>
            </w:r>
            <w:r w:rsidRPr="000B11DC">
              <w:rPr>
                <w:rFonts w:cstheme="minorHAnsi"/>
                <w:b/>
                <w:bCs/>
                <w:lang w:val="en-US"/>
              </w:rPr>
              <w:t xml:space="preserve"> **</w:t>
            </w:r>
          </w:p>
        </w:tc>
        <w:tc>
          <w:tcPr>
            <w:tcW w:w="1985" w:type="dxa"/>
          </w:tcPr>
          <w:p w14:paraId="2E60CF2C" w14:textId="1E5514F8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30</w:t>
            </w:r>
            <w:r w:rsidRPr="000B11DC">
              <w:rPr>
                <w:rFonts w:cstheme="minorHAnsi"/>
              </w:rPr>
              <w:t xml:space="preserve"> = 0.</w:t>
            </w:r>
            <w:r w:rsidR="00921C4E" w:rsidRPr="000B11DC">
              <w:rPr>
                <w:rFonts w:cstheme="minorHAnsi"/>
              </w:rPr>
              <w:t>043</w:t>
            </w:r>
            <w:r w:rsidRPr="000B11DC">
              <w:rPr>
                <w:rFonts w:cstheme="minorHAnsi"/>
              </w:rPr>
              <w:tab/>
            </w:r>
          </w:p>
          <w:p w14:paraId="52F89AEF" w14:textId="27AC493A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</w:t>
            </w:r>
            <w:r w:rsidRPr="000B11DC">
              <w:rPr>
                <w:rFonts w:cstheme="minorHAnsi"/>
              </w:rPr>
              <w:t xml:space="preserve"> 0.</w:t>
            </w:r>
            <w:r w:rsidR="00921C4E" w:rsidRPr="000B11DC">
              <w:rPr>
                <w:rFonts w:cstheme="minorHAnsi"/>
              </w:rPr>
              <w:t>836</w:t>
            </w:r>
          </w:p>
        </w:tc>
      </w:tr>
      <w:tr w:rsidR="00D007FB" w:rsidRPr="000B11DC" w14:paraId="6324A817" w14:textId="77777777" w:rsidTr="00D007FB">
        <w:tc>
          <w:tcPr>
            <w:tcW w:w="1147" w:type="dxa"/>
            <w:vMerge/>
          </w:tcPr>
          <w:p w14:paraId="4AE74C70" w14:textId="77777777" w:rsidR="00D007FB" w:rsidRPr="000B11DC" w:rsidRDefault="00D007FB" w:rsidP="00010E99">
            <w:pPr>
              <w:ind w:left="708" w:hanging="708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08" w:type="dxa"/>
          </w:tcPr>
          <w:p w14:paraId="266C390F" w14:textId="77777777" w:rsidR="00D007FB" w:rsidRPr="000B11DC" w:rsidRDefault="00D007FB" w:rsidP="00010E99">
            <w:pPr>
              <w:ind w:left="708" w:hanging="708"/>
              <w:rPr>
                <w:rFonts w:cstheme="minorHAnsi"/>
                <w:b/>
                <w:lang w:val="en-US"/>
              </w:rPr>
            </w:pPr>
            <w:r w:rsidRPr="000B11DC">
              <w:rPr>
                <w:rFonts w:cstheme="minorHAnsi"/>
                <w:b/>
                <w:bCs/>
                <w:color w:val="000000"/>
              </w:rPr>
              <w:t>MAO-A</w:t>
            </w:r>
          </w:p>
        </w:tc>
        <w:tc>
          <w:tcPr>
            <w:tcW w:w="701" w:type="dxa"/>
          </w:tcPr>
          <w:p w14:paraId="366B7E3A" w14:textId="7841BC2F" w:rsidR="00D007FB" w:rsidRPr="000B11DC" w:rsidRDefault="00D007FB" w:rsidP="009F6733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33</w:t>
            </w:r>
          </w:p>
        </w:tc>
        <w:tc>
          <w:tcPr>
            <w:tcW w:w="1701" w:type="dxa"/>
          </w:tcPr>
          <w:p w14:paraId="20D5BC28" w14:textId="41123DE5" w:rsidR="00D007FB" w:rsidRPr="000B11DC" w:rsidRDefault="00D007FB" w:rsidP="009F6733">
            <w:pPr>
              <w:jc w:val="center"/>
              <w:rPr>
                <w:rFonts w:cstheme="minorHAnsi"/>
                <w:b/>
                <w:lang w:val="en-US"/>
              </w:rPr>
            </w:pPr>
            <w:r w:rsidRPr="000B11DC">
              <w:rPr>
                <w:rFonts w:cstheme="minorHAnsi"/>
                <w:b/>
                <w:lang w:val="en-US"/>
              </w:rPr>
              <w:t>F</w:t>
            </w:r>
            <w:r w:rsidRPr="000B11DC">
              <w:rPr>
                <w:rFonts w:cstheme="minorHAnsi"/>
                <w:b/>
                <w:vertAlign w:val="subscript"/>
                <w:lang w:val="en-US"/>
              </w:rPr>
              <w:t>1, 29</w:t>
            </w:r>
            <w:r w:rsidRPr="000B11DC">
              <w:rPr>
                <w:rFonts w:cstheme="minorHAnsi"/>
                <w:b/>
                <w:lang w:val="en-US"/>
              </w:rPr>
              <w:t xml:space="preserve"> = 8.168</w:t>
            </w:r>
          </w:p>
          <w:p w14:paraId="42A01DDA" w14:textId="77777777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b/>
                <w:lang w:val="en-US"/>
              </w:rPr>
              <w:t>p = 0.008 **</w:t>
            </w:r>
          </w:p>
        </w:tc>
        <w:tc>
          <w:tcPr>
            <w:tcW w:w="1842" w:type="dxa"/>
          </w:tcPr>
          <w:p w14:paraId="13A60D70" w14:textId="73DD3ED3" w:rsidR="00D007FB" w:rsidRPr="000B11DC" w:rsidRDefault="00D007FB" w:rsidP="009F6733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F</w:t>
            </w:r>
            <w:r w:rsidRPr="000B11DC">
              <w:rPr>
                <w:rFonts w:cstheme="minorHAnsi"/>
                <w:vertAlign w:val="subscript"/>
                <w:lang w:val="en-US"/>
              </w:rPr>
              <w:t xml:space="preserve">1, 29 </w:t>
            </w:r>
            <w:r w:rsidRPr="000B11DC">
              <w:rPr>
                <w:rFonts w:cstheme="minorHAnsi"/>
                <w:lang w:val="en-US"/>
              </w:rPr>
              <w:t>= 1.135</w:t>
            </w:r>
          </w:p>
          <w:p w14:paraId="645E41F9" w14:textId="77777777" w:rsidR="00D007FB" w:rsidRPr="000B11DC" w:rsidRDefault="00D007FB" w:rsidP="009F6733">
            <w:pPr>
              <w:ind w:left="-23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296</w:t>
            </w:r>
          </w:p>
        </w:tc>
        <w:tc>
          <w:tcPr>
            <w:tcW w:w="1985" w:type="dxa"/>
          </w:tcPr>
          <w:p w14:paraId="0F15E7D1" w14:textId="09C00D2E" w:rsidR="00D007FB" w:rsidRPr="000B11DC" w:rsidRDefault="00D007FB" w:rsidP="009F6733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F</w:t>
            </w:r>
            <w:r w:rsidRPr="000B11DC">
              <w:rPr>
                <w:rFonts w:cstheme="minorHAnsi"/>
                <w:vertAlign w:val="subscript"/>
                <w:lang w:val="en-US"/>
              </w:rPr>
              <w:t>1, 29</w:t>
            </w:r>
            <w:r w:rsidRPr="000B11DC">
              <w:rPr>
                <w:rFonts w:cstheme="minorHAnsi"/>
                <w:lang w:val="en-US"/>
              </w:rPr>
              <w:t xml:space="preserve"> = 1.532</w:t>
            </w:r>
          </w:p>
          <w:p w14:paraId="566B0827" w14:textId="77777777" w:rsidR="00D007FB" w:rsidRPr="000B11DC" w:rsidRDefault="00D007FB" w:rsidP="009F6733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226</w:t>
            </w:r>
          </w:p>
        </w:tc>
      </w:tr>
      <w:tr w:rsidR="00D007FB" w:rsidRPr="000B11DC" w14:paraId="396EE108" w14:textId="77777777" w:rsidTr="00D007FB">
        <w:tc>
          <w:tcPr>
            <w:tcW w:w="1147" w:type="dxa"/>
            <w:vMerge w:val="restart"/>
          </w:tcPr>
          <w:p w14:paraId="10517817" w14:textId="77777777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  <w:r w:rsidRPr="000B11DC">
              <w:rPr>
                <w:rFonts w:cstheme="minorHAnsi"/>
                <w:b/>
                <w:bCs/>
              </w:rPr>
              <w:t>OFC</w:t>
            </w:r>
          </w:p>
        </w:tc>
        <w:tc>
          <w:tcPr>
            <w:tcW w:w="1408" w:type="dxa"/>
          </w:tcPr>
          <w:p w14:paraId="2078B5E4" w14:textId="77777777" w:rsidR="00D007FB" w:rsidRPr="000B11DC" w:rsidRDefault="00D007FB" w:rsidP="00612B22">
            <w:pPr>
              <w:ind w:left="708" w:hanging="708"/>
              <w:rPr>
                <w:rFonts w:cstheme="minorHAnsi"/>
              </w:rPr>
            </w:pPr>
            <w:r w:rsidRPr="000B11DC">
              <w:rPr>
                <w:rFonts w:cstheme="minorHAnsi"/>
              </w:rPr>
              <w:t>MAO-A</w:t>
            </w:r>
          </w:p>
        </w:tc>
        <w:tc>
          <w:tcPr>
            <w:tcW w:w="701" w:type="dxa"/>
          </w:tcPr>
          <w:p w14:paraId="3D6386E3" w14:textId="1ED7F9AB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4</w:t>
            </w:r>
          </w:p>
        </w:tc>
        <w:tc>
          <w:tcPr>
            <w:tcW w:w="1701" w:type="dxa"/>
          </w:tcPr>
          <w:p w14:paraId="51E6B3C2" w14:textId="27C6602D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30</w:t>
            </w:r>
            <w:r w:rsidRPr="000B11DC">
              <w:rPr>
                <w:rFonts w:cstheme="minorHAnsi"/>
              </w:rPr>
              <w:t xml:space="preserve"> = 0.344</w:t>
            </w:r>
          </w:p>
          <w:p w14:paraId="1A8B01B4" w14:textId="77777777" w:rsidR="00D007FB" w:rsidRPr="000B11DC" w:rsidRDefault="00D007FB" w:rsidP="00612B22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p = 0.562</w:t>
            </w:r>
          </w:p>
        </w:tc>
        <w:tc>
          <w:tcPr>
            <w:tcW w:w="1842" w:type="dxa"/>
          </w:tcPr>
          <w:p w14:paraId="61CD2344" w14:textId="00645640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 xml:space="preserve"> F</w:t>
            </w:r>
            <w:r w:rsidRPr="000B11DC">
              <w:rPr>
                <w:rFonts w:cstheme="minorHAnsi"/>
                <w:vertAlign w:val="subscript"/>
              </w:rPr>
              <w:t>1, 30</w:t>
            </w:r>
            <w:r w:rsidRPr="000B11DC">
              <w:rPr>
                <w:rFonts w:cstheme="minorHAnsi"/>
              </w:rPr>
              <w:t xml:space="preserve"> = 0.787</w:t>
            </w:r>
          </w:p>
          <w:p w14:paraId="15CECF7B" w14:textId="77777777" w:rsidR="00D007FB" w:rsidRPr="000B11DC" w:rsidRDefault="00D007FB" w:rsidP="00612B22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p = 0.382</w:t>
            </w:r>
          </w:p>
        </w:tc>
        <w:tc>
          <w:tcPr>
            <w:tcW w:w="1985" w:type="dxa"/>
          </w:tcPr>
          <w:p w14:paraId="39FA6B1D" w14:textId="244D75B2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  <w:bCs/>
              </w:rPr>
            </w:pPr>
            <w:r w:rsidRPr="000B11DC">
              <w:rPr>
                <w:rFonts w:cstheme="minorHAnsi"/>
                <w:bCs/>
              </w:rPr>
              <w:t>F</w:t>
            </w:r>
            <w:r w:rsidRPr="000B11DC">
              <w:rPr>
                <w:rFonts w:cstheme="minorHAnsi"/>
                <w:bCs/>
                <w:vertAlign w:val="subscript"/>
              </w:rPr>
              <w:t>1, 30</w:t>
            </w:r>
            <w:r w:rsidRPr="000B11DC">
              <w:rPr>
                <w:rFonts w:cstheme="minorHAnsi"/>
                <w:bCs/>
              </w:rPr>
              <w:t xml:space="preserve"> = 0.251</w:t>
            </w:r>
          </w:p>
          <w:p w14:paraId="56EC11AC" w14:textId="77777777" w:rsidR="00D007FB" w:rsidRPr="000B11DC" w:rsidRDefault="00D007FB" w:rsidP="00612B22">
            <w:pPr>
              <w:jc w:val="center"/>
              <w:rPr>
                <w:rFonts w:cstheme="minorHAnsi"/>
                <w:b/>
                <w:bCs/>
              </w:rPr>
            </w:pPr>
            <w:r w:rsidRPr="000B11DC">
              <w:rPr>
                <w:rFonts w:cstheme="minorHAnsi"/>
                <w:bCs/>
              </w:rPr>
              <w:t>p = 0.620</w:t>
            </w:r>
          </w:p>
        </w:tc>
      </w:tr>
      <w:tr w:rsidR="00D007FB" w:rsidRPr="000B11DC" w14:paraId="25C1EF3D" w14:textId="77777777" w:rsidTr="00D007FB">
        <w:tc>
          <w:tcPr>
            <w:tcW w:w="1147" w:type="dxa"/>
            <w:vMerge/>
          </w:tcPr>
          <w:p w14:paraId="6DBBB8CF" w14:textId="77777777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8" w:type="dxa"/>
          </w:tcPr>
          <w:p w14:paraId="55ADD349" w14:textId="77777777" w:rsidR="00D007FB" w:rsidRPr="000B11DC" w:rsidRDefault="00D007FB" w:rsidP="00612B22">
            <w:pPr>
              <w:ind w:left="708" w:hanging="708"/>
              <w:rPr>
                <w:rFonts w:cstheme="minorHAnsi"/>
              </w:rPr>
            </w:pPr>
            <w:r w:rsidRPr="000B11DC">
              <w:rPr>
                <w:rFonts w:cstheme="minorHAnsi"/>
                <w:color w:val="0A0A0A"/>
                <w:shd w:val="clear" w:color="auto" w:fill="FBFEFF"/>
              </w:rPr>
              <w:t>5-HT3A</w:t>
            </w:r>
          </w:p>
        </w:tc>
        <w:tc>
          <w:tcPr>
            <w:tcW w:w="701" w:type="dxa"/>
          </w:tcPr>
          <w:p w14:paraId="142300AC" w14:textId="1BAF3166" w:rsidR="00D007FB" w:rsidRPr="000B11DC" w:rsidRDefault="00D007FB" w:rsidP="00612B22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33</w:t>
            </w:r>
          </w:p>
        </w:tc>
        <w:tc>
          <w:tcPr>
            <w:tcW w:w="1701" w:type="dxa"/>
          </w:tcPr>
          <w:p w14:paraId="088F7B8D" w14:textId="4AA8FA18" w:rsidR="00D007FB" w:rsidRPr="000B11DC" w:rsidRDefault="00D007FB" w:rsidP="00612B22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F</w:t>
            </w:r>
            <w:r w:rsidRPr="000B11DC">
              <w:rPr>
                <w:rFonts w:cstheme="minorHAnsi"/>
                <w:vertAlign w:val="subscript"/>
                <w:lang w:val="en-US"/>
              </w:rPr>
              <w:t>1, 29</w:t>
            </w:r>
            <w:r w:rsidRPr="000B11DC">
              <w:rPr>
                <w:rFonts w:cstheme="minorHAnsi"/>
                <w:lang w:val="en-US"/>
              </w:rPr>
              <w:t xml:space="preserve"> = 0.343</w:t>
            </w:r>
          </w:p>
          <w:p w14:paraId="03839682" w14:textId="77777777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563</w:t>
            </w:r>
          </w:p>
        </w:tc>
        <w:tc>
          <w:tcPr>
            <w:tcW w:w="1842" w:type="dxa"/>
          </w:tcPr>
          <w:p w14:paraId="6A31BB3C" w14:textId="4F8F3712" w:rsidR="00D007FB" w:rsidRPr="000B11DC" w:rsidRDefault="00D007FB" w:rsidP="00612B22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F</w:t>
            </w:r>
            <w:r w:rsidRPr="000B11DC">
              <w:rPr>
                <w:rFonts w:cstheme="minorHAnsi"/>
                <w:vertAlign w:val="subscript"/>
                <w:lang w:val="en-US"/>
              </w:rPr>
              <w:t xml:space="preserve">1, 29 </w:t>
            </w:r>
            <w:r w:rsidRPr="000B11DC">
              <w:rPr>
                <w:rFonts w:cstheme="minorHAnsi"/>
                <w:lang w:val="en-US"/>
              </w:rPr>
              <w:t>= 2.915</w:t>
            </w:r>
          </w:p>
          <w:p w14:paraId="10E8EDFA" w14:textId="77777777" w:rsidR="00D007FB" w:rsidRPr="000B11DC" w:rsidRDefault="00D007FB" w:rsidP="00612B22">
            <w:pPr>
              <w:ind w:left="-23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099</w:t>
            </w:r>
          </w:p>
        </w:tc>
        <w:tc>
          <w:tcPr>
            <w:tcW w:w="1985" w:type="dxa"/>
          </w:tcPr>
          <w:p w14:paraId="52FE48FD" w14:textId="44408AE6" w:rsidR="00D007FB" w:rsidRPr="000B11DC" w:rsidRDefault="00D007FB" w:rsidP="00612B22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F</w:t>
            </w:r>
            <w:r w:rsidRPr="000B11DC">
              <w:rPr>
                <w:rFonts w:cstheme="minorHAnsi"/>
                <w:vertAlign w:val="subscript"/>
                <w:lang w:val="en-US"/>
              </w:rPr>
              <w:t>1, 29</w:t>
            </w:r>
            <w:r w:rsidRPr="000B11DC">
              <w:rPr>
                <w:rFonts w:cstheme="minorHAnsi"/>
                <w:lang w:val="en-US"/>
              </w:rPr>
              <w:t xml:space="preserve"> = 0.055</w:t>
            </w:r>
          </w:p>
          <w:p w14:paraId="00430275" w14:textId="77777777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 0.816</w:t>
            </w:r>
          </w:p>
        </w:tc>
      </w:tr>
      <w:tr w:rsidR="00D007FB" w:rsidRPr="000B11DC" w14:paraId="7008FDEC" w14:textId="77777777" w:rsidTr="00D007FB">
        <w:tc>
          <w:tcPr>
            <w:tcW w:w="1147" w:type="dxa"/>
            <w:vMerge w:val="restart"/>
          </w:tcPr>
          <w:p w14:paraId="1C03BB80" w14:textId="77777777" w:rsidR="00D007FB" w:rsidRPr="000B11DC" w:rsidRDefault="00D007FB" w:rsidP="00CA79FD">
            <w:pPr>
              <w:ind w:left="708" w:hanging="708"/>
              <w:jc w:val="center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  <w:bCs/>
              </w:rPr>
              <w:t>Nacc</w:t>
            </w:r>
          </w:p>
        </w:tc>
        <w:tc>
          <w:tcPr>
            <w:tcW w:w="1408" w:type="dxa"/>
          </w:tcPr>
          <w:p w14:paraId="563CD22C" w14:textId="77777777" w:rsidR="00D007FB" w:rsidRPr="000B11DC" w:rsidRDefault="00D007FB" w:rsidP="00FB18BA">
            <w:pPr>
              <w:ind w:left="708" w:hanging="708"/>
              <w:rPr>
                <w:rFonts w:cstheme="minorHAnsi"/>
                <w:b/>
              </w:rPr>
            </w:pPr>
            <w:r w:rsidRPr="000B11DC">
              <w:rPr>
                <w:rFonts w:cstheme="minorHAnsi"/>
                <w:b/>
              </w:rPr>
              <w:t>ADH1</w:t>
            </w:r>
          </w:p>
        </w:tc>
        <w:tc>
          <w:tcPr>
            <w:tcW w:w="701" w:type="dxa"/>
          </w:tcPr>
          <w:p w14:paraId="5354F2C8" w14:textId="4339A0DB" w:rsidR="00D007FB" w:rsidRPr="000B11DC" w:rsidRDefault="00D007FB" w:rsidP="00CA79FD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32</w:t>
            </w:r>
          </w:p>
        </w:tc>
        <w:tc>
          <w:tcPr>
            <w:tcW w:w="1701" w:type="dxa"/>
          </w:tcPr>
          <w:p w14:paraId="7657D66C" w14:textId="7B1D7FD4" w:rsidR="00D007FB" w:rsidRPr="000B11DC" w:rsidRDefault="00D007FB" w:rsidP="00CA79FD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28</w:t>
            </w:r>
            <w:r w:rsidRPr="000B11DC">
              <w:rPr>
                <w:rFonts w:cstheme="minorHAnsi"/>
              </w:rPr>
              <w:t xml:space="preserve"> = 1.022</w:t>
            </w:r>
          </w:p>
          <w:p w14:paraId="22C9D16A" w14:textId="77777777" w:rsidR="00D007FB" w:rsidRPr="000B11DC" w:rsidRDefault="00D007FB" w:rsidP="00CA79FD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</w:t>
            </w:r>
            <w:r w:rsidRPr="000B11DC">
              <w:rPr>
                <w:rFonts w:cstheme="minorHAnsi"/>
              </w:rPr>
              <w:t xml:space="preserve"> 0.321</w:t>
            </w:r>
          </w:p>
        </w:tc>
        <w:tc>
          <w:tcPr>
            <w:tcW w:w="1842" w:type="dxa"/>
          </w:tcPr>
          <w:p w14:paraId="3373A3CE" w14:textId="35BDE5E5" w:rsidR="00D007FB" w:rsidRPr="000B11DC" w:rsidRDefault="00D007FB" w:rsidP="00CA79FD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  <w:r w:rsidRPr="000B11DC">
              <w:rPr>
                <w:rFonts w:cstheme="minorHAnsi"/>
                <w:b/>
                <w:bCs/>
              </w:rPr>
              <w:t>F</w:t>
            </w:r>
            <w:r w:rsidRPr="000B11DC">
              <w:rPr>
                <w:rFonts w:cstheme="minorHAnsi"/>
                <w:b/>
                <w:bCs/>
                <w:vertAlign w:val="subscript"/>
              </w:rPr>
              <w:t>1, 28</w:t>
            </w:r>
            <w:r w:rsidRPr="000B11DC">
              <w:rPr>
                <w:rFonts w:cstheme="minorHAnsi"/>
                <w:b/>
                <w:bCs/>
              </w:rPr>
              <w:t xml:space="preserve"> = 10.38</w:t>
            </w:r>
          </w:p>
          <w:p w14:paraId="765FD692" w14:textId="77777777" w:rsidR="00D007FB" w:rsidRPr="000B11DC" w:rsidRDefault="00D007FB" w:rsidP="00CA79FD">
            <w:pPr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b/>
                <w:bCs/>
                <w:lang w:val="en-US"/>
              </w:rPr>
              <w:t>p =</w:t>
            </w:r>
            <w:r w:rsidRPr="000B11DC">
              <w:rPr>
                <w:rFonts w:cstheme="minorHAnsi"/>
                <w:b/>
                <w:bCs/>
              </w:rPr>
              <w:t xml:space="preserve"> 0.</w:t>
            </w:r>
            <w:r w:rsidRPr="000B11DC">
              <w:rPr>
                <w:rFonts w:cstheme="minorHAnsi"/>
                <w:b/>
                <w:bCs/>
                <w:lang w:val="en-US"/>
              </w:rPr>
              <w:t>003 **</w:t>
            </w:r>
          </w:p>
        </w:tc>
        <w:tc>
          <w:tcPr>
            <w:tcW w:w="1985" w:type="dxa"/>
          </w:tcPr>
          <w:p w14:paraId="55B79CD8" w14:textId="51296206" w:rsidR="00D007FB" w:rsidRPr="000B11DC" w:rsidRDefault="00D007FB" w:rsidP="00CA79FD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28</w:t>
            </w:r>
            <w:r w:rsidRPr="000B11DC">
              <w:rPr>
                <w:rFonts w:cstheme="minorHAnsi"/>
              </w:rPr>
              <w:t xml:space="preserve"> = 1.304</w:t>
            </w:r>
            <w:r w:rsidRPr="000B11DC">
              <w:rPr>
                <w:rFonts w:cstheme="minorHAnsi"/>
              </w:rPr>
              <w:tab/>
            </w:r>
          </w:p>
          <w:p w14:paraId="0008E36A" w14:textId="77777777" w:rsidR="00D007FB" w:rsidRPr="000B11DC" w:rsidRDefault="00D007FB" w:rsidP="00CA79FD">
            <w:pPr>
              <w:ind w:left="708" w:hanging="708"/>
              <w:jc w:val="center"/>
              <w:rPr>
                <w:rFonts w:cstheme="minorHAnsi"/>
                <w:lang w:val="en-US"/>
              </w:rPr>
            </w:pPr>
            <w:r w:rsidRPr="000B11DC">
              <w:rPr>
                <w:rFonts w:cstheme="minorHAnsi"/>
                <w:lang w:val="en-US"/>
              </w:rPr>
              <w:t>p =</w:t>
            </w:r>
            <w:r w:rsidRPr="000B11DC">
              <w:rPr>
                <w:rFonts w:cstheme="minorHAnsi"/>
              </w:rPr>
              <w:t xml:space="preserve"> 0.</w:t>
            </w:r>
            <w:r w:rsidRPr="000B11DC">
              <w:rPr>
                <w:rFonts w:cstheme="minorHAnsi"/>
                <w:lang w:val="en-US"/>
              </w:rPr>
              <w:t>263</w:t>
            </w:r>
          </w:p>
        </w:tc>
      </w:tr>
      <w:tr w:rsidR="00D007FB" w:rsidRPr="004820AA" w14:paraId="0D2C127B" w14:textId="77777777" w:rsidTr="00D007FB">
        <w:tc>
          <w:tcPr>
            <w:tcW w:w="1147" w:type="dxa"/>
            <w:vMerge/>
          </w:tcPr>
          <w:p w14:paraId="24022B37" w14:textId="77777777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8" w:type="dxa"/>
          </w:tcPr>
          <w:p w14:paraId="0240B46D" w14:textId="77777777" w:rsidR="00D007FB" w:rsidRPr="000B11DC" w:rsidRDefault="00D007FB" w:rsidP="00612B22">
            <w:pPr>
              <w:ind w:left="708" w:hanging="708"/>
              <w:rPr>
                <w:rFonts w:cstheme="minorHAnsi"/>
              </w:rPr>
            </w:pPr>
            <w:r w:rsidRPr="000B11DC">
              <w:rPr>
                <w:rFonts w:cstheme="minorHAnsi"/>
              </w:rPr>
              <w:t>SERT</w:t>
            </w:r>
          </w:p>
        </w:tc>
        <w:tc>
          <w:tcPr>
            <w:tcW w:w="701" w:type="dxa"/>
          </w:tcPr>
          <w:p w14:paraId="088F164B" w14:textId="762331D6" w:rsidR="00D007FB" w:rsidRPr="000B11DC" w:rsidRDefault="00D007FB" w:rsidP="00612B22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28</w:t>
            </w:r>
          </w:p>
        </w:tc>
        <w:tc>
          <w:tcPr>
            <w:tcW w:w="1701" w:type="dxa"/>
          </w:tcPr>
          <w:p w14:paraId="07566C1A" w14:textId="3BA2663C" w:rsidR="00D007FB" w:rsidRPr="000B11DC" w:rsidRDefault="00D007FB" w:rsidP="00612B22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24</w:t>
            </w:r>
            <w:r w:rsidRPr="000B11DC">
              <w:rPr>
                <w:rFonts w:cstheme="minorHAnsi"/>
              </w:rPr>
              <w:t xml:space="preserve"> = 0. 086</w:t>
            </w:r>
          </w:p>
          <w:p w14:paraId="197DE543" w14:textId="77777777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>p = 0.772</w:t>
            </w:r>
          </w:p>
        </w:tc>
        <w:tc>
          <w:tcPr>
            <w:tcW w:w="1842" w:type="dxa"/>
          </w:tcPr>
          <w:p w14:paraId="0DD0EE36" w14:textId="6038CE68" w:rsidR="00D007FB" w:rsidRPr="000B11DC" w:rsidRDefault="00D007FB" w:rsidP="00612B22">
            <w:pPr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</w:rPr>
              <w:t>F</w:t>
            </w:r>
            <w:r w:rsidRPr="000B11DC">
              <w:rPr>
                <w:rFonts w:cstheme="minorHAnsi"/>
                <w:vertAlign w:val="subscript"/>
              </w:rPr>
              <w:t>1, 24</w:t>
            </w:r>
            <w:r w:rsidRPr="000B11DC">
              <w:rPr>
                <w:rFonts w:cstheme="minorHAnsi"/>
              </w:rPr>
              <w:t xml:space="preserve"> = 3.485</w:t>
            </w:r>
          </w:p>
          <w:p w14:paraId="234F3EA9" w14:textId="77777777" w:rsidR="00D007FB" w:rsidRPr="000B11DC" w:rsidRDefault="00D007FB" w:rsidP="00612B22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lang w:val="en-US"/>
              </w:rPr>
              <w:t>p = 0.074</w:t>
            </w:r>
          </w:p>
        </w:tc>
        <w:tc>
          <w:tcPr>
            <w:tcW w:w="1985" w:type="dxa"/>
          </w:tcPr>
          <w:p w14:paraId="32239B98" w14:textId="7E5357F9" w:rsidR="00D007FB" w:rsidRPr="000B11DC" w:rsidRDefault="00D007FB" w:rsidP="00612B22">
            <w:pPr>
              <w:jc w:val="center"/>
              <w:rPr>
                <w:rFonts w:cstheme="minorHAnsi"/>
                <w:bCs/>
                <w:lang w:val="en-US"/>
              </w:rPr>
            </w:pPr>
            <w:r w:rsidRPr="000B11DC">
              <w:rPr>
                <w:rFonts w:cstheme="minorHAnsi"/>
                <w:bCs/>
              </w:rPr>
              <w:t>F</w:t>
            </w:r>
            <w:r w:rsidRPr="000B11DC">
              <w:rPr>
                <w:rFonts w:cstheme="minorHAnsi"/>
                <w:bCs/>
                <w:vertAlign w:val="subscript"/>
              </w:rPr>
              <w:t>1, 24</w:t>
            </w:r>
            <w:r w:rsidRPr="000B11DC">
              <w:rPr>
                <w:rFonts w:cstheme="minorHAnsi"/>
                <w:bCs/>
              </w:rPr>
              <w:t xml:space="preserve"> = 0.004</w:t>
            </w:r>
          </w:p>
          <w:p w14:paraId="1B14EF46" w14:textId="77777777" w:rsidR="00D007FB" w:rsidRPr="004820AA" w:rsidRDefault="00D007FB" w:rsidP="00612B22">
            <w:pPr>
              <w:ind w:left="708" w:hanging="708"/>
              <w:jc w:val="center"/>
              <w:rPr>
                <w:rFonts w:cstheme="minorHAnsi"/>
              </w:rPr>
            </w:pPr>
            <w:r w:rsidRPr="000B11DC">
              <w:rPr>
                <w:rFonts w:cstheme="minorHAnsi"/>
                <w:bCs/>
                <w:lang w:val="en-US"/>
              </w:rPr>
              <w:t xml:space="preserve">       p = 0.951</w:t>
            </w:r>
          </w:p>
        </w:tc>
      </w:tr>
    </w:tbl>
    <w:p w14:paraId="6ECDC3CC" w14:textId="77777777" w:rsidR="00892529" w:rsidRPr="004820AA" w:rsidRDefault="00892529" w:rsidP="00892529">
      <w:pPr>
        <w:spacing w:line="240" w:lineRule="auto"/>
        <w:rPr>
          <w:rFonts w:cstheme="minorHAnsi"/>
        </w:rPr>
      </w:pPr>
    </w:p>
    <w:p w14:paraId="66DD59C3" w14:textId="7C870AAC" w:rsidR="004820AA" w:rsidRPr="004820AA" w:rsidRDefault="004820AA">
      <w:pPr>
        <w:rPr>
          <w:rFonts w:cstheme="minorHAnsi"/>
          <w:b/>
        </w:rPr>
      </w:pPr>
      <w:bookmarkStart w:id="0" w:name="_GoBack"/>
      <w:bookmarkEnd w:id="0"/>
    </w:p>
    <w:sectPr w:rsidR="004820AA" w:rsidRPr="004820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tDQ1MDM2NzYwNLdQ0lEKTi0uzszPAykwNK8FAIqyPUotAAAA"/>
  </w:docVars>
  <w:rsids>
    <w:rsidRoot w:val="00510403"/>
    <w:rsid w:val="00010E99"/>
    <w:rsid w:val="000227D6"/>
    <w:rsid w:val="00070153"/>
    <w:rsid w:val="000B11DC"/>
    <w:rsid w:val="000F21D7"/>
    <w:rsid w:val="001040C3"/>
    <w:rsid w:val="0011537E"/>
    <w:rsid w:val="00116243"/>
    <w:rsid w:val="00136F45"/>
    <w:rsid w:val="001804F4"/>
    <w:rsid w:val="00182626"/>
    <w:rsid w:val="001B3884"/>
    <w:rsid w:val="001B69E5"/>
    <w:rsid w:val="002B32A6"/>
    <w:rsid w:val="002E4116"/>
    <w:rsid w:val="00304239"/>
    <w:rsid w:val="0033085B"/>
    <w:rsid w:val="003331A5"/>
    <w:rsid w:val="0034434D"/>
    <w:rsid w:val="00351D37"/>
    <w:rsid w:val="00352F40"/>
    <w:rsid w:val="003725EC"/>
    <w:rsid w:val="00380F5B"/>
    <w:rsid w:val="00386ADC"/>
    <w:rsid w:val="003B0234"/>
    <w:rsid w:val="003C0032"/>
    <w:rsid w:val="003D7547"/>
    <w:rsid w:val="00453A93"/>
    <w:rsid w:val="004820AA"/>
    <w:rsid w:val="004903E4"/>
    <w:rsid w:val="00497487"/>
    <w:rsid w:val="00510403"/>
    <w:rsid w:val="00574FF3"/>
    <w:rsid w:val="005B248C"/>
    <w:rsid w:val="005B5594"/>
    <w:rsid w:val="005C50F9"/>
    <w:rsid w:val="005D65B3"/>
    <w:rsid w:val="005E0DF3"/>
    <w:rsid w:val="005F0DA2"/>
    <w:rsid w:val="005F2892"/>
    <w:rsid w:val="00612B22"/>
    <w:rsid w:val="00634DAB"/>
    <w:rsid w:val="00636228"/>
    <w:rsid w:val="0066691E"/>
    <w:rsid w:val="006745A8"/>
    <w:rsid w:val="00694106"/>
    <w:rsid w:val="006C4E22"/>
    <w:rsid w:val="00757D58"/>
    <w:rsid w:val="007774BC"/>
    <w:rsid w:val="007C0611"/>
    <w:rsid w:val="007C3B3E"/>
    <w:rsid w:val="007C7640"/>
    <w:rsid w:val="007D3C9F"/>
    <w:rsid w:val="007D65CF"/>
    <w:rsid w:val="008051D7"/>
    <w:rsid w:val="0082128F"/>
    <w:rsid w:val="0082499E"/>
    <w:rsid w:val="00824A85"/>
    <w:rsid w:val="0082544C"/>
    <w:rsid w:val="00843221"/>
    <w:rsid w:val="00892529"/>
    <w:rsid w:val="008C7F0A"/>
    <w:rsid w:val="00914925"/>
    <w:rsid w:val="00921C4E"/>
    <w:rsid w:val="009329FB"/>
    <w:rsid w:val="00933711"/>
    <w:rsid w:val="009B5B61"/>
    <w:rsid w:val="009E13AD"/>
    <w:rsid w:val="009F3D7C"/>
    <w:rsid w:val="009F6733"/>
    <w:rsid w:val="009F724F"/>
    <w:rsid w:val="00A20292"/>
    <w:rsid w:val="00A4227C"/>
    <w:rsid w:val="00A6483E"/>
    <w:rsid w:val="00A659C3"/>
    <w:rsid w:val="00A96B4D"/>
    <w:rsid w:val="00AA2290"/>
    <w:rsid w:val="00AE0DA3"/>
    <w:rsid w:val="00AF1F4D"/>
    <w:rsid w:val="00AF25D3"/>
    <w:rsid w:val="00B13603"/>
    <w:rsid w:val="00B33167"/>
    <w:rsid w:val="00B3541D"/>
    <w:rsid w:val="00B92E3D"/>
    <w:rsid w:val="00BB0166"/>
    <w:rsid w:val="00BE5A17"/>
    <w:rsid w:val="00C05142"/>
    <w:rsid w:val="00C23098"/>
    <w:rsid w:val="00C740FA"/>
    <w:rsid w:val="00CA79FD"/>
    <w:rsid w:val="00CB5FBC"/>
    <w:rsid w:val="00CC6965"/>
    <w:rsid w:val="00CE6EBB"/>
    <w:rsid w:val="00D007FB"/>
    <w:rsid w:val="00D040BA"/>
    <w:rsid w:val="00D45565"/>
    <w:rsid w:val="00D73149"/>
    <w:rsid w:val="00DA328E"/>
    <w:rsid w:val="00DD6092"/>
    <w:rsid w:val="00E11FD0"/>
    <w:rsid w:val="00E3694A"/>
    <w:rsid w:val="00E37E75"/>
    <w:rsid w:val="00E87775"/>
    <w:rsid w:val="00E94381"/>
    <w:rsid w:val="00EB2FFD"/>
    <w:rsid w:val="00EC6C99"/>
    <w:rsid w:val="00F50658"/>
    <w:rsid w:val="00F55322"/>
    <w:rsid w:val="00F87F3F"/>
    <w:rsid w:val="00FA2CA9"/>
    <w:rsid w:val="00FB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AE84F"/>
  <w15:chartTrackingRefBased/>
  <w15:docId w15:val="{8FEBEB3F-91A3-4A0E-9255-E8AF55E2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104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C4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C4E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A22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2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E0DF3"/>
    <w:pPr>
      <w:spacing w:after="0" w:line="240" w:lineRule="auto"/>
    </w:pPr>
  </w:style>
  <w:style w:type="table" w:styleId="GridTable1Light-Accent3">
    <w:name w:val="Grid Table 1 Light Accent 3"/>
    <w:basedOn w:val="TableNormal"/>
    <w:uiPriority w:val="46"/>
    <w:rsid w:val="004820A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b0">
    <w:name w:val="mb0"/>
    <w:basedOn w:val="Normal"/>
    <w:rsid w:val="003308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79</Words>
  <Characters>11282</Characters>
  <Application>Microsoft Office Word</Application>
  <DocSecurity>0</DocSecurity>
  <Lines>94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Raman.Sethumadhavan Venkateswaran</cp:lastModifiedBy>
  <cp:revision>5</cp:revision>
  <dcterms:created xsi:type="dcterms:W3CDTF">2023-11-03T13:37:00Z</dcterms:created>
  <dcterms:modified xsi:type="dcterms:W3CDTF">2023-12-26T06:43:00Z</dcterms:modified>
</cp:coreProperties>
</file>